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CE147" w14:textId="6778D19D" w:rsidR="00C57B5F" w:rsidRPr="009979D3" w:rsidRDefault="003B36BF" w:rsidP="00C57B5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  <w:u w:val="single"/>
        </w:rPr>
        <w:t>Additional file 1</w:t>
      </w:r>
    </w:p>
    <w:p w14:paraId="163B334B" w14:textId="77777777" w:rsidR="00C57B5F" w:rsidRPr="00C57B5F" w:rsidRDefault="00C57B5F" w:rsidP="00C57B5F">
      <w:pPr>
        <w:rPr>
          <w:rFonts w:ascii="Times New Roman" w:hAnsi="Times New Roman" w:cs="Times New Roman"/>
        </w:rPr>
      </w:pPr>
    </w:p>
    <w:p w14:paraId="782B7732" w14:textId="77777777" w:rsidR="00C57B5F" w:rsidRDefault="00C57B5F" w:rsidP="00C57B5F">
      <w:pPr>
        <w:rPr>
          <w:rFonts w:ascii="Times New Roman" w:hAnsi="Times New Roman" w:cs="Times New Roman"/>
        </w:rPr>
      </w:pPr>
      <w:r w:rsidRPr="00C57B5F">
        <w:rPr>
          <w:rFonts w:ascii="Times New Roman" w:hAnsi="Times New Roman" w:cs="Times New Roman"/>
        </w:rPr>
        <w:t>This material accompanies the article</w:t>
      </w:r>
    </w:p>
    <w:p w14:paraId="1EEA54EE" w14:textId="77777777" w:rsidR="00C57B5F" w:rsidRPr="00C57B5F" w:rsidRDefault="00C57B5F" w:rsidP="00C57B5F">
      <w:pPr>
        <w:rPr>
          <w:rFonts w:ascii="Times New Roman" w:hAnsi="Times New Roman" w:cs="Times New Roman"/>
        </w:rPr>
      </w:pPr>
    </w:p>
    <w:p w14:paraId="3FEF8DE4" w14:textId="77777777" w:rsidR="00BD1C7D" w:rsidRPr="009157A7" w:rsidRDefault="00BD1C7D" w:rsidP="00BD1C7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157A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verse events in both childhood and adulthood are associated with molecular, clinical and functional markers of ageing</w:t>
      </w:r>
    </w:p>
    <w:p w14:paraId="6FD1F838" w14:textId="77777777" w:rsidR="00C13FB6" w:rsidRPr="00BD1C7D" w:rsidRDefault="00C13FB6" w:rsidP="00627212">
      <w:pPr>
        <w:rPr>
          <w:rFonts w:ascii="Times New Roman" w:hAnsi="Times New Roman" w:cs="Times New Roman"/>
          <w:color w:val="000000" w:themeColor="text1"/>
        </w:rPr>
      </w:pPr>
    </w:p>
    <w:p w14:paraId="5FC79F8F" w14:textId="77777777" w:rsidR="00B358B0" w:rsidRPr="00B358B0" w:rsidRDefault="00B358B0" w:rsidP="00B358B0">
      <w:pPr>
        <w:rPr>
          <w:rFonts w:ascii="Times New Roman" w:hAnsi="Times New Roman" w:cs="Times New Roman"/>
          <w:color w:val="000000" w:themeColor="text1"/>
        </w:rPr>
      </w:pPr>
      <w:r w:rsidRPr="00B358B0">
        <w:rPr>
          <w:rFonts w:ascii="Times New Roman" w:hAnsi="Times New Roman" w:cs="Times New Roman"/>
          <w:color w:val="000000" w:themeColor="text1"/>
        </w:rPr>
        <w:t>Monica Aas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B358B0">
        <w:rPr>
          <w:rFonts w:ascii="Times New Roman" w:hAnsi="Times New Roman" w:cs="Times New Roman"/>
          <w:color w:val="000000" w:themeColor="text1"/>
        </w:rPr>
        <w:t>, Thole H Hoppen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358B0">
        <w:rPr>
          <w:rFonts w:ascii="Times New Roman" w:hAnsi="Times New Roman" w:cs="Times New Roman"/>
          <w:color w:val="000000" w:themeColor="text1"/>
        </w:rPr>
        <w:t>, Nexhmedin Morina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358B0">
        <w:rPr>
          <w:rFonts w:ascii="Times New Roman" w:hAnsi="Times New Roman" w:cs="Times New Roman"/>
          <w:color w:val="000000" w:themeColor="text1"/>
        </w:rPr>
        <w:t>, Shiyu Zhang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B358B0">
        <w:rPr>
          <w:rFonts w:ascii="Times New Roman" w:hAnsi="Times New Roman" w:cs="Times New Roman"/>
          <w:color w:val="000000" w:themeColor="text1"/>
        </w:rPr>
        <w:t>, Bin Li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B358B0">
        <w:rPr>
          <w:rFonts w:ascii="Times New Roman" w:hAnsi="Times New Roman" w:cs="Times New Roman"/>
          <w:color w:val="000000" w:themeColor="text1"/>
        </w:rPr>
        <w:t>, Vid Mlakar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358B0">
        <w:rPr>
          <w:rFonts w:ascii="Times New Roman" w:hAnsi="Times New Roman" w:cs="Times New Roman"/>
          <w:color w:val="000000" w:themeColor="text1"/>
        </w:rPr>
        <w:t xml:space="preserve"> and Julian Mutz</w:t>
      </w:r>
      <w:r w:rsidRPr="00B358B0">
        <w:rPr>
          <w:rFonts w:ascii="Times New Roman" w:hAnsi="Times New Roman" w:cs="Times New Roman"/>
          <w:color w:val="000000" w:themeColor="text1"/>
          <w:vertAlign w:val="superscript"/>
        </w:rPr>
        <w:t>1*</w:t>
      </w:r>
    </w:p>
    <w:p w14:paraId="16C88340" w14:textId="77777777" w:rsidR="00C57B5F" w:rsidRDefault="00C57B5F" w:rsidP="00257777">
      <w:pPr>
        <w:rPr>
          <w:rFonts w:ascii="Times New Roman" w:hAnsi="Times New Roman" w:cs="Times New Roman"/>
          <w:color w:val="000000" w:themeColor="text1"/>
        </w:rPr>
      </w:pPr>
    </w:p>
    <w:p w14:paraId="597CB263" w14:textId="111DB6A9" w:rsidR="00C57B5F" w:rsidRPr="00C57B5F" w:rsidRDefault="00C57B5F" w:rsidP="00257777">
      <w:pPr>
        <w:rPr>
          <w:rFonts w:ascii="Times New Roman" w:hAnsi="Times New Roman" w:cs="Times New Roman"/>
          <w:color w:val="000000" w:themeColor="text1"/>
        </w:rPr>
      </w:pPr>
      <w:r w:rsidRPr="00C57B5F">
        <w:rPr>
          <w:rFonts w:ascii="Times New Roman" w:hAnsi="Times New Roman" w:cs="Times New Roman"/>
          <w:b/>
          <w:bCs/>
          <w:color w:val="000000" w:themeColor="text1"/>
        </w:rPr>
        <w:t>Table of contents:</w:t>
      </w:r>
    </w:p>
    <w:p w14:paraId="0E433B14" w14:textId="77777777" w:rsidR="00C57B5F" w:rsidRPr="00143663" w:rsidRDefault="00C57B5F" w:rsidP="00143663">
      <w:pPr>
        <w:rPr>
          <w:rFonts w:ascii="Times New Roman" w:hAnsi="Times New Roman" w:cs="Times New Roman"/>
          <w:color w:val="000000" w:themeColor="text1"/>
        </w:rPr>
      </w:pPr>
    </w:p>
    <w:p w14:paraId="23EC7819" w14:textId="6D64565A" w:rsidR="000075DB" w:rsidRPr="000075DB" w:rsidRDefault="00C05D4E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r w:rsidRPr="000075DB">
        <w:rPr>
          <w:rFonts w:ascii="Times New Roman" w:hAnsi="Times New Roman" w:cs="Times New Roman"/>
          <w:color w:val="000000" w:themeColor="text1"/>
        </w:rPr>
        <w:fldChar w:fldCharType="begin"/>
      </w:r>
      <w:r w:rsidRPr="000075DB">
        <w:rPr>
          <w:rFonts w:ascii="Times New Roman" w:hAnsi="Times New Roman" w:cs="Times New Roman"/>
          <w:color w:val="000000" w:themeColor="text1"/>
        </w:rPr>
        <w:instrText xml:space="preserve"> TOC \o "1-3" \h \z \u </w:instrText>
      </w:r>
      <w:r w:rsidRPr="000075DB">
        <w:rPr>
          <w:rFonts w:ascii="Times New Roman" w:hAnsi="Times New Roman" w:cs="Times New Roman"/>
          <w:color w:val="000000" w:themeColor="text1"/>
        </w:rPr>
        <w:fldChar w:fldCharType="separate"/>
      </w:r>
      <w:hyperlink w:anchor="_Toc214457428" w:history="1">
        <w:r w:rsidR="000075DB" w:rsidRPr="000075DB">
          <w:rPr>
            <w:rStyle w:val="Hyperlink"/>
            <w:rFonts w:ascii="Times New Roman" w:hAnsi="Times New Roman" w:cs="Times New Roman"/>
            <w:noProof/>
          </w:rPr>
          <w:t>1. UK Biobank data fields</w:t>
        </w:r>
        <w:r w:rsidR="000075DB" w:rsidRPr="000075DB">
          <w:rPr>
            <w:rFonts w:ascii="Times New Roman" w:hAnsi="Times New Roman" w:cs="Times New Roman"/>
            <w:noProof/>
            <w:webHidden/>
          </w:rPr>
          <w:tab/>
        </w:r>
        <w:r w:rsidR="000075DB"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="000075DB" w:rsidRPr="000075DB">
          <w:rPr>
            <w:rFonts w:ascii="Times New Roman" w:hAnsi="Times New Roman" w:cs="Times New Roman"/>
            <w:noProof/>
            <w:webHidden/>
          </w:rPr>
          <w:instrText xml:space="preserve"> PAGEREF _Toc214457428 \h </w:instrText>
        </w:r>
        <w:r w:rsidR="000075DB" w:rsidRPr="000075DB">
          <w:rPr>
            <w:rFonts w:ascii="Times New Roman" w:hAnsi="Times New Roman" w:cs="Times New Roman"/>
            <w:noProof/>
            <w:webHidden/>
          </w:rPr>
        </w:r>
        <w:r w:rsidR="000075DB"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="000075DB" w:rsidRPr="000075DB">
          <w:rPr>
            <w:rFonts w:ascii="Times New Roman" w:hAnsi="Times New Roman" w:cs="Times New Roman"/>
            <w:noProof/>
            <w:webHidden/>
          </w:rPr>
          <w:t>2</w:t>
        </w:r>
        <w:r w:rsidR="000075DB"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1C80B75" w14:textId="03D4F739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29" w:history="1">
        <w:r w:rsidRPr="000075DB">
          <w:rPr>
            <w:rStyle w:val="Hyperlink"/>
            <w:rFonts w:ascii="Times New Roman" w:hAnsi="Times New Roman" w:cs="Times New Roman"/>
            <w:noProof/>
          </w:rPr>
          <w:t>2. Sample characteristics childhood trauma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29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4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26C6012" w14:textId="1C994861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0" w:history="1">
        <w:r w:rsidRPr="000075DB">
          <w:rPr>
            <w:rStyle w:val="Hyperlink"/>
            <w:rFonts w:ascii="Times New Roman" w:hAnsi="Times New Roman" w:cs="Times New Roman"/>
            <w:noProof/>
          </w:rPr>
          <w:t>3. Analytical sample sizes childhood trauma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0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5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2AE60D8" w14:textId="59FCFE08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1" w:history="1">
        <w:r w:rsidRPr="000075DB">
          <w:rPr>
            <w:rStyle w:val="Hyperlink"/>
            <w:rFonts w:ascii="Times New Roman" w:hAnsi="Times New Roman" w:cs="Times New Roman"/>
            <w:noProof/>
          </w:rPr>
          <w:t>4. Multiple adverse/traumatic events in childhood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1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6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6C5EAD3" w14:textId="7A376CE3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2" w:history="1">
        <w:r w:rsidRPr="000075DB">
          <w:rPr>
            <w:rStyle w:val="Hyperlink"/>
            <w:rFonts w:ascii="Times New Roman" w:hAnsi="Times New Roman" w:cs="Times New Roman"/>
            <w:noProof/>
          </w:rPr>
          <w:t>5. Adverse/traumatic events in childhood (ordinal)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2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7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1CE8EE0" w14:textId="67FEE9B7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3" w:history="1">
        <w:r w:rsidRPr="000075DB">
          <w:rPr>
            <w:rStyle w:val="Hyperlink"/>
            <w:rFonts w:ascii="Times New Roman" w:hAnsi="Times New Roman" w:cs="Times New Roman"/>
            <w:noProof/>
          </w:rPr>
          <w:t>6. Item-specific adverse/traumatic events in childhood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3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8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C4BF946" w14:textId="283C216E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4" w:history="1">
        <w:r w:rsidRPr="000075DB">
          <w:rPr>
            <w:rStyle w:val="Hyperlink"/>
            <w:rFonts w:ascii="Times New Roman" w:hAnsi="Times New Roman" w:cs="Times New Roman"/>
            <w:noProof/>
          </w:rPr>
          <w:t>7. Sample characteristics adulthood trauma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4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9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9A6BA5C" w14:textId="67CE0D9F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5" w:history="1">
        <w:r w:rsidRPr="000075DB">
          <w:rPr>
            <w:rStyle w:val="Hyperlink"/>
            <w:rFonts w:ascii="Times New Roman" w:hAnsi="Times New Roman" w:cs="Times New Roman"/>
            <w:noProof/>
          </w:rPr>
          <w:t>8. Analytical sample sizes adulthood trauma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5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0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C4843A5" w14:textId="3D6349A9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6" w:history="1">
        <w:r w:rsidRPr="000075DB">
          <w:rPr>
            <w:rStyle w:val="Hyperlink"/>
            <w:rFonts w:ascii="Times New Roman" w:hAnsi="Times New Roman" w:cs="Times New Roman"/>
            <w:noProof/>
          </w:rPr>
          <w:t>9. Multiple adverse/traumatic events in adulthood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6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1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B58042F" w14:textId="17DAAC39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7" w:history="1">
        <w:r w:rsidRPr="000075DB">
          <w:rPr>
            <w:rStyle w:val="Hyperlink"/>
            <w:rFonts w:ascii="Times New Roman" w:hAnsi="Times New Roman" w:cs="Times New Roman"/>
            <w:noProof/>
          </w:rPr>
          <w:t>10. Adverse/traumatic events in adulthood (ordinal)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7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2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AA5407C" w14:textId="1BEB2960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8" w:history="1">
        <w:r w:rsidRPr="000075DB">
          <w:rPr>
            <w:rStyle w:val="Hyperlink"/>
            <w:rFonts w:ascii="Times New Roman" w:hAnsi="Times New Roman" w:cs="Times New Roman"/>
            <w:noProof/>
          </w:rPr>
          <w:t>11. Item-specific adverse/traumatic events in adulthood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8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3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0A7C4D7" w14:textId="18CA211F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39" w:history="1">
        <w:r w:rsidRPr="000075DB">
          <w:rPr>
            <w:rStyle w:val="Hyperlink"/>
            <w:rFonts w:ascii="Times New Roman" w:hAnsi="Times New Roman" w:cs="Times New Roman"/>
            <w:noProof/>
          </w:rPr>
          <w:t>12. Analytical sample sizes child and adulthood trauma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39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4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F37463F" w14:textId="542F5E7A" w:rsidR="000075DB" w:rsidRPr="000075DB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14457440" w:history="1">
        <w:r w:rsidRPr="000075DB">
          <w:rPr>
            <w:rStyle w:val="Hyperlink"/>
            <w:rFonts w:ascii="Times New Roman" w:hAnsi="Times New Roman" w:cs="Times New Roman"/>
            <w:noProof/>
          </w:rPr>
          <w:t>13. Adverse/traumatic events in child and/or adulthood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40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5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3944A32" w14:textId="34329E4E" w:rsidR="00257777" w:rsidRDefault="000075DB" w:rsidP="000075DB">
      <w:pPr>
        <w:pStyle w:val="TOC1"/>
        <w:tabs>
          <w:tab w:val="right" w:leader="dot" w:pos="9010"/>
        </w:tabs>
        <w:spacing w:after="0"/>
        <w:rPr>
          <w:rFonts w:ascii="Times New Roman" w:hAnsi="Times New Roman" w:cs="Times New Roman"/>
          <w:color w:val="000000" w:themeColor="text1"/>
        </w:rPr>
      </w:pPr>
      <w:hyperlink w:anchor="_Toc214457441" w:history="1">
        <w:r w:rsidRPr="000075DB">
          <w:rPr>
            <w:rStyle w:val="Hyperlink"/>
            <w:rFonts w:ascii="Times New Roman" w:hAnsi="Times New Roman" w:cs="Times New Roman"/>
            <w:noProof/>
          </w:rPr>
          <w:t>14. Overview of results</w:t>
        </w:r>
        <w:r w:rsidRPr="000075DB">
          <w:rPr>
            <w:rFonts w:ascii="Times New Roman" w:hAnsi="Times New Roman" w:cs="Times New Roman"/>
            <w:noProof/>
            <w:webHidden/>
          </w:rPr>
          <w:tab/>
        </w:r>
        <w:r w:rsidRPr="000075DB">
          <w:rPr>
            <w:rFonts w:ascii="Times New Roman" w:hAnsi="Times New Roman" w:cs="Times New Roman"/>
            <w:noProof/>
            <w:webHidden/>
          </w:rPr>
          <w:fldChar w:fldCharType="begin"/>
        </w:r>
        <w:r w:rsidRPr="000075DB">
          <w:rPr>
            <w:rFonts w:ascii="Times New Roman" w:hAnsi="Times New Roman" w:cs="Times New Roman"/>
            <w:noProof/>
            <w:webHidden/>
          </w:rPr>
          <w:instrText xml:space="preserve"> PAGEREF _Toc214457441 \h </w:instrText>
        </w:r>
        <w:r w:rsidRPr="000075DB">
          <w:rPr>
            <w:rFonts w:ascii="Times New Roman" w:hAnsi="Times New Roman" w:cs="Times New Roman"/>
            <w:noProof/>
            <w:webHidden/>
          </w:rPr>
        </w:r>
        <w:r w:rsidRPr="000075DB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0075DB">
          <w:rPr>
            <w:rFonts w:ascii="Times New Roman" w:hAnsi="Times New Roman" w:cs="Times New Roman"/>
            <w:noProof/>
            <w:webHidden/>
          </w:rPr>
          <w:t>16</w:t>
        </w:r>
        <w:r w:rsidRPr="000075DB">
          <w:rPr>
            <w:rFonts w:ascii="Times New Roman" w:hAnsi="Times New Roman" w:cs="Times New Roman"/>
            <w:noProof/>
            <w:webHidden/>
          </w:rPr>
          <w:fldChar w:fldCharType="end"/>
        </w:r>
      </w:hyperlink>
      <w:r w:rsidR="00C05D4E" w:rsidRPr="000075DB">
        <w:rPr>
          <w:rFonts w:ascii="Times New Roman" w:hAnsi="Times New Roman" w:cs="Times New Roman"/>
          <w:color w:val="000000" w:themeColor="text1"/>
        </w:rPr>
        <w:fldChar w:fldCharType="end"/>
      </w:r>
      <w:r w:rsidR="00257777" w:rsidRPr="009157A7">
        <w:rPr>
          <w:rFonts w:ascii="Times New Roman" w:hAnsi="Times New Roman" w:cs="Times New Roman"/>
          <w:color w:val="000000" w:themeColor="text1"/>
        </w:rPr>
        <w:br w:type="page"/>
      </w:r>
    </w:p>
    <w:p w14:paraId="1E4B8D79" w14:textId="50E9810F" w:rsidR="00154638" w:rsidRPr="00143663" w:rsidRDefault="00154638" w:rsidP="00154638">
      <w:pPr>
        <w:pStyle w:val="Heading1"/>
      </w:pPr>
      <w:bookmarkStart w:id="0" w:name="_Toc214457428"/>
      <w:r w:rsidRPr="00143663">
        <w:lastRenderedPageBreak/>
        <w:t xml:space="preserve">1. </w:t>
      </w:r>
      <w:r>
        <w:t>UK Biobank data fields</w:t>
      </w:r>
      <w:bookmarkEnd w:id="0"/>
    </w:p>
    <w:p w14:paraId="0013F232" w14:textId="77777777" w:rsidR="00154638" w:rsidRDefault="00154638" w:rsidP="0015463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980"/>
        <w:gridCol w:w="7030"/>
      </w:tblGrid>
      <w:tr w:rsidR="00154638" w:rsidRPr="00154638" w14:paraId="407BFE24" w14:textId="77777777" w:rsidTr="00154638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1333ACE1" w14:textId="65D500C4" w:rsidR="00154638" w:rsidRPr="00154638" w:rsidRDefault="00154638" w:rsidP="00154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UK Biobank data fields</w:t>
            </w:r>
          </w:p>
        </w:tc>
      </w:tr>
      <w:tr w:rsidR="00154638" w:rsidRPr="00154638" w14:paraId="7AA0B322" w14:textId="77777777" w:rsidTr="001546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8AE977C" w14:textId="37221120" w:rsidR="00154638" w:rsidRPr="00154638" w:rsidRDefault="00154638" w:rsidP="00154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field ID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2CF62972" w14:textId="45845E67" w:rsidR="00154638" w:rsidRPr="00154638" w:rsidRDefault="00154638" w:rsidP="00154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name</w:t>
            </w:r>
          </w:p>
        </w:tc>
      </w:tr>
      <w:tr w:rsidR="003A5A8C" w:rsidRPr="00154638" w14:paraId="6DD6E910" w14:textId="77777777" w:rsidTr="00154638">
        <w:tc>
          <w:tcPr>
            <w:tcW w:w="1980" w:type="dxa"/>
            <w:tcBorders>
              <w:top w:val="single" w:sz="4" w:space="0" w:color="auto"/>
            </w:tcBorders>
          </w:tcPr>
          <w:p w14:paraId="18B12404" w14:textId="1C680420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verse events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5EBF596F" w14:textId="77777777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5A8C" w:rsidRPr="00154638" w14:paraId="7CC895CB" w14:textId="77777777" w:rsidTr="00154638">
        <w:tc>
          <w:tcPr>
            <w:tcW w:w="1980" w:type="dxa"/>
            <w:tcBorders>
              <w:top w:val="single" w:sz="4" w:space="0" w:color="auto"/>
            </w:tcBorders>
          </w:tcPr>
          <w:p w14:paraId="6FD19313" w14:textId="0C921561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487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56044499" w14:textId="5B4AE4C2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Felt hated by family member as a child</w:t>
            </w:r>
          </w:p>
        </w:tc>
      </w:tr>
      <w:tr w:rsidR="003A5A8C" w:rsidRPr="00154638" w14:paraId="23318016" w14:textId="77777777" w:rsidTr="00154638">
        <w:tc>
          <w:tcPr>
            <w:tcW w:w="1980" w:type="dxa"/>
          </w:tcPr>
          <w:p w14:paraId="18D9CAA9" w14:textId="6336BAFE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488</w:t>
            </w:r>
          </w:p>
        </w:tc>
        <w:tc>
          <w:tcPr>
            <w:tcW w:w="7030" w:type="dxa"/>
          </w:tcPr>
          <w:p w14:paraId="76407E12" w14:textId="45B09E48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Physically abused by family as a child</w:t>
            </w:r>
          </w:p>
        </w:tc>
      </w:tr>
      <w:tr w:rsidR="003A5A8C" w:rsidRPr="00154638" w14:paraId="1191471C" w14:textId="77777777" w:rsidTr="00154638">
        <w:tc>
          <w:tcPr>
            <w:tcW w:w="1980" w:type="dxa"/>
          </w:tcPr>
          <w:p w14:paraId="5DDF13B9" w14:textId="23B4FB3D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489</w:t>
            </w:r>
          </w:p>
        </w:tc>
        <w:tc>
          <w:tcPr>
            <w:tcW w:w="7030" w:type="dxa"/>
          </w:tcPr>
          <w:p w14:paraId="52047F37" w14:textId="711706C8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Felt loved as a child</w:t>
            </w:r>
          </w:p>
        </w:tc>
      </w:tr>
      <w:tr w:rsidR="003A5A8C" w:rsidRPr="00154638" w14:paraId="2C79416D" w14:textId="77777777" w:rsidTr="00154638">
        <w:tc>
          <w:tcPr>
            <w:tcW w:w="1980" w:type="dxa"/>
          </w:tcPr>
          <w:p w14:paraId="2AF20CDD" w14:textId="1B6C2CA1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490</w:t>
            </w:r>
          </w:p>
        </w:tc>
        <w:tc>
          <w:tcPr>
            <w:tcW w:w="7030" w:type="dxa"/>
          </w:tcPr>
          <w:p w14:paraId="22E4540D" w14:textId="1FF8EDA3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Sexually molested as a child</w:t>
            </w:r>
          </w:p>
        </w:tc>
      </w:tr>
      <w:tr w:rsidR="003A5A8C" w:rsidRPr="00154638" w14:paraId="5237E137" w14:textId="77777777" w:rsidTr="00154638">
        <w:tc>
          <w:tcPr>
            <w:tcW w:w="1980" w:type="dxa"/>
          </w:tcPr>
          <w:p w14:paraId="29C0E478" w14:textId="2BC15531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491</w:t>
            </w:r>
          </w:p>
        </w:tc>
        <w:tc>
          <w:tcPr>
            <w:tcW w:w="7030" w:type="dxa"/>
          </w:tcPr>
          <w:p w14:paraId="68099221" w14:textId="32EDFD83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Someone to take to doctor when needed as a child</w:t>
            </w:r>
          </w:p>
        </w:tc>
      </w:tr>
      <w:tr w:rsidR="003A5A8C" w:rsidRPr="00154638" w14:paraId="483B2EBA" w14:textId="77777777" w:rsidTr="00154638">
        <w:tc>
          <w:tcPr>
            <w:tcW w:w="1980" w:type="dxa"/>
          </w:tcPr>
          <w:p w14:paraId="78EA5E7E" w14:textId="6F2353B8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521</w:t>
            </w:r>
          </w:p>
        </w:tc>
        <w:tc>
          <w:tcPr>
            <w:tcW w:w="7030" w:type="dxa"/>
          </w:tcPr>
          <w:p w14:paraId="5237F83D" w14:textId="394F9E79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Belittlement by partner or ex-partner as an adult</w:t>
            </w:r>
          </w:p>
        </w:tc>
      </w:tr>
      <w:tr w:rsidR="003A5A8C" w:rsidRPr="00154638" w14:paraId="528FE895" w14:textId="77777777" w:rsidTr="00154638">
        <w:tc>
          <w:tcPr>
            <w:tcW w:w="1980" w:type="dxa"/>
          </w:tcPr>
          <w:p w14:paraId="4FC20432" w14:textId="3E7F5FB3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522</w:t>
            </w:r>
          </w:p>
        </w:tc>
        <w:tc>
          <w:tcPr>
            <w:tcW w:w="7030" w:type="dxa"/>
          </w:tcPr>
          <w:p w14:paraId="6127E52D" w14:textId="37872467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Been in a confiding relationship as an adult</w:t>
            </w:r>
          </w:p>
        </w:tc>
      </w:tr>
      <w:tr w:rsidR="003A5A8C" w:rsidRPr="00154638" w14:paraId="3B71CC6D" w14:textId="77777777" w:rsidTr="00154638">
        <w:tc>
          <w:tcPr>
            <w:tcW w:w="1980" w:type="dxa"/>
          </w:tcPr>
          <w:p w14:paraId="0F0FAB56" w14:textId="568C5D1B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523</w:t>
            </w:r>
          </w:p>
        </w:tc>
        <w:tc>
          <w:tcPr>
            <w:tcW w:w="7030" w:type="dxa"/>
          </w:tcPr>
          <w:p w14:paraId="672CC440" w14:textId="61DCBEE8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Physical violence by partner or ex-partner as an adult</w:t>
            </w:r>
          </w:p>
        </w:tc>
      </w:tr>
      <w:tr w:rsidR="003A5A8C" w:rsidRPr="00154638" w14:paraId="67D16FF2" w14:textId="77777777" w:rsidTr="00154638">
        <w:tc>
          <w:tcPr>
            <w:tcW w:w="1980" w:type="dxa"/>
          </w:tcPr>
          <w:p w14:paraId="6BADFECA" w14:textId="6C94ABE9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524</w:t>
            </w:r>
          </w:p>
        </w:tc>
        <w:tc>
          <w:tcPr>
            <w:tcW w:w="7030" w:type="dxa"/>
          </w:tcPr>
          <w:p w14:paraId="0D1488D1" w14:textId="1E93FD7C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Sexual interference by partner/ex-partner without consent (adult)</w:t>
            </w:r>
          </w:p>
        </w:tc>
      </w:tr>
      <w:tr w:rsidR="003A5A8C" w:rsidRPr="00154638" w14:paraId="2F754210" w14:textId="77777777" w:rsidTr="003A5A8C">
        <w:tc>
          <w:tcPr>
            <w:tcW w:w="1980" w:type="dxa"/>
            <w:tcBorders>
              <w:bottom w:val="single" w:sz="4" w:space="0" w:color="auto"/>
            </w:tcBorders>
          </w:tcPr>
          <w:p w14:paraId="1D6BB9BB" w14:textId="2E7050D8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525</w:t>
            </w: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48C101F7" w14:textId="25DA3D4C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Able to pay rent/mortgage as an adult</w:t>
            </w:r>
          </w:p>
        </w:tc>
      </w:tr>
      <w:tr w:rsidR="003A5A8C" w:rsidRPr="00154638" w14:paraId="15A9B348" w14:textId="77777777" w:rsidTr="003A5A8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8CB0E3" w14:textId="7DD93AFA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variates</w:t>
            </w:r>
            <w:r w:rsidR="00D746B0">
              <w:rPr>
                <w:rFonts w:ascii="Times New Roman" w:hAnsi="Times New Roman" w:cs="Times New Roman"/>
                <w:sz w:val="22"/>
                <w:szCs w:val="22"/>
              </w:rPr>
              <w:t xml:space="preserve"> / misc.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6E6AE395" w14:textId="77777777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5A8C" w:rsidRPr="00154638" w14:paraId="3D75F799" w14:textId="77777777" w:rsidTr="003A5A8C">
        <w:tc>
          <w:tcPr>
            <w:tcW w:w="1980" w:type="dxa"/>
            <w:tcBorders>
              <w:top w:val="single" w:sz="4" w:space="0" w:color="auto"/>
            </w:tcBorders>
          </w:tcPr>
          <w:p w14:paraId="6BBF76DA" w14:textId="0239AC59" w:rsidR="003A5A8C" w:rsidRPr="00154638" w:rsidRDefault="003A5A8C" w:rsidP="003A5A8C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2B3F7B9D" w14:textId="79958B0D" w:rsidR="003A5A8C" w:rsidRPr="00154638" w:rsidRDefault="003A5A8C" w:rsidP="003A5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</w:tr>
      <w:tr w:rsidR="00D746B0" w:rsidRPr="00154638" w14:paraId="383D9B84" w14:textId="77777777" w:rsidTr="00154638">
        <w:tc>
          <w:tcPr>
            <w:tcW w:w="1980" w:type="dxa"/>
          </w:tcPr>
          <w:p w14:paraId="3DC0C374" w14:textId="0378717E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7030" w:type="dxa"/>
          </w:tcPr>
          <w:p w14:paraId="2716FEE7" w14:textId="3EA6B249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Year of birth</w:t>
            </w:r>
          </w:p>
        </w:tc>
      </w:tr>
      <w:tr w:rsidR="00D746B0" w:rsidRPr="00154638" w14:paraId="74652723" w14:textId="77777777" w:rsidTr="00154638">
        <w:tc>
          <w:tcPr>
            <w:tcW w:w="1980" w:type="dxa"/>
          </w:tcPr>
          <w:p w14:paraId="7893EA75" w14:textId="1E21E0BE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030" w:type="dxa"/>
          </w:tcPr>
          <w:p w14:paraId="5D9691D3" w14:textId="14B79EA3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Month of birth</w:t>
            </w:r>
          </w:p>
        </w:tc>
      </w:tr>
      <w:tr w:rsidR="00D746B0" w:rsidRPr="00154638" w14:paraId="7D26FF0C" w14:textId="77777777" w:rsidTr="00154638">
        <w:tc>
          <w:tcPr>
            <w:tcW w:w="1980" w:type="dxa"/>
          </w:tcPr>
          <w:p w14:paraId="18F5F299" w14:textId="0DCA8DF7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030" w:type="dxa"/>
          </w:tcPr>
          <w:p w14:paraId="2E6894F3" w14:textId="2EB4F60D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Date of attending assessment centre</w:t>
            </w:r>
          </w:p>
        </w:tc>
      </w:tr>
      <w:tr w:rsidR="00D746B0" w:rsidRPr="00154638" w14:paraId="3817D390" w14:textId="77777777" w:rsidTr="00154638">
        <w:tc>
          <w:tcPr>
            <w:tcW w:w="1980" w:type="dxa"/>
          </w:tcPr>
          <w:p w14:paraId="2CD63BB2" w14:textId="40E7015F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030" w:type="dxa"/>
          </w:tcPr>
          <w:p w14:paraId="31BCEE89" w14:textId="792C822F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UK Biobank assessment centre</w:t>
            </w:r>
          </w:p>
        </w:tc>
      </w:tr>
      <w:tr w:rsidR="00D746B0" w:rsidRPr="00154638" w14:paraId="3F2C44A5" w14:textId="77777777" w:rsidTr="00154638">
        <w:tc>
          <w:tcPr>
            <w:tcW w:w="1980" w:type="dxa"/>
          </w:tcPr>
          <w:p w14:paraId="3E0C2080" w14:textId="4BFFC652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7030" w:type="dxa"/>
          </w:tcPr>
          <w:p w14:paraId="72479501" w14:textId="2E681E11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Average total household income before tax</w:t>
            </w:r>
          </w:p>
        </w:tc>
      </w:tr>
      <w:tr w:rsidR="00D746B0" w:rsidRPr="00154638" w14:paraId="71D6B186" w14:textId="77777777" w:rsidTr="00154638">
        <w:tc>
          <w:tcPr>
            <w:tcW w:w="1980" w:type="dxa"/>
          </w:tcPr>
          <w:p w14:paraId="20523C65" w14:textId="6B5649B1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38</w:t>
            </w:r>
          </w:p>
        </w:tc>
        <w:tc>
          <w:tcPr>
            <w:tcW w:w="7030" w:type="dxa"/>
          </w:tcPr>
          <w:p w14:paraId="0DE3A8FD" w14:textId="6855EB22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Qualifications</w:t>
            </w:r>
          </w:p>
        </w:tc>
      </w:tr>
      <w:tr w:rsidR="00D746B0" w:rsidRPr="00154638" w14:paraId="40DE06E8" w14:textId="77777777" w:rsidTr="00154638">
        <w:tc>
          <w:tcPr>
            <w:tcW w:w="1980" w:type="dxa"/>
          </w:tcPr>
          <w:p w14:paraId="2A73AB48" w14:textId="3624BD20" w:rsidR="00D746B0" w:rsidRPr="00D746B0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D746B0">
              <w:rPr>
                <w:rFonts w:ascii="Times New Roman" w:hAnsi="Times New Roman" w:cs="Times New Roman"/>
                <w:sz w:val="22"/>
                <w:szCs w:val="22"/>
              </w:rPr>
              <w:t>20400</w:t>
            </w:r>
          </w:p>
        </w:tc>
        <w:tc>
          <w:tcPr>
            <w:tcW w:w="7030" w:type="dxa"/>
          </w:tcPr>
          <w:p w14:paraId="327EADCB" w14:textId="3A7839EF" w:rsidR="00D746B0" w:rsidRPr="00D746B0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46B0">
              <w:rPr>
                <w:rFonts w:ascii="Times New Roman" w:hAnsi="Times New Roman" w:cs="Times New Roman"/>
                <w:sz w:val="22"/>
                <w:szCs w:val="22"/>
              </w:rPr>
              <w:t>Date of completing mental health questionnaire</w:t>
            </w:r>
          </w:p>
        </w:tc>
      </w:tr>
      <w:tr w:rsidR="00D746B0" w:rsidRPr="00154638" w14:paraId="4B778F62" w14:textId="77777777" w:rsidTr="00154638">
        <w:tc>
          <w:tcPr>
            <w:tcW w:w="1980" w:type="dxa"/>
          </w:tcPr>
          <w:p w14:paraId="546543AF" w14:textId="432A5D7B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1000</w:t>
            </w:r>
          </w:p>
        </w:tc>
        <w:tc>
          <w:tcPr>
            <w:tcW w:w="7030" w:type="dxa"/>
          </w:tcPr>
          <w:p w14:paraId="4BE280E4" w14:textId="4B510143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Ethnic background</w:t>
            </w:r>
          </w:p>
        </w:tc>
      </w:tr>
      <w:tr w:rsidR="00D746B0" w:rsidRPr="00154638" w14:paraId="63BA37EF" w14:textId="77777777" w:rsidTr="00154638">
        <w:tc>
          <w:tcPr>
            <w:tcW w:w="1980" w:type="dxa"/>
            <w:tcBorders>
              <w:bottom w:val="single" w:sz="4" w:space="0" w:color="auto"/>
            </w:tcBorders>
          </w:tcPr>
          <w:p w14:paraId="44C4734D" w14:textId="7DAA4F69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2189</w:t>
            </w: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3F881C80" w14:textId="09B57AD1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Townsend deprivation index at recruitment</w:t>
            </w:r>
          </w:p>
        </w:tc>
      </w:tr>
      <w:tr w:rsidR="00D746B0" w:rsidRPr="00154638" w14:paraId="112CEC26" w14:textId="77777777" w:rsidTr="001546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6135AC" w14:textId="4A1A76FF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abolomic ageing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4B54D99B" w14:textId="7777777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6B0" w:rsidRPr="00154638" w14:paraId="4FEC2C5C" w14:textId="77777777" w:rsidTr="00154638">
        <w:tc>
          <w:tcPr>
            <w:tcW w:w="1980" w:type="dxa"/>
          </w:tcPr>
          <w:p w14:paraId="12F34C50" w14:textId="30ACDF5D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40000</w:t>
            </w:r>
          </w:p>
        </w:tc>
        <w:tc>
          <w:tcPr>
            <w:tcW w:w="7030" w:type="dxa"/>
          </w:tcPr>
          <w:p w14:paraId="1AC342F3" w14:textId="7301BCD0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Date of death</w:t>
            </w:r>
          </w:p>
        </w:tc>
      </w:tr>
      <w:tr w:rsidR="00D746B0" w:rsidRPr="00154638" w14:paraId="0365A222" w14:textId="77777777" w:rsidTr="00154638">
        <w:tc>
          <w:tcPr>
            <w:tcW w:w="1980" w:type="dxa"/>
            <w:tcBorders>
              <w:bottom w:val="single" w:sz="4" w:space="0" w:color="auto"/>
            </w:tcBorders>
          </w:tcPr>
          <w:p w14:paraId="326E9539" w14:textId="2BCF7303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history="1">
              <w:r w:rsidRPr="000075DB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ategory 220</w:t>
              </w:r>
            </w:hyperlink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575F7057" w14:textId="16BDFB14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NMR metabolomics</w:t>
            </w:r>
          </w:p>
        </w:tc>
      </w:tr>
      <w:tr w:rsidR="00D746B0" w:rsidRPr="00154638" w14:paraId="607ACF56" w14:textId="77777777" w:rsidTr="001546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B8DD69" w14:textId="6CC5391F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ailty index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6E12C0C9" w14:textId="7777777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6B0" w:rsidRPr="00154638" w14:paraId="27BD94A5" w14:textId="77777777" w:rsidTr="00154638">
        <w:tc>
          <w:tcPr>
            <w:tcW w:w="1980" w:type="dxa"/>
            <w:tcBorders>
              <w:top w:val="single" w:sz="4" w:space="0" w:color="auto"/>
            </w:tcBorders>
          </w:tcPr>
          <w:p w14:paraId="6D09B4BC" w14:textId="5DA70FA4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28678DF4" w14:textId="6D0FFFCF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Number of self-reported cancers</w:t>
            </w:r>
          </w:p>
        </w:tc>
      </w:tr>
      <w:tr w:rsidR="00D746B0" w:rsidRPr="00154638" w14:paraId="39F47CDB" w14:textId="77777777" w:rsidTr="00154638">
        <w:tc>
          <w:tcPr>
            <w:tcW w:w="1980" w:type="dxa"/>
          </w:tcPr>
          <w:p w14:paraId="2EFC50F7" w14:textId="19D5A45C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7030" w:type="dxa"/>
          </w:tcPr>
          <w:p w14:paraId="20BAD119" w14:textId="340F1026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Number of self-reported non-cancer illnesses</w:t>
            </w:r>
          </w:p>
        </w:tc>
      </w:tr>
      <w:tr w:rsidR="00D746B0" w:rsidRPr="00154638" w14:paraId="630650AC" w14:textId="77777777" w:rsidTr="00154638">
        <w:tc>
          <w:tcPr>
            <w:tcW w:w="1980" w:type="dxa"/>
          </w:tcPr>
          <w:p w14:paraId="7366B00D" w14:textId="40EB5A85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7030" w:type="dxa"/>
          </w:tcPr>
          <w:p w14:paraId="457CE267" w14:textId="1FFC7C8E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Number of operations, self-reported</w:t>
            </w:r>
          </w:p>
        </w:tc>
      </w:tr>
      <w:tr w:rsidR="00D746B0" w:rsidRPr="00154638" w14:paraId="7851099A" w14:textId="77777777" w:rsidTr="00154638">
        <w:tc>
          <w:tcPr>
            <w:tcW w:w="1980" w:type="dxa"/>
          </w:tcPr>
          <w:p w14:paraId="0451CCBA" w14:textId="34431E11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7030" w:type="dxa"/>
          </w:tcPr>
          <w:p w14:paraId="5127A0CF" w14:textId="0DE53AC9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Number of treatments/medications taken</w:t>
            </w:r>
          </w:p>
        </w:tc>
      </w:tr>
      <w:tr w:rsidR="00D746B0" w:rsidRPr="00154638" w14:paraId="754B1341" w14:textId="77777777" w:rsidTr="00154638">
        <w:tc>
          <w:tcPr>
            <w:tcW w:w="1980" w:type="dxa"/>
          </w:tcPr>
          <w:p w14:paraId="57EA4212" w14:textId="2E0CE4DF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200</w:t>
            </w:r>
          </w:p>
        </w:tc>
        <w:tc>
          <w:tcPr>
            <w:tcW w:w="7030" w:type="dxa"/>
          </w:tcPr>
          <w:p w14:paraId="50F58062" w14:textId="3FB50D2A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Sleeplessness / insomnia</w:t>
            </w:r>
          </w:p>
        </w:tc>
      </w:tr>
      <w:tr w:rsidR="00D746B0" w:rsidRPr="00154638" w14:paraId="04379D3F" w14:textId="77777777" w:rsidTr="00154638">
        <w:tc>
          <w:tcPr>
            <w:tcW w:w="1980" w:type="dxa"/>
          </w:tcPr>
          <w:p w14:paraId="5C2E94C8" w14:textId="1FC6C90B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930</w:t>
            </w:r>
          </w:p>
        </w:tc>
        <w:tc>
          <w:tcPr>
            <w:tcW w:w="7030" w:type="dxa"/>
          </w:tcPr>
          <w:p w14:paraId="020E935A" w14:textId="281B7B19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Miserableness</w:t>
            </w:r>
          </w:p>
        </w:tc>
      </w:tr>
      <w:tr w:rsidR="00D746B0" w:rsidRPr="00154638" w14:paraId="11393A2E" w14:textId="77777777" w:rsidTr="00154638">
        <w:tc>
          <w:tcPr>
            <w:tcW w:w="1980" w:type="dxa"/>
          </w:tcPr>
          <w:p w14:paraId="64981A2E" w14:textId="414E283A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970</w:t>
            </w:r>
          </w:p>
        </w:tc>
        <w:tc>
          <w:tcPr>
            <w:tcW w:w="7030" w:type="dxa"/>
          </w:tcPr>
          <w:p w14:paraId="3A315290" w14:textId="6E6A111C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Nervous feelings</w:t>
            </w:r>
          </w:p>
        </w:tc>
      </w:tr>
      <w:tr w:rsidR="00D746B0" w:rsidRPr="00154638" w14:paraId="555B41D6" w14:textId="77777777" w:rsidTr="00154638">
        <w:tc>
          <w:tcPr>
            <w:tcW w:w="1980" w:type="dxa"/>
          </w:tcPr>
          <w:p w14:paraId="5B799E59" w14:textId="761F496B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030" w:type="dxa"/>
          </w:tcPr>
          <w:p w14:paraId="63BC998A" w14:textId="29507D71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Loneliness, isolation</w:t>
            </w:r>
          </w:p>
        </w:tc>
      </w:tr>
      <w:tr w:rsidR="00D746B0" w:rsidRPr="00154638" w14:paraId="137C783A" w14:textId="77777777" w:rsidTr="00154638">
        <w:tc>
          <w:tcPr>
            <w:tcW w:w="1980" w:type="dxa"/>
          </w:tcPr>
          <w:p w14:paraId="28F98E81" w14:textId="0FE91D5D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50</w:t>
            </w:r>
          </w:p>
        </w:tc>
        <w:tc>
          <w:tcPr>
            <w:tcW w:w="7030" w:type="dxa"/>
          </w:tcPr>
          <w:p w14:paraId="08DCA396" w14:textId="7D182CEF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Frequency of depressed mood in last 2 weeks</w:t>
            </w:r>
          </w:p>
        </w:tc>
      </w:tr>
      <w:tr w:rsidR="00D746B0" w:rsidRPr="00154638" w14:paraId="0E81788F" w14:textId="77777777" w:rsidTr="00154638">
        <w:tc>
          <w:tcPr>
            <w:tcW w:w="1980" w:type="dxa"/>
          </w:tcPr>
          <w:p w14:paraId="291D0E88" w14:textId="2380B6DA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080</w:t>
            </w:r>
          </w:p>
        </w:tc>
        <w:tc>
          <w:tcPr>
            <w:tcW w:w="7030" w:type="dxa"/>
          </w:tcPr>
          <w:p w14:paraId="5AC3397E" w14:textId="1BF37D93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Frequency of tiredness / lethargy in last 2 weeks</w:t>
            </w:r>
          </w:p>
        </w:tc>
      </w:tr>
      <w:tr w:rsidR="00D746B0" w:rsidRPr="00154638" w14:paraId="49AF4C29" w14:textId="77777777" w:rsidTr="00154638">
        <w:tc>
          <w:tcPr>
            <w:tcW w:w="1980" w:type="dxa"/>
          </w:tcPr>
          <w:p w14:paraId="17FABB00" w14:textId="6725229A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178</w:t>
            </w:r>
          </w:p>
        </w:tc>
        <w:tc>
          <w:tcPr>
            <w:tcW w:w="7030" w:type="dxa"/>
          </w:tcPr>
          <w:p w14:paraId="08E4B98F" w14:textId="16AD629D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Overall health rating</w:t>
            </w:r>
          </w:p>
        </w:tc>
      </w:tr>
      <w:tr w:rsidR="00D746B0" w:rsidRPr="00154638" w14:paraId="561F27F3" w14:textId="77777777" w:rsidTr="00154638">
        <w:tc>
          <w:tcPr>
            <w:tcW w:w="1980" w:type="dxa"/>
          </w:tcPr>
          <w:p w14:paraId="650996FC" w14:textId="14ACCD65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188</w:t>
            </w:r>
          </w:p>
        </w:tc>
        <w:tc>
          <w:tcPr>
            <w:tcW w:w="7030" w:type="dxa"/>
          </w:tcPr>
          <w:p w14:paraId="3BF23670" w14:textId="4450638C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Long-standing illness, disability or infirmity</w:t>
            </w:r>
          </w:p>
        </w:tc>
      </w:tr>
      <w:tr w:rsidR="00D746B0" w:rsidRPr="00154638" w14:paraId="38B133BB" w14:textId="77777777" w:rsidTr="00154638">
        <w:tc>
          <w:tcPr>
            <w:tcW w:w="1980" w:type="dxa"/>
          </w:tcPr>
          <w:p w14:paraId="044C7723" w14:textId="5B07D31D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227</w:t>
            </w:r>
          </w:p>
        </w:tc>
        <w:tc>
          <w:tcPr>
            <w:tcW w:w="7030" w:type="dxa"/>
          </w:tcPr>
          <w:p w14:paraId="048335BD" w14:textId="563AF6E5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Other eye problems</w:t>
            </w:r>
          </w:p>
        </w:tc>
      </w:tr>
      <w:tr w:rsidR="00D746B0" w:rsidRPr="00154638" w14:paraId="60DAD2C4" w14:textId="77777777" w:rsidTr="00154638">
        <w:tc>
          <w:tcPr>
            <w:tcW w:w="1980" w:type="dxa"/>
          </w:tcPr>
          <w:p w14:paraId="011A5CE3" w14:textId="2F1E9698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247</w:t>
            </w:r>
          </w:p>
        </w:tc>
        <w:tc>
          <w:tcPr>
            <w:tcW w:w="7030" w:type="dxa"/>
          </w:tcPr>
          <w:p w14:paraId="6B6A1CAC" w14:textId="4384122C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Hearing difficulty/problems</w:t>
            </w:r>
          </w:p>
        </w:tc>
      </w:tr>
      <w:tr w:rsidR="00D746B0" w:rsidRPr="00154638" w14:paraId="7A354BED" w14:textId="77777777" w:rsidTr="00154638">
        <w:tc>
          <w:tcPr>
            <w:tcW w:w="1980" w:type="dxa"/>
          </w:tcPr>
          <w:p w14:paraId="45D49E2B" w14:textId="3CB9EA5E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296</w:t>
            </w:r>
          </w:p>
        </w:tc>
        <w:tc>
          <w:tcPr>
            <w:tcW w:w="7030" w:type="dxa"/>
          </w:tcPr>
          <w:p w14:paraId="08C49FDB" w14:textId="4360DD75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Falls in the last year</w:t>
            </w:r>
          </w:p>
        </w:tc>
      </w:tr>
      <w:tr w:rsidR="00D746B0" w:rsidRPr="00154638" w14:paraId="5069F652" w14:textId="77777777" w:rsidTr="00154638">
        <w:tc>
          <w:tcPr>
            <w:tcW w:w="1980" w:type="dxa"/>
          </w:tcPr>
          <w:p w14:paraId="69AECC37" w14:textId="761CAC04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316</w:t>
            </w:r>
          </w:p>
        </w:tc>
        <w:tc>
          <w:tcPr>
            <w:tcW w:w="7030" w:type="dxa"/>
          </w:tcPr>
          <w:p w14:paraId="71DD4341" w14:textId="44FFFF7A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Wheeze or whistling in the chest in last year</w:t>
            </w:r>
          </w:p>
        </w:tc>
      </w:tr>
      <w:tr w:rsidR="00D746B0" w:rsidRPr="00154638" w14:paraId="7E726927" w14:textId="77777777" w:rsidTr="00154638">
        <w:tc>
          <w:tcPr>
            <w:tcW w:w="1980" w:type="dxa"/>
          </w:tcPr>
          <w:p w14:paraId="0C1B7C3D" w14:textId="2BF8C60F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335</w:t>
            </w:r>
          </w:p>
        </w:tc>
        <w:tc>
          <w:tcPr>
            <w:tcW w:w="7030" w:type="dxa"/>
          </w:tcPr>
          <w:p w14:paraId="1579D879" w14:textId="01D30605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Chest pain or discomfort</w:t>
            </w:r>
          </w:p>
        </w:tc>
      </w:tr>
      <w:tr w:rsidR="00D746B0" w:rsidRPr="00154638" w14:paraId="65B061CA" w14:textId="77777777" w:rsidTr="00154638">
        <w:tc>
          <w:tcPr>
            <w:tcW w:w="1980" w:type="dxa"/>
          </w:tcPr>
          <w:p w14:paraId="0638FD26" w14:textId="179A95C2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443</w:t>
            </w:r>
          </w:p>
        </w:tc>
        <w:tc>
          <w:tcPr>
            <w:tcW w:w="7030" w:type="dxa"/>
          </w:tcPr>
          <w:p w14:paraId="53545792" w14:textId="206FDFD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Diabetes diagnosed by doctor</w:t>
            </w:r>
          </w:p>
        </w:tc>
      </w:tr>
      <w:tr w:rsidR="00D746B0" w:rsidRPr="00154638" w14:paraId="768F813B" w14:textId="77777777" w:rsidTr="00154638">
        <w:tc>
          <w:tcPr>
            <w:tcW w:w="1980" w:type="dxa"/>
          </w:tcPr>
          <w:p w14:paraId="3AA475D9" w14:textId="7EEAF399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453</w:t>
            </w:r>
          </w:p>
        </w:tc>
        <w:tc>
          <w:tcPr>
            <w:tcW w:w="7030" w:type="dxa"/>
          </w:tcPr>
          <w:p w14:paraId="5249DC26" w14:textId="16903324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Cancer diagnosed by doctor</w:t>
            </w:r>
          </w:p>
        </w:tc>
      </w:tr>
      <w:tr w:rsidR="00D746B0" w:rsidRPr="00154638" w14:paraId="3B9A93DA" w14:textId="77777777" w:rsidTr="00154638">
        <w:tc>
          <w:tcPr>
            <w:tcW w:w="1980" w:type="dxa"/>
          </w:tcPr>
          <w:p w14:paraId="7A5DB60E" w14:textId="3506979D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463</w:t>
            </w:r>
          </w:p>
        </w:tc>
        <w:tc>
          <w:tcPr>
            <w:tcW w:w="7030" w:type="dxa"/>
          </w:tcPr>
          <w:p w14:paraId="781E406D" w14:textId="58F329F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Fractured/broken bones in last 5 years</w:t>
            </w:r>
          </w:p>
        </w:tc>
      </w:tr>
      <w:tr w:rsidR="00D746B0" w:rsidRPr="00154638" w14:paraId="71B79538" w14:textId="77777777" w:rsidTr="00154638">
        <w:tc>
          <w:tcPr>
            <w:tcW w:w="1980" w:type="dxa"/>
          </w:tcPr>
          <w:p w14:paraId="3426EE95" w14:textId="039DD0F6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473</w:t>
            </w:r>
          </w:p>
        </w:tc>
        <w:tc>
          <w:tcPr>
            <w:tcW w:w="7030" w:type="dxa"/>
          </w:tcPr>
          <w:p w14:paraId="549BA28B" w14:textId="586613E1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Other serious medical condition/disability diagnosed by doctor</w:t>
            </w:r>
          </w:p>
        </w:tc>
      </w:tr>
      <w:tr w:rsidR="00D746B0" w:rsidRPr="00154638" w14:paraId="0F6DF829" w14:textId="77777777" w:rsidTr="00154638">
        <w:tc>
          <w:tcPr>
            <w:tcW w:w="1980" w:type="dxa"/>
          </w:tcPr>
          <w:p w14:paraId="2AE486AC" w14:textId="5F158683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3786</w:t>
            </w:r>
          </w:p>
        </w:tc>
        <w:tc>
          <w:tcPr>
            <w:tcW w:w="7030" w:type="dxa"/>
          </w:tcPr>
          <w:p w14:paraId="1C0F3B98" w14:textId="57D63F62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Age asthma diagnosed</w:t>
            </w:r>
          </w:p>
        </w:tc>
      </w:tr>
      <w:tr w:rsidR="00D746B0" w:rsidRPr="00154638" w14:paraId="74245335" w14:textId="77777777" w:rsidTr="00154638">
        <w:tc>
          <w:tcPr>
            <w:tcW w:w="1980" w:type="dxa"/>
          </w:tcPr>
          <w:p w14:paraId="08D5EA61" w14:textId="57C713EE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48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118D4888" w14:textId="2F3A7C35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Eye problems/disorders</w:t>
            </w:r>
          </w:p>
        </w:tc>
      </w:tr>
      <w:tr w:rsidR="00D746B0" w:rsidRPr="00154638" w14:paraId="078E5871" w14:textId="77777777" w:rsidTr="00154638">
        <w:tc>
          <w:tcPr>
            <w:tcW w:w="1980" w:type="dxa"/>
          </w:tcPr>
          <w:p w14:paraId="3099153C" w14:textId="00EAA385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49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7BD077BC" w14:textId="4BADE29E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Mouth/teeth dental problems</w:t>
            </w:r>
          </w:p>
        </w:tc>
      </w:tr>
      <w:tr w:rsidR="00D746B0" w:rsidRPr="00154638" w14:paraId="74664857" w14:textId="77777777" w:rsidTr="00154638">
        <w:tc>
          <w:tcPr>
            <w:tcW w:w="1980" w:type="dxa"/>
          </w:tcPr>
          <w:p w14:paraId="7AE3A52A" w14:textId="0B548275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150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0A442C5B" w14:textId="4E4C613E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Vascular/heart problems diagnosed by doctor</w:t>
            </w:r>
          </w:p>
        </w:tc>
      </w:tr>
      <w:tr w:rsidR="00D746B0" w:rsidRPr="00154638" w14:paraId="3F0844B3" w14:textId="77777777" w:rsidTr="00154638">
        <w:tc>
          <w:tcPr>
            <w:tcW w:w="1980" w:type="dxa"/>
          </w:tcPr>
          <w:p w14:paraId="12F23508" w14:textId="441D72AF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52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70E93E4F" w14:textId="7A40A55D" w:rsidR="00D746B0" w:rsidRPr="003A5A8C" w:rsidRDefault="00D746B0" w:rsidP="00D74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5A8C">
              <w:rPr>
                <w:rFonts w:ascii="Times New Roman" w:hAnsi="Times New Roman" w:cs="Times New Roman"/>
                <w:sz w:val="18"/>
                <w:szCs w:val="18"/>
              </w:rPr>
              <w:t>Blood clot, DVT, bronchitis, emphysema, asthma, rhinitis, eczema, allergy diagnosed by doctor</w:t>
            </w:r>
          </w:p>
        </w:tc>
      </w:tr>
      <w:tr w:rsidR="00D746B0" w:rsidRPr="00154638" w14:paraId="5707529E" w14:textId="77777777" w:rsidTr="00154638">
        <w:tc>
          <w:tcPr>
            <w:tcW w:w="1980" w:type="dxa"/>
          </w:tcPr>
          <w:p w14:paraId="3B40655D" w14:textId="094D027F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53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307D6E90" w14:textId="45E291D4" w:rsidR="00D746B0" w:rsidRPr="003A5A8C" w:rsidRDefault="00D746B0" w:rsidP="00D74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5A8C">
              <w:rPr>
                <w:rFonts w:ascii="Times New Roman" w:hAnsi="Times New Roman" w:cs="Times New Roman"/>
                <w:sz w:val="21"/>
                <w:szCs w:val="21"/>
              </w:rPr>
              <w:t>Medication for cholesterol, blood pressure, diabetes, or take exogenous hormones</w:t>
            </w:r>
          </w:p>
        </w:tc>
      </w:tr>
      <w:tr w:rsidR="00D746B0" w:rsidRPr="00154638" w14:paraId="2BF458EB" w14:textId="77777777" w:rsidTr="000075DB">
        <w:tc>
          <w:tcPr>
            <w:tcW w:w="1980" w:type="dxa"/>
          </w:tcPr>
          <w:p w14:paraId="4EF95C1A" w14:textId="38C5758C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59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4F4F3014" w14:textId="6CD081D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Pain type(s) experienced in last month</w:t>
            </w:r>
          </w:p>
        </w:tc>
      </w:tr>
      <w:tr w:rsidR="00D746B0" w:rsidRPr="00154638" w14:paraId="4836DBE9" w14:textId="77777777" w:rsidTr="000075DB">
        <w:tc>
          <w:tcPr>
            <w:tcW w:w="1980" w:type="dxa"/>
          </w:tcPr>
          <w:p w14:paraId="5803E731" w14:textId="6A6576F5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6177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</w:tcPr>
          <w:p w14:paraId="28C92901" w14:textId="4CDCBF7C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Medication for cholesterol, blood pressure or diabetes</w:t>
            </w:r>
          </w:p>
        </w:tc>
      </w:tr>
      <w:tr w:rsidR="000075DB" w:rsidRPr="00154638" w14:paraId="2BBFD332" w14:textId="77777777" w:rsidTr="000075DB">
        <w:tc>
          <w:tcPr>
            <w:tcW w:w="1980" w:type="dxa"/>
            <w:tcBorders>
              <w:bottom w:val="single" w:sz="4" w:space="0" w:color="auto"/>
            </w:tcBorders>
          </w:tcPr>
          <w:p w14:paraId="6B6A9227" w14:textId="42ACA77E" w:rsidR="000075DB" w:rsidRPr="000075DB" w:rsidRDefault="000075DB" w:rsidP="000075DB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0075DB">
              <w:rPr>
                <w:rFonts w:ascii="Times New Roman" w:hAnsi="Times New Roman" w:cs="Times New Roman"/>
                <w:sz w:val="22"/>
                <w:szCs w:val="22"/>
              </w:rPr>
              <w:t>20002</w:t>
            </w:r>
            <w:r w:rsidRPr="00D746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7275C97E" w14:textId="2858EAEC" w:rsidR="000075DB" w:rsidRPr="000075DB" w:rsidRDefault="000075DB" w:rsidP="00007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DB">
              <w:rPr>
                <w:rFonts w:ascii="Times New Roman" w:hAnsi="Times New Roman" w:cs="Times New Roman"/>
                <w:sz w:val="22"/>
                <w:szCs w:val="22"/>
              </w:rPr>
              <w:t>Non-cancer illness code, self-reported</w:t>
            </w:r>
          </w:p>
        </w:tc>
      </w:tr>
      <w:tr w:rsidR="00D746B0" w:rsidRPr="00154638" w14:paraId="548638A8" w14:textId="77777777" w:rsidTr="001546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D33C356" w14:textId="3186A629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omere length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15D98313" w14:textId="7777777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6B0" w:rsidRPr="00154638" w14:paraId="63357C8C" w14:textId="77777777" w:rsidTr="001546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9F5D98" w14:textId="4BAADF99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22192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2BD69C43" w14:textId="7550CB78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Z-adjusted T/S log</w:t>
            </w:r>
          </w:p>
        </w:tc>
      </w:tr>
      <w:tr w:rsidR="00D746B0" w:rsidRPr="00154638" w14:paraId="07610A0F" w14:textId="77777777" w:rsidTr="001546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BFD987" w14:textId="4361B2A2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5708CB03" w14:textId="77777777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6B0" w:rsidRPr="00154638" w14:paraId="3CACE760" w14:textId="77777777" w:rsidTr="00154638">
        <w:tc>
          <w:tcPr>
            <w:tcW w:w="1980" w:type="dxa"/>
            <w:tcBorders>
              <w:top w:val="single" w:sz="4" w:space="0" w:color="auto"/>
            </w:tcBorders>
          </w:tcPr>
          <w:p w14:paraId="15F7E845" w14:textId="379AA119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629657A3" w14:textId="42230224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Hand grip strength (right)</w:t>
            </w:r>
          </w:p>
        </w:tc>
      </w:tr>
      <w:tr w:rsidR="00D746B0" w:rsidRPr="00154638" w14:paraId="79DCD444" w14:textId="77777777" w:rsidTr="00154638">
        <w:tc>
          <w:tcPr>
            <w:tcW w:w="1980" w:type="dxa"/>
          </w:tcPr>
          <w:p w14:paraId="50351B93" w14:textId="5415F28C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030" w:type="dxa"/>
          </w:tcPr>
          <w:p w14:paraId="206FBE1B" w14:textId="6906CC09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Hand grip strength (left)</w:t>
            </w:r>
          </w:p>
        </w:tc>
      </w:tr>
      <w:tr w:rsidR="00D746B0" w:rsidRPr="00154638" w14:paraId="4C67C694" w14:textId="77777777" w:rsidTr="00D746B0">
        <w:tc>
          <w:tcPr>
            <w:tcW w:w="1980" w:type="dxa"/>
            <w:tcBorders>
              <w:bottom w:val="single" w:sz="4" w:space="0" w:color="auto"/>
            </w:tcBorders>
          </w:tcPr>
          <w:p w14:paraId="27C83954" w14:textId="44CE53AE" w:rsidR="00D746B0" w:rsidRPr="00154638" w:rsidRDefault="00D746B0" w:rsidP="00D746B0">
            <w:pPr>
              <w:ind w:lef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1707</w:t>
            </w: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474C1253" w14:textId="3A6D0EF5" w:rsidR="00D746B0" w:rsidRPr="00154638" w:rsidRDefault="00D746B0" w:rsidP="00D74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4638">
              <w:rPr>
                <w:rFonts w:ascii="Times New Roman" w:hAnsi="Times New Roman" w:cs="Times New Roman"/>
                <w:sz w:val="22"/>
                <w:szCs w:val="22"/>
              </w:rPr>
              <w:t>Handedness (chirality/laterality)</w:t>
            </w:r>
          </w:p>
        </w:tc>
      </w:tr>
      <w:tr w:rsidR="00D746B0" w:rsidRPr="00154638" w14:paraId="04565892" w14:textId="77777777" w:rsidTr="00993560">
        <w:tc>
          <w:tcPr>
            <w:tcW w:w="9010" w:type="dxa"/>
            <w:gridSpan w:val="2"/>
            <w:tcBorders>
              <w:top w:val="single" w:sz="4" w:space="0" w:color="auto"/>
            </w:tcBorders>
          </w:tcPr>
          <w:p w14:paraId="6AE8E998" w14:textId="4C82B5B8" w:rsidR="00D746B0" w:rsidRPr="00154638" w:rsidRDefault="00D746B0" w:rsidP="00D746B0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746B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075D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dicates array variables.</w:t>
            </w:r>
          </w:p>
        </w:tc>
      </w:tr>
    </w:tbl>
    <w:p w14:paraId="5C4B4D9D" w14:textId="45C1A94A" w:rsidR="00154638" w:rsidRPr="00154638" w:rsidRDefault="00154638" w:rsidP="00154638">
      <w:r>
        <w:br w:type="page"/>
      </w:r>
    </w:p>
    <w:p w14:paraId="07197D45" w14:textId="2C78C116" w:rsidR="00C57B5F" w:rsidRPr="00143663" w:rsidRDefault="000075DB" w:rsidP="009157A7">
      <w:pPr>
        <w:pStyle w:val="Heading1"/>
      </w:pPr>
      <w:bookmarkStart w:id="1" w:name="_Toc194306802"/>
      <w:bookmarkStart w:id="2" w:name="_Toc214457429"/>
      <w:r>
        <w:lastRenderedPageBreak/>
        <w:t>2</w:t>
      </w:r>
      <w:r w:rsidR="00C05D4E" w:rsidRPr="00143663">
        <w:t xml:space="preserve">. </w:t>
      </w:r>
      <w:r w:rsidR="00C57B5F" w:rsidRPr="00143663">
        <w:t>Sample characteristics childhood trauma</w:t>
      </w:r>
      <w:bookmarkEnd w:id="1"/>
      <w:bookmarkEnd w:id="2"/>
    </w:p>
    <w:p w14:paraId="4269D0D8" w14:textId="77777777" w:rsidR="00C57B5F" w:rsidRPr="006E65E2" w:rsidRDefault="00C57B5F" w:rsidP="00257777">
      <w:pPr>
        <w:rPr>
          <w:rFonts w:ascii="Times New Roman" w:hAnsi="Times New Roman" w:cs="Times New Roman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977"/>
        <w:gridCol w:w="2013"/>
        <w:gridCol w:w="2015"/>
        <w:gridCol w:w="2015"/>
      </w:tblGrid>
      <w:tr w:rsidR="001611B2" w:rsidRPr="00794259" w14:paraId="438946A0" w14:textId="77777777" w:rsidTr="006E6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B6DEAC" w14:textId="26DCE9AC" w:rsidR="001611B2" w:rsidRPr="00257777" w:rsidRDefault="001611B2" w:rsidP="006E65E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able </w:t>
            </w:r>
            <w:r w:rsidR="007F290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  <w:r w:rsidRPr="00257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ample characteristics</w:t>
            </w:r>
            <w:r w:rsidR="00992CA7"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tratified by childhood trauma</w:t>
            </w:r>
          </w:p>
        </w:tc>
      </w:tr>
      <w:tr w:rsidR="00FF56E6" w:rsidRPr="00794259" w14:paraId="0ED05A77" w14:textId="77777777" w:rsidTr="006E6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55DEB3" w14:textId="77777777" w:rsidR="001611B2" w:rsidRPr="00257777" w:rsidRDefault="001611B2" w:rsidP="001611B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6D26E6" w14:textId="6D2199B7" w:rsidR="001611B2" w:rsidRPr="00257777" w:rsidRDefault="001611B2" w:rsidP="001611B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Childhood trauma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7A2AA1" w14:textId="77777777" w:rsidR="001611B2" w:rsidRPr="00257777" w:rsidRDefault="001611B2" w:rsidP="001611B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11B2" w:rsidRPr="00794259" w14:paraId="6BB544E5" w14:textId="77777777" w:rsidTr="006E6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604F73" w14:textId="77777777" w:rsidR="001611B2" w:rsidRPr="00257777" w:rsidRDefault="001611B2" w:rsidP="006E65E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FFBB5E" w14:textId="77777777" w:rsidR="00FF56E6" w:rsidRPr="00257777" w:rsidRDefault="001611B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3BD4D3C8" w14:textId="2E296F06" w:rsidR="001611B2" w:rsidRPr="00257777" w:rsidRDefault="001611B2" w:rsidP="006E65E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90,491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B04EE0" w14:textId="77777777" w:rsidR="00FF56E6" w:rsidRPr="00257777" w:rsidRDefault="001611B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ECD73CC" w14:textId="65EAE60A" w:rsidR="001611B2" w:rsidRPr="00257777" w:rsidRDefault="001611B2" w:rsidP="006E65E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63,066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0D50C9" w14:textId="77777777" w:rsidR="00FF56E6" w:rsidRPr="00257777" w:rsidRDefault="002B607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Full sample</w:t>
            </w:r>
          </w:p>
          <w:p w14:paraId="5AE058A3" w14:textId="63F154F2" w:rsidR="001611B2" w:rsidRPr="00257777" w:rsidRDefault="001611B2" w:rsidP="006E65E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153,557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94259" w:rsidRPr="00794259" w14:paraId="78C9900E" w14:textId="77777777" w:rsidTr="006E65E2">
        <w:tc>
          <w:tcPr>
            <w:tcW w:w="165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E5A1CA9" w14:textId="4E6BC26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MileAge delta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20A5B8E" w14:textId="0AC65FD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-0.06 (3.74)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2674076" w14:textId="7797C6F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01 (3.80)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20BB97" w14:textId="0DA3519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-0.03 (3.76)</w:t>
            </w:r>
          </w:p>
        </w:tc>
      </w:tr>
      <w:tr w:rsidR="00794259" w:rsidRPr="00794259" w14:paraId="21222167" w14:textId="77777777" w:rsidTr="00FF56E6">
        <w:tc>
          <w:tcPr>
            <w:tcW w:w="1650" w:type="pct"/>
            <w:tcMar>
              <w:left w:w="0" w:type="dxa"/>
              <w:right w:w="0" w:type="dxa"/>
            </w:tcMar>
          </w:tcPr>
          <w:p w14:paraId="4D15FF79" w14:textId="3062AF6F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Mortality profile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5FF6B4E6" w14:textId="3DD4C62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-45.11 (0.52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686C3A2" w14:textId="7866369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-45.10 (0.52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B0BDCCA" w14:textId="0505A23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-45.11 (0.52)</w:t>
            </w:r>
          </w:p>
        </w:tc>
      </w:tr>
      <w:tr w:rsidR="00794259" w:rsidRPr="00794259" w14:paraId="3C7AA077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76063FC" w14:textId="4989D116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Frailty index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7E8A2C6" w14:textId="2D24B5D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10 (0.06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2B952CF" w14:textId="5FF1815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12 (0.07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AAA909D" w14:textId="5994CF6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11 (0.07)</w:t>
            </w:r>
          </w:p>
        </w:tc>
      </w:tr>
      <w:tr w:rsidR="00794259" w:rsidRPr="00794259" w14:paraId="3CED525E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D23EC4B" w14:textId="28B60D0A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T/S ratio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62CE19F" w14:textId="50EED19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05 (0.99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2D86B93" w14:textId="7D0E6FE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06 (0.99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3A3C5F1" w14:textId="201DC13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0.05 (0.99)</w:t>
            </w:r>
          </w:p>
        </w:tc>
      </w:tr>
      <w:tr w:rsidR="00794259" w:rsidRPr="00794259" w14:paraId="62497A6C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4596AA7" w14:textId="06AAAF0A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55D340C" w14:textId="47D7409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2.43 (10.95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3A2B715" w14:textId="4B5CE7D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2.48 (11.13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4566ABB" w14:textId="77A9EC2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2.45 (11.03)</w:t>
            </w:r>
          </w:p>
        </w:tc>
      </w:tr>
      <w:tr w:rsidR="00794259" w:rsidRPr="00794259" w14:paraId="4D18BA24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5F76766" w14:textId="07471D4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mean (SD)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F46885A" w14:textId="2465398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6.86 (7.67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FE9A56E" w14:textId="2FAC2EF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5.76 (7.77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17C6AC3" w14:textId="48D6C1C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6.41 (7.73)</w:t>
            </w:r>
          </w:p>
        </w:tc>
      </w:tr>
      <w:tr w:rsidR="001611B2" w:rsidRPr="00794259" w14:paraId="74ECE6A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8A9E84B" w14:textId="4676D2C4" w:rsidR="001611B2" w:rsidRPr="00257777" w:rsidRDefault="001611B2" w:rsidP="006E65E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94170B2" w14:textId="77777777" w:rsidR="001611B2" w:rsidRPr="00257777" w:rsidRDefault="001611B2" w:rsidP="006E65E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E8D2246" w14:textId="77777777" w:rsidR="001611B2" w:rsidRPr="00257777" w:rsidRDefault="001611B2" w:rsidP="006E65E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768A774" w14:textId="77777777" w:rsidR="001611B2" w:rsidRPr="00257777" w:rsidRDefault="001611B2" w:rsidP="006E65E2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2E4F13C0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3F5A7D60" w14:textId="78107016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D888F64" w14:textId="17568C4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0894 (56.2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AF195B1" w14:textId="1CA520D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5578 (56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1088124" w14:textId="7F823FA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86472 (56.3%)</w:t>
            </w:r>
          </w:p>
        </w:tc>
      </w:tr>
      <w:tr w:rsidR="00794259" w:rsidRPr="00794259" w14:paraId="2648E4C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AB58624" w14:textId="53D9F095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0E7E14E" w14:textId="44D384E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9597 (43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ABB3917" w14:textId="1F77220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7488 (43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B89F355" w14:textId="26CD723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67085 (43.7%)</w:t>
            </w:r>
          </w:p>
        </w:tc>
      </w:tr>
      <w:tr w:rsidR="00794259" w:rsidRPr="00794259" w14:paraId="58E1C0EC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57CE16F" w14:textId="7FA67A3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2E13BF0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5C52D26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861BECD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779335B9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7B300B6" w14:textId="3EC1C41A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592F444C" w14:textId="67E8FD2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88549 (97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55BECF5" w14:textId="2396CE21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60189 (95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29E2236" w14:textId="092A0E6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48738 (96.9%)</w:t>
            </w:r>
          </w:p>
        </w:tc>
      </w:tr>
      <w:tr w:rsidR="00794259" w:rsidRPr="00794259" w14:paraId="36D0F174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580FEAE" w14:textId="7986C9E8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0B73872" w14:textId="5629C8A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92 (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FFD4216" w14:textId="7E5CCEB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00 (0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1DD0336" w14:textId="0E2734C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792 (0.5%)</w:t>
            </w:r>
          </w:p>
        </w:tc>
      </w:tr>
      <w:tr w:rsidR="00794259" w:rsidRPr="00794259" w14:paraId="40FA790B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8CBC9E2" w14:textId="77BEC0B9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D0C954F" w14:textId="30CF033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57 (0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6C89FA3" w14:textId="2576D45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710 (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9A102EF" w14:textId="7F7FBAB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067 (0.7%)</w:t>
            </w:r>
          </w:p>
        </w:tc>
      </w:tr>
      <w:tr w:rsidR="00794259" w:rsidRPr="00794259" w14:paraId="694B14F0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4027C40" w14:textId="1C10AC42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E659A9C" w14:textId="42726C2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70 (0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AE93A13" w14:textId="6D94F9E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691 (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065B7DA" w14:textId="54AD96E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261 (0.8%)</w:t>
            </w:r>
          </w:p>
        </w:tc>
      </w:tr>
      <w:tr w:rsidR="00794259" w:rsidRPr="00794259" w14:paraId="241A507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06F26DD" w14:textId="7D98A3B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ines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332A06F" w14:textId="231B63E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18 (0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841AC5A" w14:textId="0A5C453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31 (0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A7DB875" w14:textId="7312B9C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49 (0.2%)</w:t>
            </w:r>
          </w:p>
        </w:tc>
      </w:tr>
      <w:tr w:rsidR="00794259" w:rsidRPr="00794259" w14:paraId="7A23B1DF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08D0D7E" w14:textId="645AB351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5E4B59B6" w14:textId="302CD7B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44 (0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BBD8B23" w14:textId="3F27360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493 (0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18F8666" w14:textId="5F24FD5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837 (0.5%)</w:t>
            </w:r>
          </w:p>
        </w:tc>
      </w:tr>
      <w:tr w:rsidR="00794259" w:rsidRPr="00794259" w14:paraId="451A90F8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66BA868" w14:textId="042AEC22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B286E7B" w14:textId="6D367FC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61 (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9233036" w14:textId="791792C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52 (0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5FD650D" w14:textId="5757F81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13 (0.3%)</w:t>
            </w:r>
          </w:p>
        </w:tc>
      </w:tr>
      <w:tr w:rsidR="00794259" w:rsidRPr="00794259" w14:paraId="726DA415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7384D7E" w14:textId="4BDA2A88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est qualification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601949E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5AF53ED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233A5D4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6E6CD15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33CB34F" w14:textId="5C00B6FF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AB7DD4D" w14:textId="6B96AB2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922 (6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AB1B9B2" w14:textId="67C5174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4522 (7.2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F2DE312" w14:textId="3CC65A6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0444 (6.8%)</w:t>
            </w:r>
          </w:p>
        </w:tc>
      </w:tr>
      <w:tr w:rsidR="00794259" w:rsidRPr="00794259" w14:paraId="28DABC4E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FA7484C" w14:textId="1D71B613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levels/GCSEs/CSEs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F8D8213" w14:textId="150ED7D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1113 (23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2C3CD0B" w14:textId="74717FE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4782 (23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C9E1D67" w14:textId="7295301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5895 (23.4%)</w:t>
            </w:r>
          </w:p>
        </w:tc>
      </w:tr>
      <w:tr w:rsidR="00794259" w:rsidRPr="00794259" w14:paraId="302A8085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A76C58A" w14:textId="5EA786B3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levels/NVQ/HND/HNC</w:t>
            </w: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9852ABA" w14:textId="74DB69F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1047 (23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4C51B7B" w14:textId="18A7875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5030 (23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8BC0578" w14:textId="6389AAF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6077 (23.5%)</w:t>
            </w:r>
          </w:p>
        </w:tc>
      </w:tr>
      <w:tr w:rsidR="00794259" w:rsidRPr="00794259" w14:paraId="7B634F2E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991436F" w14:textId="0BD34B5A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gre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4D4E05B" w14:textId="1AFE5D5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41588 (46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5AFAD2A" w14:textId="1FA7A10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8120 (44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F93279B" w14:textId="5B11845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69708 (45.4%)</w:t>
            </w:r>
          </w:p>
        </w:tc>
      </w:tr>
      <w:tr w:rsidR="00794259" w:rsidRPr="00794259" w14:paraId="1BDA68B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BE18AE1" w14:textId="08B54F40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ing</w:t>
            </w: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6999443" w14:textId="2B2BC3A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821 (0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CD97C7F" w14:textId="630C95A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612 (1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E89E9C7" w14:textId="548B414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433 (0.9%)</w:t>
            </w:r>
          </w:p>
        </w:tc>
      </w:tr>
      <w:tr w:rsidR="00794259" w:rsidRPr="00794259" w14:paraId="56FE5D02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4F0CE4A" w14:textId="5C865260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ncome</w:t>
            </w: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526A621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6C01122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15E3AB1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28D6C69C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7430538" w14:textId="46B04B12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Very low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12C19F9" w14:textId="314932C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0056 (1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3ED3D32" w14:textId="0660E2F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8769 (13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F519BE6" w14:textId="1E2F84E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8825 (12.3%)</w:t>
            </w:r>
          </w:p>
        </w:tc>
      </w:tr>
      <w:tr w:rsidR="00794259" w:rsidRPr="00794259" w14:paraId="35D8C02A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28E127B" w14:textId="5DA05F66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F67E149" w14:textId="6B310E6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8971 (21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F3A76E0" w14:textId="2495CED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3290 (2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0EF428C" w14:textId="2B83D1D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2261 (21.0%)</w:t>
            </w:r>
          </w:p>
        </w:tc>
      </w:tr>
      <w:tr w:rsidR="00794259" w:rsidRPr="00794259" w14:paraId="020A10E0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750D3CA" w14:textId="6B5315EE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52D9BFA1" w14:textId="3225761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3519 (26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69955C3" w14:textId="5391B48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6597 (26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37BDE40" w14:textId="0B2AD6C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40116 (26.1%)</w:t>
            </w:r>
          </w:p>
        </w:tc>
      </w:tr>
      <w:tr w:rsidR="00794259" w:rsidRPr="00794259" w14:paraId="7793847E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73609C3" w14:textId="791D5DE6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F215402" w14:textId="40F0379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1818 (24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CA0BD39" w14:textId="3E42965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4380 (22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D880E25" w14:textId="6E3B125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6198 (23.6%)</w:t>
            </w:r>
          </w:p>
        </w:tc>
      </w:tr>
      <w:tr w:rsidR="00794259" w:rsidRPr="00794259" w14:paraId="2D15B632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14EDAEB" w14:textId="316CD158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Very high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9316107" w14:textId="0A0F717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6804 (7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6644CE4" w14:textId="6FAFAE1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4302 (6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0E6B0B5" w14:textId="0C6C467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1106 (7.2%)</w:t>
            </w:r>
          </w:p>
        </w:tc>
      </w:tr>
      <w:tr w:rsidR="00794259" w:rsidRPr="00794259" w14:paraId="47BBA408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34FB569C" w14:textId="289DF741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Missing</w:t>
            </w: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93677BA" w14:textId="29394F0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9323 (1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99BDC9F" w14:textId="22DF59C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5728 (9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B6B8AE0" w14:textId="524A696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5051 (9.8%)</w:t>
            </w:r>
          </w:p>
        </w:tc>
      </w:tr>
      <w:tr w:rsidR="00794259" w:rsidRPr="00794259" w14:paraId="1507159F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4909150" w14:textId="0F845505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Townsend deprivation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9236BB3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EE7905D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49A0D90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6BC4B01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BD5331A" w14:textId="395022F4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D164B14" w14:textId="13C13CF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1842 (24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B4B27EA" w14:textId="3687207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2961 (20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D471A31" w14:textId="6AB8380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4803 (22.7%)</w:t>
            </w:r>
          </w:p>
        </w:tc>
      </w:tr>
      <w:tr w:rsidR="00794259" w:rsidRPr="00794259" w14:paraId="48A49010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3A3C6C7" w14:textId="5A999FEC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D0DC67D" w14:textId="07ABCD0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0451 (22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4848F8A" w14:textId="20E711D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2599 (20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C836ACA" w14:textId="5B79707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3050 (21.5%)</w:t>
            </w:r>
          </w:p>
        </w:tc>
      </w:tr>
      <w:tr w:rsidR="00794259" w:rsidRPr="00794259" w14:paraId="4E6F393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C3796FE" w14:textId="51E8AA0A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BA87EAB" w14:textId="16F716F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8965 (21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A102B47" w14:textId="335716F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2673 (20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95935BB" w14:textId="56280B7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1638 (20.6%)</w:t>
            </w:r>
          </w:p>
        </w:tc>
      </w:tr>
      <w:tr w:rsidR="00794259" w:rsidRPr="00794259" w14:paraId="551BE7CF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BF23372" w14:textId="7C787A1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5AC4EB1" w14:textId="6580D92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6964 (18.7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E53B192" w14:textId="58B2BD1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3119 (20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BCFFCA3" w14:textId="26367E5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30083 (19.6%)</w:t>
            </w:r>
          </w:p>
        </w:tc>
      </w:tr>
      <w:tr w:rsidR="00794259" w:rsidRPr="00794259" w14:paraId="6EA8802F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C4FDC05" w14:textId="6759BC31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5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EB890E5" w14:textId="220A8E2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2162 (13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99B7C62" w14:textId="19C893B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1626 (18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CFF713F" w14:textId="6DFF4F8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23788 (15.5%)</w:t>
            </w:r>
          </w:p>
        </w:tc>
      </w:tr>
      <w:tr w:rsidR="00794259" w:rsidRPr="00794259" w14:paraId="6F47060C" w14:textId="77777777" w:rsidTr="006E65E2">
        <w:tc>
          <w:tcPr>
            <w:tcW w:w="165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A98CDF0" w14:textId="03860E12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Missing</w:t>
            </w: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212C94" w14:textId="769C243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07 (0.1%)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B8130A" w14:textId="5F26818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88 (0.1%)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BF4857" w14:textId="6344551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195 (0.1%)</w:t>
            </w:r>
          </w:p>
        </w:tc>
      </w:tr>
      <w:tr w:rsidR="00794259" w:rsidRPr="00794259" w14:paraId="18DE16E5" w14:textId="77777777" w:rsidTr="006E65E2">
        <w:tc>
          <w:tcPr>
            <w:tcW w:w="5000" w:type="pct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EB1DAC" w14:textId="41A5D3CD" w:rsidR="00794259" w:rsidRPr="00257777" w:rsidRDefault="00794259" w:rsidP="00257777">
            <w:pPr>
              <w:pStyle w:val="Compact"/>
              <w:spacing w:before="6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umbers shown are counts and percentages unless indicated otherwise. SD = standard deviation. GCSEs = general certificate of secondary education; CSE = certificate of secondary education; NVQ = national vocational qualification; HND = higher national diploma; HNC = higher national certificate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1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ample sizes for health and ageing markers: 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 xml:space="preserve">69,451 (MileAge delta), 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 xml:space="preserve">4260 (mortality profile),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 xml:space="preserve">153,387 (frailty index), 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 xml:space="preserve">144,968 (T/S ratio) and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153,055 (grip strength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ssing data may also include “do not know” or “prefer not to answer”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3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so includes 'other professional qualifications'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4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nual household income groups: very low (&lt;£18,000), low (£18,000–£30,999), middle (£31,000–£51,999), high (£52,000–£100,000) and very high (&gt;£100,000).</w:t>
            </w:r>
          </w:p>
        </w:tc>
      </w:tr>
    </w:tbl>
    <w:p w14:paraId="5DB9AAD8" w14:textId="155D2AB1" w:rsidR="00257777" w:rsidRDefault="00992CA7">
      <w:pPr>
        <w:rPr>
          <w:rFonts w:ascii="Times New Roman" w:hAnsi="Times New Roman" w:cs="Times New Roman"/>
        </w:rPr>
      </w:pPr>
      <w:r w:rsidRPr="006E65E2">
        <w:rPr>
          <w:rFonts w:ascii="Times New Roman" w:hAnsi="Times New Roman" w:cs="Times New Roman"/>
        </w:rPr>
        <w:br w:type="page"/>
      </w:r>
    </w:p>
    <w:p w14:paraId="23D11A7C" w14:textId="6D673FAC" w:rsidR="00C57B5F" w:rsidRPr="00143663" w:rsidRDefault="000075DB" w:rsidP="009157A7">
      <w:pPr>
        <w:pStyle w:val="Heading1"/>
      </w:pPr>
      <w:bookmarkStart w:id="3" w:name="_Toc214457430"/>
      <w:r>
        <w:lastRenderedPageBreak/>
        <w:t>3</w:t>
      </w:r>
      <w:r w:rsidR="00C05D4E" w:rsidRPr="00143663">
        <w:t xml:space="preserve">. </w:t>
      </w:r>
      <w:r w:rsidR="00C57B5F" w:rsidRPr="00143663">
        <w:t>Analytical sample sizes childhood trauma</w:t>
      </w:r>
      <w:bookmarkEnd w:id="3"/>
    </w:p>
    <w:p w14:paraId="415495FF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35"/>
        <w:gridCol w:w="1435"/>
        <w:gridCol w:w="1436"/>
        <w:gridCol w:w="1435"/>
        <w:gridCol w:w="1436"/>
      </w:tblGrid>
      <w:tr w:rsidR="00257777" w:rsidRPr="00DA5240" w14:paraId="475D06FC" w14:textId="77777777" w:rsidTr="008A051D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BED779" w14:textId="417F4637" w:rsidR="00257777" w:rsidRPr="00257777" w:rsidRDefault="00257777" w:rsidP="008A0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F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hood trauma analytical sample sizes</w:t>
            </w:r>
          </w:p>
        </w:tc>
      </w:tr>
      <w:tr w:rsidR="00257777" w:rsidRPr="00DA5240" w14:paraId="22B0795E" w14:textId="77777777" w:rsidTr="008A051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E1DD11" w14:textId="77777777" w:rsidR="00257777" w:rsidRPr="00257777" w:rsidRDefault="00257777" w:rsidP="008A0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EAC81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0BF2C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6E7C6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A6BA9A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51A19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257777" w:rsidRPr="00DA5240" w14:paraId="50A790A8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72CD361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B60DF9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8 (59.2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C42EC3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 (60.7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6CBCE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12 (58.9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C975889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79 (59.0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52C543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01 (58.9%)</w:t>
            </w:r>
          </w:p>
        </w:tc>
      </w:tr>
      <w:tr w:rsidR="00257777" w:rsidRPr="00DA5240" w14:paraId="0BA61E18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654C3B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2A4D0D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13 (40.8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DAA87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6 (39.3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7EA92A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75 (41.1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2C7D5C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89 (41.0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D208BD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54 (41.1%)</w:t>
            </w:r>
          </w:p>
        </w:tc>
      </w:tr>
      <w:tr w:rsidR="00257777" w:rsidRPr="00DA5240" w14:paraId="5D5AA96E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DD339D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7121762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8 (59.2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17BC2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 (60.7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991A4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12 (58.9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D92CD6C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79 (59.0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DF6CB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01 (58.9%)</w:t>
            </w:r>
          </w:p>
        </w:tc>
      </w:tr>
      <w:tr w:rsidR="00257777" w:rsidRPr="00DA5240" w14:paraId="44A26604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7A22D206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4E0340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0 (22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839CAF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 (23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C2B287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69 (22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EBC177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25 (22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0DC75DD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13 (22.7%)</w:t>
            </w:r>
          </w:p>
        </w:tc>
      </w:tr>
      <w:tr w:rsidR="00257777" w:rsidRPr="00DA5240" w14:paraId="0A07BDA5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25309347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8ECCE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8 (10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856B585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9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17E8ABB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3 (10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E9CF27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4 (10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60F74FC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7 (10.3%)</w:t>
            </w:r>
          </w:p>
        </w:tc>
      </w:tr>
      <w:tr w:rsidR="00257777" w:rsidRPr="00DA5240" w14:paraId="62F73B43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66030B1A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DCDCC1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 (5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B1AB06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4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9EDF512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1 (5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8DFA069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9 (5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619B31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8 (5.3%)</w:t>
            </w:r>
          </w:p>
        </w:tc>
      </w:tr>
      <w:tr w:rsidR="00257777" w:rsidRPr="00DA5240" w14:paraId="4837D5CB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41A959FF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8EE719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 (2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E89760B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A824DF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 (2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3F547D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7 (2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3D1871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9 (2.1%)</w:t>
            </w:r>
          </w:p>
        </w:tc>
      </w:tr>
      <w:tr w:rsidR="00257777" w:rsidRPr="00DA5240" w14:paraId="65B8344E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11AA2F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BA93F5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0.6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CAF16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.4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9BB64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 (0.6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AC0ADF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0.6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29E16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 (0.6%)</w:t>
            </w:r>
          </w:p>
        </w:tc>
      </w:tr>
      <w:tr w:rsidR="00257777" w:rsidRPr="00DA5240" w14:paraId="6C795C5B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6BB8E04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4442F0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8 (59.2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6CE12B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 (60.7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B1B0A8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12 (58.9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D2E84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79 (59.0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2513E8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01 (58.9%)</w:t>
            </w:r>
          </w:p>
        </w:tc>
      </w:tr>
      <w:tr w:rsidR="00257777" w:rsidRPr="00DA5240" w14:paraId="452D33C8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06D90E4A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005F0B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0 (22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EEF9EE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 (23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9AFCD4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69 (22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862C99B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25 (22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0DCE43F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13 (22.7%)</w:t>
            </w:r>
          </w:p>
        </w:tc>
      </w:tr>
      <w:tr w:rsidR="00257777" w:rsidRPr="00DA5240" w14:paraId="7E53E80D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2852E6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013A3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3 (18.0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222E37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16.2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53A13D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6 (18.3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5D6FE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64 (18.3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E9B13C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41 (18.3%)</w:t>
            </w:r>
          </w:p>
        </w:tc>
      </w:tr>
      <w:tr w:rsidR="00257777" w:rsidRPr="00DA5240" w14:paraId="545CE48E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FA4496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  <w:r w:rsidRPr="002577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3263716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1.04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1C25ED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99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E7D44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1.05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C6B5AD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1.05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3495A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1.05)</w:t>
            </w:r>
          </w:p>
        </w:tc>
      </w:tr>
      <w:tr w:rsidR="00257777" w:rsidRPr="00DA5240" w14:paraId="4C8BE0B6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B8F5BA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Weighted score</w:t>
            </w:r>
            <w:r w:rsidRPr="002577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B7A7C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96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AB6005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83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8F6F9D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9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2B9C509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97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C8AC6F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97)</w:t>
            </w:r>
          </w:p>
        </w:tc>
      </w:tr>
      <w:tr w:rsidR="00257777" w:rsidRPr="00DA5240" w14:paraId="6EA2685E" w14:textId="77777777" w:rsidTr="008A051D">
        <w:tc>
          <w:tcPr>
            <w:tcW w:w="902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38946A" w14:textId="77777777" w:rsidR="00257777" w:rsidRPr="00DA5240" w:rsidRDefault="00257777" w:rsidP="008A0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Specific items</w:t>
            </w:r>
          </w:p>
        </w:tc>
      </w:tr>
      <w:tr w:rsidR="00257777" w:rsidRPr="00DA5240" w14:paraId="2CC80464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78AD163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sz w:val="20"/>
                <w:szCs w:val="20"/>
              </w:rPr>
              <w:t>Abuse, physic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38FAABD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00 (81.0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996047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9 (82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B35B048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00 (81.0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5B8815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95 (81.0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246AF8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35 (81.0%)</w:t>
            </w:r>
          </w:p>
        </w:tc>
      </w:tr>
      <w:tr w:rsidR="00257777" w:rsidRPr="00DA5240" w14:paraId="4D98CABC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105D34F7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2C5A9E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1 (19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413789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 (17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A059D1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0 (19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467136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2 (19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15F3C4A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63 (19.0%)</w:t>
            </w:r>
          </w:p>
        </w:tc>
      </w:tr>
      <w:tr w:rsidR="00257777" w:rsidRPr="00DA5240" w14:paraId="2EF4607B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79A65EB1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sz w:val="20"/>
                <w:szCs w:val="20"/>
              </w:rPr>
              <w:t>Abuse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E8BA8A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69 (84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ED3092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4 (85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11222D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162 (84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FCE47A5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06 (84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79F8D1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75 (84.4%)</w:t>
            </w:r>
          </w:p>
        </w:tc>
      </w:tr>
      <w:tr w:rsidR="00257777" w:rsidRPr="00DA5240" w14:paraId="5D2A6010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70262034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1AE5CB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3 (15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927624C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 (14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6F2CF9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75 (15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C126D0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2 (15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9EDA6F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28 (15.6%)</w:t>
            </w:r>
          </w:p>
        </w:tc>
      </w:tr>
      <w:tr w:rsidR="00257777" w:rsidRPr="00DA5240" w14:paraId="219E333C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3DB430F6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sz w:val="20"/>
                <w:szCs w:val="20"/>
              </w:rPr>
              <w:t>Abuse, sexu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4C71D7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95 (91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5C23EBD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2 (91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7EDB0B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28 (91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4A0AD4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820 (91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324460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329 (91.2%)</w:t>
            </w:r>
          </w:p>
        </w:tc>
      </w:tr>
      <w:tr w:rsidR="00257777" w:rsidRPr="00DA5240" w14:paraId="7F62E577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4D205858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CEA06C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8 (8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911EB55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8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F7E182F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3 (8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72AA0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4 (8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0F1980C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0 (8.8%)</w:t>
            </w:r>
          </w:p>
        </w:tc>
      </w:tr>
      <w:tr w:rsidR="00257777" w:rsidRPr="00DA5240" w14:paraId="4D74F880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1009EFA8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sz w:val="20"/>
                <w:szCs w:val="20"/>
              </w:rPr>
              <w:t>Neglect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83BC962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81 (94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8A9AE22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8 (95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08A400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45 (94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2C6C859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42 (94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F00D194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31 (94.2%)</w:t>
            </w:r>
          </w:p>
        </w:tc>
      </w:tr>
      <w:tr w:rsidR="00257777" w:rsidRPr="00DA5240" w14:paraId="2BB33320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1B6E2942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C318BE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9 (5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3D0652C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4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CC61D6E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1 (5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763D3A3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7 (5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BBAE36A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2 (5.8%)</w:t>
            </w:r>
          </w:p>
        </w:tc>
      </w:tr>
      <w:tr w:rsidR="00257777" w:rsidRPr="00DA5240" w14:paraId="48CCD3F0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14BD0F65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sz w:val="20"/>
                <w:szCs w:val="20"/>
              </w:rPr>
              <w:t>Neglect, physic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4045515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73 (77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540D3BB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9 (79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3078340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58 (77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24311AF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23 (77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20A1B7A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97 (77.5%)</w:t>
            </w:r>
          </w:p>
        </w:tc>
      </w:tr>
      <w:tr w:rsidR="00257777" w:rsidRPr="00DA5240" w14:paraId="636DE3FF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EB7600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1AD9B6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9 (22.2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1ECA6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 (20.9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477621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03 (22.5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8BD057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36 (22.5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C4794A" w14:textId="77777777" w:rsidR="00257777" w:rsidRPr="00257777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32 (22.5%)</w:t>
            </w:r>
          </w:p>
        </w:tc>
      </w:tr>
      <w:tr w:rsidR="00257777" w:rsidRPr="00DA5240" w14:paraId="236AFCA5" w14:textId="77777777" w:rsidTr="008A051D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D09EDB" w14:textId="77777777" w:rsidR="00257777" w:rsidRPr="00257777" w:rsidRDefault="00257777" w:rsidP="008A051D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903">
              <w:rPr>
                <w:rFonts w:ascii="Times New Roman" w:hAnsi="Times New Roman" w:cs="Times New Roman"/>
                <w:sz w:val="20"/>
                <w:szCs w:val="20"/>
              </w:rPr>
              <w:t xml:space="preserve">Numbers shown are counts and percentages unless indicated otherwise. </w:t>
            </w:r>
            <w:r w:rsidRPr="002577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and </w:t>
            </w:r>
            <w:r w:rsidRPr="007F2903">
              <w:rPr>
                <w:rFonts w:ascii="Times New Roman" w:hAnsi="Times New Roman" w:cs="Times New Roman"/>
                <w:sz w:val="20"/>
                <w:szCs w:val="20"/>
              </w:rPr>
              <w:t>standard deviation.</w:t>
            </w:r>
          </w:p>
        </w:tc>
      </w:tr>
    </w:tbl>
    <w:p w14:paraId="091DD9A9" w14:textId="6B527302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CE0A3D" w14:textId="616A6761" w:rsidR="009979D3" w:rsidRPr="00143663" w:rsidRDefault="000075DB" w:rsidP="009157A7">
      <w:pPr>
        <w:pStyle w:val="Heading1"/>
      </w:pPr>
      <w:bookmarkStart w:id="4" w:name="_Toc214457431"/>
      <w:r>
        <w:lastRenderedPageBreak/>
        <w:t>4</w:t>
      </w:r>
      <w:r w:rsidR="00C05D4E" w:rsidRPr="00143663">
        <w:t xml:space="preserve">. </w:t>
      </w:r>
      <w:r w:rsidR="009979D3" w:rsidRPr="00143663">
        <w:t>Multiple adverse/traumatic events in childhood</w:t>
      </w:r>
      <w:bookmarkEnd w:id="4"/>
    </w:p>
    <w:p w14:paraId="42FE4D58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257777" w:rsidRPr="006542CF" w14:paraId="153BB9AE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511FBE" w14:textId="7CA40A43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exposure to multiple adverse/traumatic events in childhood and ageing markers</w:t>
            </w:r>
          </w:p>
        </w:tc>
      </w:tr>
      <w:tr w:rsidR="00257777" w:rsidRPr="006542CF" w14:paraId="350405B5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4F1337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A0F80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56FB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257777" w:rsidRPr="006542CF" w14:paraId="4AFC817C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5BC33F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5E479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EC4CE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503CB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356AA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4886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6BC1F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57777" w:rsidRPr="006542CF" w14:paraId="2BE4A432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40055B3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257777" w:rsidRPr="006542CF" w14:paraId="6D48CD6F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D7BE8C7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9E199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4CC2ADE8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CFE06C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8569F8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3341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F57751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9330FB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6EE2FE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AB07DA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FD0FCC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F7E56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9</w:t>
            </w:r>
          </w:p>
        </w:tc>
      </w:tr>
      <w:tr w:rsidR="00257777" w:rsidRPr="006542CF" w14:paraId="4BD11920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3966B81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CA725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68DA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88637C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016A1D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F4A7E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7D882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80CD0D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EB5B4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257777" w:rsidRPr="006542CF" w14:paraId="1B094B87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2FBDAFAD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257777" w:rsidRPr="006542CF" w14:paraId="682645B6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EA33F0D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7B6BAB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2009576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F4D56A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01D7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2B9ED3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1CF2E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33045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439A9C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3326DD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0AD90D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D99CAE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</w:tr>
      <w:tr w:rsidR="00257777" w:rsidRPr="006542CF" w14:paraId="542284D0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16A1A2D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E7B067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0B2EB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B044E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F32446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76DF6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66923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035F2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6656F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</w:tr>
      <w:tr w:rsidR="00257777" w:rsidRPr="006542CF" w14:paraId="0B45C07F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4E05EA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257777" w:rsidRPr="006542CF" w14:paraId="55A1DB69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DF67D7D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438E47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05770D77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D6B22BC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206D1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1063A0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6EC6E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755A7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C026B1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D3E0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4DB66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5AB8F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705E9766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34C52F1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16B0A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B84E7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4BEFAC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DA7455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1BD2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756267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F0DC8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ED444C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5B30008E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E3047C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257777" w:rsidRPr="006542CF" w14:paraId="34C97C39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B923CF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3AF4A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7FFB92B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0AF555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16A0B7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C47207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FB614B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746222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897F78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8FF979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06823E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635FB6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</w:tr>
      <w:tr w:rsidR="00257777" w:rsidRPr="006542CF" w14:paraId="44F1B1FC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139261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8771A7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C40416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8198F9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7A5794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2A7D3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311D04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D707AA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1E355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1FB3AFD9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45E6CB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257777" w:rsidRPr="006542CF" w14:paraId="396E1CD0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B6DD0D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F21DC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2EA2A5AE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0541B2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5A2548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F90883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6C69E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CB7384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BF696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DE6075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B3B5E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555FB9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</w:t>
            </w:r>
          </w:p>
        </w:tc>
      </w:tr>
      <w:tr w:rsidR="00257777" w:rsidRPr="006542CF" w14:paraId="56896442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0BAD06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DA41E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52035F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FC3B4F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01B52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68F82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7DAB6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22577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267E35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257777" w:rsidRPr="006542CF" w14:paraId="5288EA0F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FD82824" w14:textId="374ABF94" w:rsidR="00257777" w:rsidRPr="00257777" w:rsidRDefault="00257777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educational/professional qualification, annual gross household income and Townsend deprivation index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enjamini–Hochberg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ocedure (across exposure levels and models, separately for each ageing marker and childhood</w:t>
            </w:r>
            <w:r w:rsidR="001436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dulthood exposures). Sample sizes reported in Table S2.</w:t>
            </w:r>
          </w:p>
        </w:tc>
      </w:tr>
    </w:tbl>
    <w:p w14:paraId="34155A0C" w14:textId="5A727717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727216" w14:textId="45DFF0A7" w:rsidR="009979D3" w:rsidRPr="00143663" w:rsidRDefault="000075DB" w:rsidP="009157A7">
      <w:pPr>
        <w:pStyle w:val="Heading1"/>
      </w:pPr>
      <w:bookmarkStart w:id="5" w:name="_Toc214457432"/>
      <w:r>
        <w:lastRenderedPageBreak/>
        <w:t>5</w:t>
      </w:r>
      <w:r w:rsidR="00C05D4E" w:rsidRPr="00143663">
        <w:t xml:space="preserve">. </w:t>
      </w:r>
      <w:r w:rsidR="009979D3" w:rsidRPr="00143663">
        <w:t>Adverse/traumatic events in childhood (ordinal)</w:t>
      </w:r>
      <w:bookmarkEnd w:id="5"/>
    </w:p>
    <w:p w14:paraId="3513A201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257777" w:rsidRPr="00396B28" w14:paraId="698E9F68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EB2F9E" w14:textId="3DBAF28A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adverse/traumatic events in childhood and ageing mark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ordinal)</w:t>
            </w:r>
          </w:p>
        </w:tc>
      </w:tr>
      <w:tr w:rsidR="00257777" w:rsidRPr="00396B28" w14:paraId="1548D20A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863EE9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283A3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4E84C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257777" w:rsidRPr="00396B28" w14:paraId="4353FF29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AE73E5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A0DCC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41934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BD04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573C2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AC326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17AC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57777" w:rsidRPr="00396B28" w14:paraId="6532CCDF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0870A9E8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257777" w:rsidRPr="00396B28" w14:paraId="5D56B067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8EA6B9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42D6A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4A97D0B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1BA3CD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0BD64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C3167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340F3A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DCEFD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8D7FA9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0B6471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BD2AA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BD58D3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</w:tr>
      <w:tr w:rsidR="00257777" w:rsidRPr="00396B28" w14:paraId="02C3AE5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D2F1D34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3801F1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536A9D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D1DDB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D6820B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EBBD46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6D0A85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D8117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522CA9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257777" w:rsidRPr="00396B28" w14:paraId="23065E5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804407C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62A98B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B31496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CDA7CC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4F13E7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5F5940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93D7B2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6A99B0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3ADF11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257777" w:rsidRPr="00396B28" w14:paraId="4D5AA44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65CF8EE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7C6A2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A52BD0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32B095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51321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A01E0D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51AA2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9DD686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DFC266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</w:tr>
      <w:tr w:rsidR="00257777" w:rsidRPr="00396B28" w14:paraId="751FC496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95CDD55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AA3DFC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BCD47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D38763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1CAA6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8C1D3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ED6553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8F6B2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C0DB6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257777" w:rsidRPr="00396B28" w14:paraId="5D6A7B43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EC59824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257777" w:rsidRPr="00396B28" w14:paraId="1D2451F4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9079F8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80680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08ED939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568BCF5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E25C9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AA21E2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6BA1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17C6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F21AAE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9A59CC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17C881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17D8F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2</w:t>
            </w:r>
          </w:p>
        </w:tc>
      </w:tr>
      <w:tr w:rsidR="00257777" w:rsidRPr="00396B28" w14:paraId="4FD87B0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D44060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5A85C9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6F5C89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E1DA6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28634F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1AB60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69EBD8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2DA3AB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90B416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57777" w:rsidRPr="00396B28" w14:paraId="4453DA1E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EF4DCB7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2C4272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A1EF8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138F78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17D98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A6307A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429D1D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364BB3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A6FF69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</w:tr>
      <w:tr w:rsidR="00257777" w:rsidRPr="00396B28" w14:paraId="4A37BCF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FE393E1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8ACF6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E7B7AE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227D20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CB141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18149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1D9B78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8634A8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42F00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57777" w:rsidRPr="00396B28" w14:paraId="34D0F343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759041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FF58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EE292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AE76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F4586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EFFBF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A16A4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5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76E6D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8246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</w:tr>
      <w:tr w:rsidR="00257777" w:rsidRPr="00396B28" w14:paraId="5D9EB8D1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116A6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257777" w:rsidRPr="00396B28" w14:paraId="4A518E26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D2513F3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7B2BF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70923B1B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5C71A3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2460C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4574D8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46C4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E10E2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9E7AD4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7F04E5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8FA6AF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E6A69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3D473FE4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4F280D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4629C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CBC7C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603D45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BF6E0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90144D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0BB4A7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C25A1C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ABD5A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2532BBD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16AECE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E0F93B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6A3A57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F1048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EAC22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CA64D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0502A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42A5F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E4E5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0E18F8AF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65C3A5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B35CC6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9F068B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6EEC6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14D33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ACB41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184E66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88479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301EC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33F1D85E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F08FCE1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6DA437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E5C071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B8836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A45F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40301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25DFCE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ABCA6A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5222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6FC7B27A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066118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257777" w:rsidRPr="00396B28" w14:paraId="6DBB792B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B16ED93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A518F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29955A31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C2464B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B3902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50F5A7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90EB9E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4FFE7D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86DA05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0ACC17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E8590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4F301B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8</w:t>
            </w:r>
          </w:p>
        </w:tc>
      </w:tr>
      <w:tr w:rsidR="00257777" w:rsidRPr="00396B28" w14:paraId="36E7541B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1B1D0C2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A27CD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D9C203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98BDAC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555027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94CB1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E3AAC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FA149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3F55C6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257777" w:rsidRPr="00396B28" w14:paraId="205C9A35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392647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257FE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A883C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D35DD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1C463C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6341B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80D6B3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D7A49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CD19C0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257777" w:rsidRPr="00396B28" w14:paraId="2F9089A8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B94A3E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0613E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DB4C17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A6E68F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8BCAB4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904D3A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38CBB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EB223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18C547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257777" w:rsidRPr="00396B28" w14:paraId="1DBC7E9E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6FDCF9E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12B53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BEF08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21D191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5889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C949EC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C9C210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CAC7A4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FDC33C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257777" w:rsidRPr="00396B28" w14:paraId="63C3B8DC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5234E2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257777" w:rsidRPr="00396B28" w14:paraId="67877D93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697CC4D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8593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10232735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3E951E2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8F7310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E1FCE6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53E137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97EACF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BBDE0D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E6838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F3B4CB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0FB34B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3</w:t>
            </w:r>
          </w:p>
        </w:tc>
      </w:tr>
      <w:tr w:rsidR="00257777" w:rsidRPr="00396B28" w14:paraId="63BB521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FA3C8FD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962563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C937B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F7300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5F96C2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CB713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675B39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C7821B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7B3471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</w:t>
            </w:r>
          </w:p>
        </w:tc>
      </w:tr>
      <w:tr w:rsidR="00257777" w:rsidRPr="00396B28" w14:paraId="3ABB8B2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449053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058CB3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77FEF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B7C9C8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8E92C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6A0E58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9270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DE217F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5BE25C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1B4F7ECD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7D6EEF3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B99C38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4F0124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8F9F2A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7DEC7C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A4338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E5AA2E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62778D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53A78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257777" w:rsidRPr="00396B28" w14:paraId="3FBBAB16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3C0494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2C700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773CFA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0F27C6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9B7EE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560CEB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E832E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FF5A6A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E0638B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257777" w:rsidRPr="00396B28" w14:paraId="04091B12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D9F5192" w14:textId="42FC7518" w:rsidR="00257777" w:rsidRPr="00257777" w:rsidRDefault="00257777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educational/professional qualification, annual gross household income and Townsend deprivation index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jamini–Hochberg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rocedure (across exposure levels and models, separately for each ageing marker and childhood</w:t>
            </w:r>
            <w:r w:rsidR="001436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dulthood exposures). Sample sizes reported in Table S2.</w:t>
            </w:r>
          </w:p>
        </w:tc>
      </w:tr>
    </w:tbl>
    <w:p w14:paraId="7BFFF7CE" w14:textId="1EC512B1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FE7E6D" w14:textId="3C636AC6" w:rsidR="009979D3" w:rsidRPr="00143663" w:rsidRDefault="000075DB" w:rsidP="009157A7">
      <w:pPr>
        <w:pStyle w:val="Heading1"/>
      </w:pPr>
      <w:bookmarkStart w:id="6" w:name="_Toc214457433"/>
      <w:r>
        <w:lastRenderedPageBreak/>
        <w:t>6</w:t>
      </w:r>
      <w:r w:rsidR="00C05D4E" w:rsidRPr="00143663">
        <w:t xml:space="preserve">. </w:t>
      </w:r>
      <w:r w:rsidR="009979D3" w:rsidRPr="00143663">
        <w:t>Item-specific adverse/traumatic events in childhood</w:t>
      </w:r>
      <w:bookmarkEnd w:id="6"/>
    </w:p>
    <w:p w14:paraId="1957A14C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257777" w:rsidRPr="006542CF" w14:paraId="2F9D2C3C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BB0AE0" w14:textId="7552CE11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childhoo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uma items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ageing markers</w:t>
            </w:r>
          </w:p>
        </w:tc>
      </w:tr>
      <w:tr w:rsidR="00257777" w:rsidRPr="006542CF" w14:paraId="55A5D4A4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B6D330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D0A6A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96938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257777" w:rsidRPr="006542CF" w14:paraId="49E3D0CE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DB7F6D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B46F5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20F27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01A09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7B460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3B68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2768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57777" w:rsidRPr="006542CF" w14:paraId="5A067AB1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3CE3CFC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257777" w:rsidRPr="006542CF" w14:paraId="54DEAA2A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59DCEC3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11EF5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518016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4F983C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340990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03C269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EA168C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13D05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D1B8C3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257777" w:rsidRPr="006542CF" w14:paraId="2D7A755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D32F016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6316C3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112176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E17DF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4E2FD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31F9FE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F46FC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146E83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4801D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257777" w:rsidRPr="006542CF" w14:paraId="7B2462A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DF51A5F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F01811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7C1E2E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42AEE2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DFED1B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BF3B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A55EE6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A7AA0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4339D3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257777" w:rsidRPr="006542CF" w14:paraId="1B06965A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DE8DE8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9ACEC3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9EF66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3A53D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8B062C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1CA8B8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257205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3809E3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841AFE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1</w:t>
            </w:r>
          </w:p>
        </w:tc>
      </w:tr>
      <w:tr w:rsidR="00257777" w:rsidRPr="006542CF" w14:paraId="063094DA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6C2B536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6AED38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BF4AB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456758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3E7494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AF414F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0D459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D6989C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4D7CF1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</w:tr>
      <w:tr w:rsidR="00257777" w:rsidRPr="006542CF" w14:paraId="5D9BDF88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10CB2D77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257777" w:rsidRPr="006542CF" w14:paraId="2E7897F9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FDB522D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BEC662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717F64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4F00C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DD414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1E5E7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19F57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EB671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8DFD84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5</w:t>
            </w:r>
          </w:p>
        </w:tc>
      </w:tr>
      <w:tr w:rsidR="00257777" w:rsidRPr="006542CF" w14:paraId="7AE0369A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36AFB2E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A32F7B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056FA4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3CD6AB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A83A2E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70E63F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E1EF7D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515E0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3400A8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</w:tr>
      <w:tr w:rsidR="00257777" w:rsidRPr="006542CF" w14:paraId="1873659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69BAB4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D05B9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FA84CA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690FD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35CF4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00B761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2BECC6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B4D9D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1161D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</w:tr>
      <w:tr w:rsidR="00257777" w:rsidRPr="006542CF" w14:paraId="7622082E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E0C416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73591B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D24D58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9207C0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E42E62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784E05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F9FC9B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00A56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79EE7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7</w:t>
            </w:r>
          </w:p>
        </w:tc>
      </w:tr>
      <w:tr w:rsidR="00257777" w:rsidRPr="006542CF" w14:paraId="45A48335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2A0D203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A575F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AB330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D1C3D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53451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8EFE9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C9C24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2E9B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14F26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7</w:t>
            </w:r>
          </w:p>
        </w:tc>
      </w:tr>
      <w:tr w:rsidR="00257777" w:rsidRPr="006542CF" w14:paraId="6551DF08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34A52A8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257777" w:rsidRPr="006542CF" w14:paraId="72C65976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0E6143F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5A35C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18BE4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B488E8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98F7CC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0B27B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2DCB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9D7F07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C30AF6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0E0772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E62E98C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A666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1A67B9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DFE20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9F05EF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57844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1DB9A4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0BB92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E1D62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531F6A8E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E489BE4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29149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ABF8A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127A5E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9142A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5B1D79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A795D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22B38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35EF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01B53CE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747BE6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6602FB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3133F1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4685DB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E0728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7967A3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DC3D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63B780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7871D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FC6D0ED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0ED0E1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141F1A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9E0831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11C0A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518A27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D1D298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CF4E1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5F4136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9986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1150612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949D8F5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257777" w:rsidRPr="006542CF" w14:paraId="7A1DED92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E96BCEE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DAA88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A7F905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D04E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45C197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C489FB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2370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FACC7A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273A8C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10E0188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92FE4BC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D66F34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19116E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29A49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69D1A6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40B264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AC76BF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F85F99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1C3D5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257777" w:rsidRPr="006542CF" w14:paraId="65EFD80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018FF8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A0ECE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50B7E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4EE1DD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DFCB34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27583C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14D47D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CCA58D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9C06BA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257777" w:rsidRPr="006542CF" w14:paraId="6159C0A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D3FCBC7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796A7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F5EA2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C260B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A9611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A27E12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6F4C15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6A95D2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A6860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257777" w:rsidRPr="006542CF" w14:paraId="799E2A17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B3FA400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38360B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222996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46422D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098855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63F42A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3ECCC6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E6B173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D66538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</w:tr>
      <w:tr w:rsidR="00257777" w:rsidRPr="006542CF" w14:paraId="79A2FED5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3C1B755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257777" w:rsidRPr="006542CF" w14:paraId="473006D6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D17321A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DEA11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7BD612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745ACE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705E9B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8E2D6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14758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9190E5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48F6C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E526C8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88311B7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74B686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F0355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43B3E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FCECE9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BD89EC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04FC79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FA854B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7C6525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BEC0EC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B19B64D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473AA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46393F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2FED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8BA1CD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6F1F28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AF1C6F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86B96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26FF3E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3</w:t>
            </w:r>
          </w:p>
        </w:tc>
      </w:tr>
      <w:tr w:rsidR="00257777" w:rsidRPr="006542CF" w14:paraId="63ECBB2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9FEB9EF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C2FEC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57E991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C3EB6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B29FB3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498884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AB04D2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88CB0B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863B3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09B85B7B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BD3F20E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CF9A95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0E39AB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6B4672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1E728C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C15193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07422A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63115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D9C8C1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49C57BE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09A257A" w14:textId="26082D7A" w:rsidR="00257777" w:rsidRPr="00257777" w:rsidRDefault="00257777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educational/professional qualification, annual gross household income and Townsend deprivation index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jamini–Hochberg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rocedure (across trauma items and models, separately for each ageing marker and childhood</w:t>
            </w:r>
            <w:r w:rsidR="001436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dulthood exposures). Sample sizes reported in Table S2.</w:t>
            </w:r>
          </w:p>
        </w:tc>
      </w:tr>
    </w:tbl>
    <w:p w14:paraId="43D786F1" w14:textId="217578CE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4E56CC" w14:textId="43B03879" w:rsidR="00C57B5F" w:rsidRPr="00143663" w:rsidRDefault="000075DB" w:rsidP="009157A7">
      <w:pPr>
        <w:pStyle w:val="Heading1"/>
      </w:pPr>
      <w:bookmarkStart w:id="7" w:name="_Toc214457434"/>
      <w:r>
        <w:lastRenderedPageBreak/>
        <w:t>7</w:t>
      </w:r>
      <w:r w:rsidR="00C05D4E" w:rsidRPr="00143663">
        <w:t xml:space="preserve">. </w:t>
      </w:r>
      <w:r w:rsidR="00C57B5F" w:rsidRPr="00143663">
        <w:t>Sample characteristics adulthood trauma</w:t>
      </w:r>
      <w:bookmarkEnd w:id="7"/>
    </w:p>
    <w:p w14:paraId="38CA0184" w14:textId="77777777" w:rsidR="00C57B5F" w:rsidRPr="006E65E2" w:rsidRDefault="00C57B5F">
      <w:pPr>
        <w:rPr>
          <w:rFonts w:ascii="Times New Roman" w:hAnsi="Times New Roman" w:cs="Times New Roman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977"/>
        <w:gridCol w:w="2013"/>
        <w:gridCol w:w="2015"/>
        <w:gridCol w:w="2015"/>
      </w:tblGrid>
      <w:tr w:rsidR="00992CA7" w:rsidRPr="00794259" w14:paraId="1B04E322" w14:textId="77777777" w:rsidTr="00992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CAC56E" w14:textId="5C7516A0" w:rsidR="00992CA7" w:rsidRPr="00257777" w:rsidRDefault="00992CA7" w:rsidP="002100E0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able </w:t>
            </w:r>
            <w:r w:rsidR="007F290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7</w:t>
            </w:r>
            <w:r w:rsidRPr="00257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ample characteristics stratified by adulthood trauma</w:t>
            </w:r>
          </w:p>
        </w:tc>
      </w:tr>
      <w:tr w:rsidR="00992CA7" w:rsidRPr="00794259" w14:paraId="5B87FDFB" w14:textId="77777777" w:rsidTr="006E6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8A3E7C" w14:textId="77777777" w:rsidR="00992CA7" w:rsidRPr="00257777" w:rsidRDefault="00992CA7" w:rsidP="002100E0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8BD830" w14:textId="22CFCA70" w:rsidR="00992CA7" w:rsidRPr="00257777" w:rsidRDefault="00992CA7" w:rsidP="002100E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Adulthood trauma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F18BAB" w14:textId="77777777" w:rsidR="00992CA7" w:rsidRPr="00257777" w:rsidRDefault="00992CA7" w:rsidP="002100E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2CA7" w:rsidRPr="00794259" w14:paraId="1509A9DE" w14:textId="77777777" w:rsidTr="006E6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275E61" w14:textId="77777777" w:rsidR="00992CA7" w:rsidRPr="00257777" w:rsidRDefault="00992CA7" w:rsidP="00992CA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E2AECA" w14:textId="77777777" w:rsidR="00FF56E6" w:rsidRPr="00257777" w:rsidRDefault="00992CA7" w:rsidP="00992CA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05C5AB3" w14:textId="558998C3" w:rsidR="00992CA7" w:rsidRPr="00257777" w:rsidRDefault="00992CA7" w:rsidP="00992CA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69,953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9BEF22" w14:textId="77777777" w:rsidR="00FF56E6" w:rsidRPr="00257777" w:rsidRDefault="00992CA7" w:rsidP="00992CA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21045FD" w14:textId="01ECEC9D" w:rsidR="00992CA7" w:rsidRPr="00257777" w:rsidRDefault="00992CA7" w:rsidP="00992CA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80,895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21CD72" w14:textId="77777777" w:rsidR="00FF56E6" w:rsidRPr="00257777" w:rsidRDefault="00992CA7" w:rsidP="00992CA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Full sample</w:t>
            </w:r>
          </w:p>
          <w:p w14:paraId="7559E741" w14:textId="1E3ACDB1" w:rsidR="00992CA7" w:rsidRPr="00257777" w:rsidRDefault="00992CA7" w:rsidP="00992CA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150,848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94259" w:rsidRPr="00794259" w14:paraId="3A8D3A8E" w14:textId="77777777" w:rsidTr="006E65E2">
        <w:tc>
          <w:tcPr>
            <w:tcW w:w="165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EC669DD" w14:textId="2CD63C60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MileAge delta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CD81051" w14:textId="0C69250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-0.08 (3.74)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7F69C69" w14:textId="0E108B9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01 (3.78)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DB4FB2" w14:textId="3DB289D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-0.03 (3.76)</w:t>
            </w:r>
          </w:p>
        </w:tc>
      </w:tr>
      <w:tr w:rsidR="00794259" w:rsidRPr="00794259" w14:paraId="02CE3774" w14:textId="77777777" w:rsidTr="00FF56E6">
        <w:tc>
          <w:tcPr>
            <w:tcW w:w="1650" w:type="pct"/>
            <w:tcMar>
              <w:left w:w="0" w:type="dxa"/>
              <w:right w:w="0" w:type="dxa"/>
            </w:tcMar>
          </w:tcPr>
          <w:p w14:paraId="03D42157" w14:textId="5FD81CB6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Mortality profile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C0FC086" w14:textId="45D7C1D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-45.12 (0.51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359BE2F" w14:textId="1FECCFE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-45.09 (0.54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4E1BAF6" w14:textId="6AF3FA7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-45.10 (0.52)</w:t>
            </w:r>
          </w:p>
        </w:tc>
      </w:tr>
      <w:tr w:rsidR="00794259" w:rsidRPr="00794259" w14:paraId="149A963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70C19B9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Frailty index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643BAA2" w14:textId="0FCC940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10 (0.06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F5B85F5" w14:textId="509CA89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12 (0.07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52EEF2F" w14:textId="216F1E7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11 (0.07)</w:t>
            </w:r>
          </w:p>
        </w:tc>
      </w:tr>
      <w:tr w:rsidR="00794259" w:rsidRPr="00794259" w14:paraId="36F274B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980D7E1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T/S ratio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EE692CE" w14:textId="6648807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03 (0.99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E9AA7ED" w14:textId="71BF95A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07 (0.99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E2906B0" w14:textId="7F84ACF1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0.05 (0.99)</w:t>
            </w:r>
          </w:p>
        </w:tc>
      </w:tr>
      <w:tr w:rsidR="00794259" w:rsidRPr="00794259" w14:paraId="3D59630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E755898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mean (SD)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6D48234" w14:textId="50C6796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3.62 (11.13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193ED90" w14:textId="53935A7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1.51 (10.85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30DA401" w14:textId="0B0349E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2.49 (11.03)</w:t>
            </w:r>
          </w:p>
        </w:tc>
      </w:tr>
      <w:tr w:rsidR="00794259" w:rsidRPr="00794259" w14:paraId="4FF114C5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939B567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mean (SD)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5F10C6F" w14:textId="35B30DC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6.79 (7.59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B76B3E6" w14:textId="67499C4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6.01 (7.80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3E05387" w14:textId="4E0ECBF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6.38 (7.72)</w:t>
            </w:r>
          </w:p>
        </w:tc>
      </w:tr>
      <w:tr w:rsidR="00992CA7" w:rsidRPr="00794259" w14:paraId="6B0B39D4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EB6A247" w14:textId="77777777" w:rsidR="00992CA7" w:rsidRPr="00257777" w:rsidRDefault="00992CA7" w:rsidP="00992CA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F7C8064" w14:textId="77777777" w:rsidR="00992CA7" w:rsidRPr="00257777" w:rsidRDefault="00992CA7" w:rsidP="00992CA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6566D3F" w14:textId="77777777" w:rsidR="00992CA7" w:rsidRPr="00257777" w:rsidRDefault="00992CA7" w:rsidP="00992CA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CA9D98A" w14:textId="77777777" w:rsidR="00992CA7" w:rsidRPr="00257777" w:rsidRDefault="00992CA7" w:rsidP="00992CA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1959A09C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8B66AC9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92B62BA" w14:textId="7B1E124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5764 (5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077853D" w14:textId="28419CE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49065 (60.7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43F3ED0" w14:textId="10FF4CE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4829 (56.2%)</w:t>
            </w:r>
          </w:p>
        </w:tc>
      </w:tr>
      <w:tr w:rsidR="00794259" w:rsidRPr="00794259" w14:paraId="07AF9DE3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E733B7E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5BE1ACD" w14:textId="1F8F8821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4189 (48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91715FF" w14:textId="4619A02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1830 (39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5B3A436" w14:textId="192CD68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66019 (43.8%)</w:t>
            </w:r>
          </w:p>
        </w:tc>
      </w:tr>
      <w:tr w:rsidR="00794259" w:rsidRPr="00794259" w14:paraId="043C7932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748C116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D246EF7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9C1CAE1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A90E8B6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0F063B4E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F0215EF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E103017" w14:textId="5ACF4A5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68646 (98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E11BA06" w14:textId="74D7A75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77495 (95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91A3F96" w14:textId="3C96F6E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46141 (96.9%)</w:t>
            </w:r>
          </w:p>
        </w:tc>
      </w:tr>
      <w:tr w:rsidR="00794259" w:rsidRPr="00794259" w14:paraId="04B4549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D1DE2B1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E8EABD0" w14:textId="1BAC71C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269 (0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2625302" w14:textId="522158E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20 (0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11744B9" w14:textId="2207858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789 (0.5%)</w:t>
            </w:r>
          </w:p>
        </w:tc>
      </w:tr>
      <w:tr w:rsidR="00794259" w:rsidRPr="00794259" w14:paraId="22E3D92F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51EB1A0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55910F81" w14:textId="4639412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96 (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90CB389" w14:textId="384D24D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57 (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7506949" w14:textId="36EF6DD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053 (0.7%)</w:t>
            </w:r>
          </w:p>
        </w:tc>
      </w:tr>
      <w:tr w:rsidR="00794259" w:rsidRPr="00794259" w14:paraId="6472C0DE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A0F9460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2BBF878" w14:textId="0D7F0B6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40 (0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0380C60" w14:textId="6500144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76 (1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13FB795" w14:textId="51F39FC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216 (0.8%)</w:t>
            </w:r>
          </w:p>
        </w:tc>
      </w:tr>
      <w:tr w:rsidR="00794259" w:rsidRPr="00794259" w14:paraId="1795E1C1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15DFA83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ines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D6042B7" w14:textId="345DE96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6 (0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0EC3920" w14:textId="5E7020E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254 (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15867E0" w14:textId="5B35D48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40 (0.2%)</w:t>
            </w:r>
          </w:p>
        </w:tc>
      </w:tr>
      <w:tr w:rsidR="00794259" w:rsidRPr="00794259" w14:paraId="48905368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C0279BC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36050C38" w14:textId="65FB076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221 (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AB2A1F9" w14:textId="2D8C38A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89 (0.7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1FCC14C" w14:textId="7BA2BEF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10 (0.5%)</w:t>
            </w:r>
          </w:p>
        </w:tc>
      </w:tr>
      <w:tr w:rsidR="00794259" w:rsidRPr="00794259" w14:paraId="25099444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3DC8B9B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EE49672" w14:textId="4904DCA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95 (0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26C64C9" w14:textId="3157CA8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04 (0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36356E6" w14:textId="402FE03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499 (0.3%)</w:t>
            </w:r>
          </w:p>
        </w:tc>
      </w:tr>
      <w:tr w:rsidR="00794259" w:rsidRPr="00794259" w14:paraId="2A23BE4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B89BEF4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est qualification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E6F9711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A034DC1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BCAB236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66C253D0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38484D0A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8C053E5" w14:textId="0BF4F7D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930 (5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55F5B2D" w14:textId="3A0512A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6181 (7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6397ECE" w14:textId="5DB6412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0111 (6.7%)</w:t>
            </w:r>
          </w:p>
        </w:tc>
      </w:tr>
      <w:tr w:rsidR="00794259" w:rsidRPr="00794259" w14:paraId="168AC8C2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8164E7E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levels/GCSEs/CSEs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ACE2240" w14:textId="5F8F3E5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5358 (22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104A8FE" w14:textId="039578D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9816 (24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AD41DDF" w14:textId="38D05BC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5174 (23.3%)</w:t>
            </w:r>
          </w:p>
        </w:tc>
      </w:tr>
      <w:tr w:rsidR="00794259" w:rsidRPr="00794259" w14:paraId="340ADA30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5447EA9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levels/NVQ/HND/HNC</w:t>
            </w: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FBBFE7A" w14:textId="372DEF3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6232 (23.2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A1E4312" w14:textId="0E30E1D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9169 (23.7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5FFDE95" w14:textId="6AE3B25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5401 (23.5%)</w:t>
            </w:r>
          </w:p>
        </w:tc>
      </w:tr>
      <w:tr w:rsidR="00794259" w:rsidRPr="00794259" w14:paraId="02C6E2B5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F613809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gree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6FAF6784" w14:textId="0C154A3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3871 (48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7232046" w14:textId="238F69B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4902 (43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999F7DE" w14:textId="0F4F6A4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68773 (45.6%)</w:t>
            </w:r>
          </w:p>
        </w:tc>
      </w:tr>
      <w:tr w:rsidR="00794259" w:rsidRPr="00794259" w14:paraId="0EB43BBB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2F3F22D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ing</w:t>
            </w:r>
            <w:r w:rsidRPr="0025777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39E7994" w14:textId="0AE31719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62 (0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1AAC2FB" w14:textId="3FE22684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27 (1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F071B6F" w14:textId="734F711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389 (0.9%)</w:t>
            </w:r>
          </w:p>
        </w:tc>
      </w:tr>
      <w:tr w:rsidR="00794259" w:rsidRPr="00794259" w14:paraId="5FBA8C29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33643692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ncome</w:t>
            </w: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68E5D60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EA0F9A7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09643F9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238D5DCD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29FDF88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Very low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A4F27B2" w14:textId="6DE060D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5725 (8.2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9B28F7C" w14:textId="2F1A5F0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2637 (15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2376E41" w14:textId="7B34045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8362 (12.2%)</w:t>
            </w:r>
          </w:p>
        </w:tc>
      </w:tr>
      <w:tr w:rsidR="00794259" w:rsidRPr="00794259" w14:paraId="6C504B55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01543F12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804457F" w14:textId="770BCBE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3514 (19.3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6EAD634" w14:textId="5E80BC3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8106 (22.4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A286FA8" w14:textId="37F10FE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1620 (21.0%)</w:t>
            </w:r>
          </w:p>
        </w:tc>
      </w:tr>
      <w:tr w:rsidR="00794259" w:rsidRPr="00794259" w14:paraId="7CD2389A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5F66EAC5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A49812E" w14:textId="386DC37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8608 (26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0ED6D9F" w14:textId="6E280B4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20953 (25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F93312B" w14:textId="467CD62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9561 (26.2%)</w:t>
            </w:r>
          </w:p>
        </w:tc>
      </w:tr>
      <w:tr w:rsidR="00794259" w:rsidRPr="00794259" w14:paraId="22B1B151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27D2610F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4CE252B1" w14:textId="05D2A07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9239 (27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218B2CC4" w14:textId="7286FB8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6582 (20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3411439" w14:textId="5AF62DE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5821 (23.7%)</w:t>
            </w:r>
          </w:p>
        </w:tc>
      </w:tr>
      <w:tr w:rsidR="00794259" w:rsidRPr="00794259" w14:paraId="258062AB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15EC2567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Very high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F63A401" w14:textId="5E762A0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6398 (9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C978E0F" w14:textId="37AAF4B1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4603 (5.7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6D31AB2A" w14:textId="46BE991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1001 (7.3%)</w:t>
            </w:r>
          </w:p>
        </w:tc>
      </w:tr>
      <w:tr w:rsidR="00794259" w:rsidRPr="00794259" w14:paraId="52B6D558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9561010" w14:textId="7BF7409F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Missing</w:t>
            </w: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5B31CC5" w14:textId="5B60A9C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6469 (9.2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36354B5" w14:textId="1D7D37B8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014 (9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4B584DC" w14:textId="196DA5E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4483 (9.6%)</w:t>
            </w:r>
          </w:p>
        </w:tc>
      </w:tr>
      <w:tr w:rsidR="00794259" w:rsidRPr="00794259" w14:paraId="6A6C9B12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B23809D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Townsend deprivation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C09D33D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FF99A96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5AC34A5" w14:textId="77777777" w:rsidR="00794259" w:rsidRPr="00257777" w:rsidRDefault="00794259" w:rsidP="0079425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59" w:rsidRPr="00794259" w14:paraId="71D2D217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6385E86A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23321369" w14:textId="0066117D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7953 (25.7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531F6202" w14:textId="781FD656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6185 (20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5FFCFC6" w14:textId="4531DB3C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4138 (22.6%)</w:t>
            </w:r>
          </w:p>
        </w:tc>
      </w:tr>
      <w:tr w:rsidR="00794259" w:rsidRPr="00794259" w14:paraId="38F92D68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3FD2C39A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13A6BF8B" w14:textId="39143E67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6470 (23.5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F0EEDBE" w14:textId="2B9EAB7F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5978 (19.8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7AC37F57" w14:textId="2645F36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2448 (21.5%)</w:t>
            </w:r>
          </w:p>
        </w:tc>
      </w:tr>
      <w:tr w:rsidR="00794259" w:rsidRPr="00794259" w14:paraId="667A4321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4A4FD1E9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7334BD65" w14:textId="4BC498A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4719 (21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4952BF28" w14:textId="34C99DA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6357 (20.2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067C37ED" w14:textId="161E70B0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31076 (20.6%)</w:t>
            </w:r>
          </w:p>
        </w:tc>
      </w:tr>
      <w:tr w:rsidR="00794259" w:rsidRPr="00794259" w14:paraId="2CD27D6B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7B6E467D" w14:textId="77777777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50933321" w14:textId="2E966A1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2649 (18.1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3A1D4D49" w14:textId="77B3109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6923 (20.9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12AAA43" w14:textId="49129E43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29572 (19.6%)</w:t>
            </w:r>
          </w:p>
        </w:tc>
      </w:tr>
      <w:tr w:rsidR="00794259" w:rsidRPr="00794259" w14:paraId="3C209E02" w14:textId="77777777" w:rsidTr="006E65E2">
        <w:tc>
          <w:tcPr>
            <w:tcW w:w="1650" w:type="pct"/>
            <w:tcMar>
              <w:left w:w="0" w:type="dxa"/>
              <w:right w:w="0" w:type="dxa"/>
            </w:tcMar>
          </w:tcPr>
          <w:p w14:paraId="3D51CFA9" w14:textId="326F1811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>Q5</w:t>
            </w:r>
          </w:p>
        </w:tc>
        <w:tc>
          <w:tcPr>
            <w:tcW w:w="1116" w:type="pct"/>
            <w:tcMar>
              <w:left w:w="0" w:type="dxa"/>
              <w:right w:w="0" w:type="dxa"/>
            </w:tcMar>
          </w:tcPr>
          <w:p w14:paraId="0698669B" w14:textId="6A4E4502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8085 (11.6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FA5047A" w14:textId="57BA414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5337 (19.0%)</w:t>
            </w:r>
          </w:p>
        </w:tc>
        <w:tc>
          <w:tcPr>
            <w:tcW w:w="1117" w:type="pct"/>
            <w:tcMar>
              <w:left w:w="0" w:type="dxa"/>
              <w:right w:w="0" w:type="dxa"/>
            </w:tcMar>
          </w:tcPr>
          <w:p w14:paraId="18A990B1" w14:textId="1F68368A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23422 (15.5%)</w:t>
            </w:r>
          </w:p>
        </w:tc>
      </w:tr>
      <w:tr w:rsidR="00794259" w:rsidRPr="00794259" w14:paraId="565F687C" w14:textId="77777777" w:rsidTr="006E65E2">
        <w:tc>
          <w:tcPr>
            <w:tcW w:w="165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224ABD" w14:textId="031ED4F9" w:rsidR="00794259" w:rsidRPr="00257777" w:rsidRDefault="00794259" w:rsidP="00794259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</w:rPr>
              <w:t>Missing</w:t>
            </w:r>
            <w:r w:rsidRPr="0025777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99F879" w14:textId="4D7D53CB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77 (0.1%)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DDFC31" w14:textId="2F0BDC15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15 (0.1%)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20D386" w14:textId="22D24B4E" w:rsidR="00794259" w:rsidRPr="00257777" w:rsidRDefault="00794259" w:rsidP="0079425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259">
              <w:rPr>
                <w:rFonts w:ascii="Times New Roman" w:hAnsi="Times New Roman" w:cs="Times New Roman"/>
                <w:sz w:val="22"/>
                <w:szCs w:val="22"/>
              </w:rPr>
              <w:t>192 (0.1%)</w:t>
            </w:r>
          </w:p>
        </w:tc>
      </w:tr>
      <w:tr w:rsidR="00992CA7" w:rsidRPr="00794259" w14:paraId="7C308B02" w14:textId="77777777" w:rsidTr="00992CA7">
        <w:tc>
          <w:tcPr>
            <w:tcW w:w="5000" w:type="pct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5384EB7" w14:textId="753F140C" w:rsidR="00992CA7" w:rsidRPr="00257777" w:rsidRDefault="00992CA7" w:rsidP="00257777">
            <w:pPr>
              <w:pStyle w:val="Compact"/>
              <w:spacing w:before="6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umbers shown are counts and percentages unless indicated otherwise. SD = standard deviation. GCSEs = general certificate of secondary education; CSE = certificate of secondary education; NVQ = national vocational qualification; HND = higher national diploma; HNC = higher national certificate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1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ssing data for health and ageing markers: </w:t>
            </w:r>
            <w:r w:rsidR="00733DBD" w:rsidRPr="0025777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6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8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,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126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 xml:space="preserve"> (MileAge delta), 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55BCC" w:rsidRPr="00257777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 xml:space="preserve"> (mortality profile), 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15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0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,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690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 xml:space="preserve"> (frailty index), 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</w:rPr>
              <w:t xml:space="preserve"> (T/S ratio) and 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15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0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,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362</w:t>
            </w:r>
            <w:r w:rsidR="00733DBD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 xml:space="preserve"> (grip strength)</w:t>
            </w:r>
            <w:r w:rsidR="006E65E2" w:rsidRPr="00257777">
              <w:rPr>
                <w:rFonts w:ascii="Times New Roman" w:hAnsi="Times New Roman" w:cs="Times New Roman"/>
                <w:sz w:val="22"/>
                <w:szCs w:val="22"/>
                <w:lang w:val="x-none"/>
              </w:rPr>
              <w:t>.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ssing data may also include “do not know” or “prefer not to answer”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  <w:r w:rsidR="00635241"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so includes 'other professional qualifications'.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4 </w:t>
            </w: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nual household income groups: very low (&lt;£18,000), low (£18,000–£30,999), middle (£31,000–£51,999), high (£52,000–£100,000) and very high (&gt;£100,000).</w:t>
            </w:r>
          </w:p>
        </w:tc>
      </w:tr>
    </w:tbl>
    <w:p w14:paraId="4A823F6D" w14:textId="54B0A2BD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ED99CF" w14:textId="5C67E4EF" w:rsidR="00C57B5F" w:rsidRPr="00143663" w:rsidRDefault="000075DB" w:rsidP="009157A7">
      <w:pPr>
        <w:pStyle w:val="Heading1"/>
      </w:pPr>
      <w:bookmarkStart w:id="8" w:name="_Toc214457435"/>
      <w:r>
        <w:lastRenderedPageBreak/>
        <w:t>8</w:t>
      </w:r>
      <w:r w:rsidR="00C05D4E" w:rsidRPr="00143663">
        <w:t xml:space="preserve">. </w:t>
      </w:r>
      <w:r w:rsidR="00C57B5F" w:rsidRPr="00143663">
        <w:t>Analytical sample sizes adulthood trauma</w:t>
      </w:r>
      <w:bookmarkEnd w:id="8"/>
    </w:p>
    <w:p w14:paraId="24848AF7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35"/>
        <w:gridCol w:w="1435"/>
        <w:gridCol w:w="1436"/>
        <w:gridCol w:w="1435"/>
        <w:gridCol w:w="1436"/>
      </w:tblGrid>
      <w:tr w:rsidR="00257777" w:rsidRPr="00DA5240" w14:paraId="0E8C4E78" w14:textId="77777777" w:rsidTr="008A051D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4B15B3" w14:textId="29533D42" w:rsidR="00257777" w:rsidRPr="00DA5240" w:rsidRDefault="00257777" w:rsidP="008A0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9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7F29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F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ulthood trauma analytical sample sizes</w:t>
            </w:r>
          </w:p>
        </w:tc>
      </w:tr>
      <w:tr w:rsidR="00257777" w:rsidRPr="00DA5240" w14:paraId="1B3DE3E5" w14:textId="77777777" w:rsidTr="008A051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AB0E49" w14:textId="77777777" w:rsidR="00257777" w:rsidRPr="00DA5240" w:rsidRDefault="00257777" w:rsidP="008A0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Adulthood traum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4FE54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1CB28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FAEDE5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852AD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C9E408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257777" w:rsidRPr="00DA5240" w14:paraId="63B756BC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5C8BA1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65653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60 (46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1E9FFD8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 (50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908F92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05 (46.4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84A43F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63 (46.4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41E914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30 (46.4%)</w:t>
            </w:r>
          </w:p>
        </w:tc>
      </w:tr>
      <w:tr w:rsidR="00257777" w:rsidRPr="00DA5240" w14:paraId="5D4FD20C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874843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EBDD46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66 (53.4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94A356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 (49.5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4B237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85 (53.6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9B49A4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18 (53.6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64FD2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32 (53.6%)</w:t>
            </w:r>
          </w:p>
        </w:tc>
      </w:tr>
      <w:tr w:rsidR="00257777" w:rsidRPr="00DA5240" w14:paraId="406F48B3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A3A0840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F5B5CA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60 (46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FF92D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 (50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B055A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05 (46.4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D3FADB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63 (46.4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F4B8D0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30 (46.4%)</w:t>
            </w:r>
          </w:p>
        </w:tc>
      </w:tr>
      <w:tr w:rsidR="00257777" w:rsidRPr="00DA5240" w14:paraId="6FB50D79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0844C330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100B8D7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78 (30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3BFF6FC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 (30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672E416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73 (31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0A4DEDB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08 (31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006609B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77 (31.0%)</w:t>
            </w:r>
          </w:p>
        </w:tc>
      </w:tr>
      <w:tr w:rsidR="00257777" w:rsidRPr="00DA5240" w14:paraId="1ED23E89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0FD2BBC5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27A1BC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6 (13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18794E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 (12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967467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79 (13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A063A8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4 (13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C01742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29 (13.9%)</w:t>
            </w:r>
          </w:p>
        </w:tc>
      </w:tr>
      <w:tr w:rsidR="00257777" w:rsidRPr="00DA5240" w14:paraId="7020D39F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02B5C7FE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2C613EC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7 (5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F7048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4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6748315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7 (5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ED59BA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7 (5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3C0A257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7 (5.6%)</w:t>
            </w:r>
          </w:p>
        </w:tc>
      </w:tr>
      <w:tr w:rsidR="00257777" w:rsidRPr="00DA5240" w14:paraId="6C35D6FE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366369CE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EDEE505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5 (2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804BAD8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880DBF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4 (2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2846BD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7 (2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D2A561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6 (2.4%)</w:t>
            </w:r>
          </w:p>
        </w:tc>
      </w:tr>
      <w:tr w:rsidR="00257777" w:rsidRPr="00DA5240" w14:paraId="2D239299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85CD46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20F22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0.8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F5FE4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0.5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28FAA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 (0.8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23D09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 (0.8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065CD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 (0.8%)</w:t>
            </w:r>
          </w:p>
        </w:tc>
      </w:tr>
      <w:tr w:rsidR="00257777" w:rsidRPr="00DA5240" w14:paraId="147780CB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8BBB4CC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413DF4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60 (46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6AB46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 (50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99054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05 (46.4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6B5CE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63 (46.4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BD84FB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30 (46.4%)</w:t>
            </w:r>
          </w:p>
        </w:tc>
      </w:tr>
      <w:tr w:rsidR="00257777" w:rsidRPr="00DA5240" w14:paraId="2858341B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4794A6A4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CC9B294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78 (30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0D498CD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 (30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6F6E3CB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73 (31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88D84C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08 (31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82B188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77 (31.0%)</w:t>
            </w:r>
          </w:p>
        </w:tc>
      </w:tr>
      <w:tr w:rsidR="00257777" w:rsidRPr="00DA5240" w14:paraId="59986BBC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D3B378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98DD4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88 (22.6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6CFE9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 (19.5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6F1FD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12 (22.6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24B3F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10 (22.6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1A2F6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5 (22.6%)</w:t>
            </w:r>
          </w:p>
        </w:tc>
      </w:tr>
      <w:tr w:rsidR="00257777" w:rsidRPr="00DA5240" w14:paraId="028391D1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6A00DC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  <w:r w:rsidRPr="002577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8AFD18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1.07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C0657E7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1.03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66F84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1.07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B50BBC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1.07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3417DCB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1.07)</w:t>
            </w:r>
          </w:p>
        </w:tc>
      </w:tr>
      <w:tr w:rsidR="00257777" w:rsidRPr="00DA5240" w14:paraId="4D689FA1" w14:textId="77777777" w:rsidTr="008A051D">
        <w:tc>
          <w:tcPr>
            <w:tcW w:w="902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7DB3D5" w14:textId="77777777" w:rsidR="00257777" w:rsidRPr="00DA5240" w:rsidRDefault="00257777" w:rsidP="008A0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Specific items</w:t>
            </w:r>
          </w:p>
        </w:tc>
      </w:tr>
      <w:tr w:rsidR="00257777" w:rsidRPr="00DA5240" w14:paraId="42060D4E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1C0D0FA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Abuse, physic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D1DE74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42 (87.2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3D79B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9 (88.7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721CF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68 (87.2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CD38B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18 (87.2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406C024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67 (87.2%)</w:t>
            </w:r>
          </w:p>
        </w:tc>
      </w:tr>
      <w:tr w:rsidR="00257777" w:rsidRPr="00DA5240" w14:paraId="7D6F0D12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7D393649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6E47D44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3 (12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6A65F0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 (11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797D09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1 (12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62A8DF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0 (12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9953DC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6 (12.8%)</w:t>
            </w:r>
          </w:p>
        </w:tc>
      </w:tr>
      <w:tr w:rsidR="00257777" w:rsidRPr="00DA5240" w14:paraId="4C649E83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28556453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Abuse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EF6967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23 (76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4F877E2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9 (78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B1BC23D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66 (76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2F76D4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76 (76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9285C2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95 (76.0%)</w:t>
            </w:r>
          </w:p>
        </w:tc>
      </w:tr>
      <w:tr w:rsidR="00257777" w:rsidRPr="00DA5240" w14:paraId="4A4F242F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4B21DD9B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D3F713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0 (23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5E7A9D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 (21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36A986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41 (2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B65B3A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98 (24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7AB1B9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74 (24.0%)</w:t>
            </w:r>
          </w:p>
        </w:tc>
      </w:tr>
      <w:tr w:rsidR="00257777" w:rsidRPr="00DA5240" w14:paraId="74A7DAC6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592C0A38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Abuse, sexu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990FCC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40 (94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A3F4B59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 (95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93A470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35 (94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BC301FA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29 (94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32F9D07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15 (94.2%)</w:t>
            </w:r>
          </w:p>
        </w:tc>
      </w:tr>
      <w:tr w:rsidR="00257777" w:rsidRPr="00DA5240" w14:paraId="48258F7F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6680D7D6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7E51AF5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 (5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B4830A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4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B7E3B2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9 (5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4AEFBAB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0 (5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7F975B6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7 (5.8%)</w:t>
            </w:r>
          </w:p>
        </w:tc>
      </w:tr>
      <w:tr w:rsidR="00257777" w:rsidRPr="00DA5240" w14:paraId="47ED996C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63FEE6CF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Neglect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4E96DB6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03 (68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A22C924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4 (70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38B44BE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41 (67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0D8FEA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61 (68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FACEC2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92 (67.9%)</w:t>
            </w:r>
          </w:p>
        </w:tc>
      </w:tr>
      <w:tr w:rsidR="00257777" w:rsidRPr="00DA5240" w14:paraId="1BB7527B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01239B1E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E0285B8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55 (32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1D0CA0C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3 (29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1E40A5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38 (32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46EBA7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83 (32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6F3A2C0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53 (32.1%)</w:t>
            </w:r>
          </w:p>
        </w:tc>
      </w:tr>
      <w:tr w:rsidR="00257777" w:rsidRPr="00DA5240" w14:paraId="2B0C25EF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62E3EB09" w14:textId="77777777" w:rsidR="00257777" w:rsidRPr="00DA5240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>Hardship, economic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CBC948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35 (85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99A09B4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8 (87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5732D5C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84 (85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E9FFCA3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06 (85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AABC75D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87 (85.3%)</w:t>
            </w:r>
          </w:p>
        </w:tc>
      </w:tr>
      <w:tr w:rsidR="00257777" w:rsidRPr="00DA5240" w14:paraId="47705345" w14:textId="77777777" w:rsidTr="008A051D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1811ED" w14:textId="77777777" w:rsidR="00257777" w:rsidRPr="00257777" w:rsidRDefault="00257777" w:rsidP="008A051D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746B3F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9 (14.6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43019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12.3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9FDB91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70 (14.7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B6EC85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6 (14.7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9C6F8C" w14:textId="77777777" w:rsidR="00257777" w:rsidRPr="00DA5240" w:rsidRDefault="00257777" w:rsidP="008A0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34 (14.7%)</w:t>
            </w:r>
          </w:p>
        </w:tc>
      </w:tr>
      <w:tr w:rsidR="00257777" w:rsidRPr="00DA5240" w14:paraId="54AFF6E7" w14:textId="77777777" w:rsidTr="008A051D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B375476" w14:textId="77777777" w:rsidR="00257777" w:rsidRPr="00DA5240" w:rsidRDefault="00257777" w:rsidP="008A051D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903">
              <w:rPr>
                <w:rFonts w:ascii="Times New Roman" w:hAnsi="Times New Roman" w:cs="Times New Roman"/>
                <w:sz w:val="20"/>
                <w:szCs w:val="20"/>
              </w:rPr>
              <w:t xml:space="preserve">Numbers shown are counts and percentages unless indicated otherwise. </w:t>
            </w:r>
            <w:r w:rsidRPr="008A05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and </w:t>
            </w:r>
            <w:r w:rsidRPr="007F2903">
              <w:rPr>
                <w:rFonts w:ascii="Times New Roman" w:hAnsi="Times New Roman" w:cs="Times New Roman"/>
                <w:sz w:val="20"/>
                <w:szCs w:val="20"/>
              </w:rPr>
              <w:t>standard deviation.</w:t>
            </w:r>
          </w:p>
        </w:tc>
      </w:tr>
    </w:tbl>
    <w:p w14:paraId="788758B5" w14:textId="460A8E44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9BF098" w14:textId="6CBDD715" w:rsidR="009979D3" w:rsidRPr="00143663" w:rsidRDefault="000075DB" w:rsidP="009157A7">
      <w:pPr>
        <w:pStyle w:val="Heading1"/>
      </w:pPr>
      <w:bookmarkStart w:id="9" w:name="_Toc214457436"/>
      <w:r>
        <w:lastRenderedPageBreak/>
        <w:t>9</w:t>
      </w:r>
      <w:r w:rsidR="00C05D4E" w:rsidRPr="00143663">
        <w:t xml:space="preserve">. </w:t>
      </w:r>
      <w:r w:rsidR="009979D3" w:rsidRPr="00143663">
        <w:t>Multiple adverse/traumatic events in adulthood</w:t>
      </w:r>
      <w:bookmarkEnd w:id="9"/>
    </w:p>
    <w:p w14:paraId="0F69A694" w14:textId="77777777" w:rsidR="009979D3" w:rsidRDefault="009979D3" w:rsidP="009979D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9979D3" w:rsidRPr="006542CF" w14:paraId="167E3CA6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82772" w14:textId="334BAFA2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exposure to multiple adverse/traumatic events in adulthood and ageing markers</w:t>
            </w:r>
          </w:p>
        </w:tc>
      </w:tr>
      <w:tr w:rsidR="009979D3" w:rsidRPr="006542CF" w14:paraId="1CDA0B23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E965EE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F802B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8D53F0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9979D3" w:rsidRPr="006542CF" w14:paraId="5AFE66A4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E9F53C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71EF7D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FD6F71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A9249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ED3C80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6C23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C53E9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9979D3" w:rsidRPr="006542CF" w14:paraId="64DB136D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CB4883A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9979D3" w:rsidRPr="006542CF" w14:paraId="03EB640C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3852E44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74CAF3B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9979D3" w:rsidRPr="006542CF" w14:paraId="159BD514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869CC44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DCE377B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B331704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206CA2C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986CC0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34E24C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7E59FE9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F34A1A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129A49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</w:tr>
      <w:tr w:rsidR="009979D3" w:rsidRPr="006542CF" w14:paraId="1209EA20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64A17CA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7F6AB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2DA92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BEF944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6D4CB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25E0D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2FDE2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69E7D7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EFF7FF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0</w:t>
            </w:r>
          </w:p>
        </w:tc>
      </w:tr>
      <w:tr w:rsidR="009979D3" w:rsidRPr="006542CF" w14:paraId="1B438EF2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2167841A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9979D3" w:rsidRPr="006542CF" w14:paraId="3427D1AF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9CFA7EB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699937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9979D3" w:rsidRPr="006542CF" w14:paraId="0D75C85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6A40668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96A9D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7FE395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EEB1DE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CE698C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7F17A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7BB3EF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56AF60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36D26C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</w:tr>
      <w:tr w:rsidR="009979D3" w:rsidRPr="006542CF" w14:paraId="579AE194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A943501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C2616C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620420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E91DF8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D3A42B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1D871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D49B3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53F57C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FD61B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9979D3" w:rsidRPr="006542CF" w14:paraId="2B4B8CB6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CCCFC4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9979D3" w:rsidRPr="006542CF" w14:paraId="385EF21D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C61FB5C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5F4B8B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9979D3" w:rsidRPr="006542CF" w14:paraId="542DB1D4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D7B0DC4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CBD9C3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6E0B91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BEB1F0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9BD0C31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89A2F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F3ED96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926B97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DA66997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979D3" w:rsidRPr="006542CF" w14:paraId="164E5169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80BE209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EB732B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5AE3B39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822C44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D00DE9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B2A01B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FB4D3F9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34B8B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C9F4CB3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979D3" w:rsidRPr="006542CF" w14:paraId="7414D0B6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95EF93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9979D3" w:rsidRPr="006542CF" w14:paraId="23C63DDD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D97CF0D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3EF060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9979D3" w:rsidRPr="006542CF" w14:paraId="4293447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740178A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0D3AAD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34E3CFF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B86C74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978A9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ACAB9C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740309A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4954EDF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FFB36D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</w:tr>
      <w:tr w:rsidR="009979D3" w:rsidRPr="006542CF" w14:paraId="6CB2F2EC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6B5C02D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9A545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A361B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E82224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727A3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C6B611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438537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5A5D0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B0C643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</w:tr>
      <w:tr w:rsidR="009979D3" w:rsidRPr="006542CF" w14:paraId="27EC4B4A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1E27DF" w14:textId="77777777" w:rsidR="009979D3" w:rsidRPr="00257777" w:rsidRDefault="009979D3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9979D3" w:rsidRPr="006542CF" w14:paraId="7462D7E8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F110EFB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787665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9979D3" w:rsidRPr="006542CF" w14:paraId="23B89F1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F01C99C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A00F8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81A907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63E67B4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1D4F63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67B717D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8BDB12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0424930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9FE8171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979D3" w:rsidRPr="006542CF" w14:paraId="54F61DCB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CBB5944" w14:textId="77777777" w:rsidR="009979D3" w:rsidRPr="00257777" w:rsidRDefault="009979D3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A5C7CD7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2E169B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825EB42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1BF3098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EB82D74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AB4AD1C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061C936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7105BE" w14:textId="77777777" w:rsidR="009979D3" w:rsidRPr="00257777" w:rsidRDefault="009979D3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979D3" w:rsidRPr="006542CF" w14:paraId="722C5D3F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0E1D170" w14:textId="0B3E1AA6" w:rsidR="009979D3" w:rsidRPr="00257777" w:rsidRDefault="009979D3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educational/professional qualification, annual gross household income and Townsend deprivation index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enjamini–Hochberg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ocedure (across exposure levels and models, separately for each ageing marker and childhood</w:t>
            </w:r>
            <w:r w:rsidR="001436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dulthood exposures). Sample sizes reported in Table S7.</w:t>
            </w:r>
          </w:p>
        </w:tc>
      </w:tr>
    </w:tbl>
    <w:p w14:paraId="6F8333B6" w14:textId="5DBE744B" w:rsidR="009979D3" w:rsidRDefault="00997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05E144" w14:textId="7ED87374" w:rsidR="009979D3" w:rsidRPr="00143663" w:rsidRDefault="000075DB" w:rsidP="009157A7">
      <w:pPr>
        <w:pStyle w:val="Heading1"/>
      </w:pPr>
      <w:bookmarkStart w:id="10" w:name="_Toc214457437"/>
      <w:r>
        <w:lastRenderedPageBreak/>
        <w:t>10</w:t>
      </w:r>
      <w:r w:rsidR="00C05D4E" w:rsidRPr="00143663">
        <w:t xml:space="preserve">. </w:t>
      </w:r>
      <w:r w:rsidR="009979D3" w:rsidRPr="00143663">
        <w:t>Adverse/traumatic events in adulthood (ordinal)</w:t>
      </w:r>
      <w:bookmarkEnd w:id="10"/>
    </w:p>
    <w:p w14:paraId="37B13B33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257777" w:rsidRPr="00396B28" w14:paraId="1CB65F25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3C55D9" w14:textId="4B988F40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adverse/traumatic events in adulthood and ageing mark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ordinal)</w:t>
            </w:r>
          </w:p>
        </w:tc>
      </w:tr>
      <w:tr w:rsidR="00257777" w:rsidRPr="00396B28" w14:paraId="301DD519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6CC4D8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8410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726F1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257777" w:rsidRPr="00396B28" w14:paraId="5CEC0EE4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84FBF3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C240E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412E3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96F2A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E9036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3492D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F1DE5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57777" w:rsidRPr="00396B28" w14:paraId="252950A8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70425C1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257777" w:rsidRPr="00396B28" w14:paraId="694563EA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D07F3F4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526B6F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6AB727D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616E78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7BD89A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D5784F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193FC4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540EFE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4043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775722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FAA01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8031E8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</w:tr>
      <w:tr w:rsidR="00257777" w:rsidRPr="00396B28" w14:paraId="7EC3961F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F80342E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45E90B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AE2ABA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4E0D49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049002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B9864D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06233B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266237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36B19A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</w:tr>
      <w:tr w:rsidR="00257777" w:rsidRPr="00396B28" w14:paraId="377A5E2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0631288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3CABB3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37CA4E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FCE80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3752B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56DD4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18038C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F0E454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185076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8</w:t>
            </w:r>
          </w:p>
        </w:tc>
      </w:tr>
      <w:tr w:rsidR="00257777" w:rsidRPr="00396B28" w14:paraId="0A063F81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C79CBB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78805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848660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C7FFD6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5293BD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9E9CF2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9BD8E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8134AB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726E4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7</w:t>
            </w:r>
          </w:p>
        </w:tc>
      </w:tr>
      <w:tr w:rsidR="00257777" w:rsidRPr="00396B28" w14:paraId="738E90F5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CBEE75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BEE1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CFA2F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AC31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F5DB2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E5DE8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95EB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7A87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B19AD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</w:tr>
      <w:tr w:rsidR="00257777" w:rsidRPr="00396B28" w14:paraId="482B9266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3F5C04A9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257777" w:rsidRPr="00396B28" w14:paraId="7C6C399F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A9C2613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36D8AA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598B5C5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EEB819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BD88A2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38C86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6C96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ED45F6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5C603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6E3CC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1B30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A1B04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</w:tr>
      <w:tr w:rsidR="00257777" w:rsidRPr="00396B28" w14:paraId="41D78CBE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26310E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D8C8C2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EA191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D0C45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20A3B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9A09F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97D793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9EF74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68184F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257777" w:rsidRPr="00396B28" w14:paraId="1667571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53F1CA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13B256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515FDF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7BCACA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C380D7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D69215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530C6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B3414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7F8948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1</w:t>
            </w:r>
          </w:p>
        </w:tc>
      </w:tr>
      <w:tr w:rsidR="00257777" w:rsidRPr="00396B28" w14:paraId="7D96D08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583CE11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C8520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A2C075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62356E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4C88BE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AC873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1CC48C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512026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EF2A45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257777" w:rsidRPr="00396B28" w14:paraId="64F1DCE9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DC9C23A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2CEAF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3F9D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794EA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CAF5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4BFA4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CC2F1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371D9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75C41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257777" w:rsidRPr="00396B28" w14:paraId="0C27A594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B4CCF5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257777" w:rsidRPr="00396B28" w14:paraId="6819F826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807D8A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0109B1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0018DAF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751B84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5163F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7D9A5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A977D9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B9A5E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D1D800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FC57DD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67946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59DC19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3610E35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495A533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BEF83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E92A5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AEF66D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D4916F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02681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F60A90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4052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BCCC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019300E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0EE9437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BB8D5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CDEA41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4499C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6F8A54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E8E96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14F347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69C927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ABEC3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5F684F47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F95A967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B90C35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BA1B2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557000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5A9EF0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343C67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A22BFA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21ED7A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4453E0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52BFD8A9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FB6495C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F291D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76AD5F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8A021A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238D0B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8AC321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10B1B0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19115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6BA439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69A31376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E7BF50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257777" w:rsidRPr="00396B28" w14:paraId="5D121D17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02E86E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3FB5C5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2D757278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AF2F0F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1420D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03D50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B48B0C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EB3986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AEB029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4CEF36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25DB2F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FA80FD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2</w:t>
            </w:r>
          </w:p>
        </w:tc>
      </w:tr>
      <w:tr w:rsidR="00257777" w:rsidRPr="00396B28" w14:paraId="7323AD90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DB52FA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AF0D24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3C0071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DD15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A13E7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8E60D8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A1097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8F61BB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492E9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8</w:t>
            </w:r>
          </w:p>
        </w:tc>
      </w:tr>
      <w:tr w:rsidR="00257777" w:rsidRPr="00396B28" w14:paraId="29AD8A3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AC65012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4FA857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9DE6E7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5415F7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7F9338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E3A71D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32E675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63EBEA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25154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</w:tr>
      <w:tr w:rsidR="00257777" w:rsidRPr="00396B28" w14:paraId="61BF7C4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19B9EB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A24D9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2A7AA4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3B5F7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1C97E7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A059B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41D43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1B3F97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07634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</w:tr>
      <w:tr w:rsidR="00257777" w:rsidRPr="00396B28" w14:paraId="1E70DC8F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A0F8165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FE3ABC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C40B71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9BD057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874F5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8FC984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D6A881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F328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D5845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680C96C1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CA257A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257777" w:rsidRPr="00396B28" w14:paraId="74C49705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600576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62717B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396B28" w14:paraId="0CF5F3D9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4E2A41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5BDB0D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3601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7E7133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6D9AC6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7B8C45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6500E8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490B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4681F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586918E5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298880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0A63C5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466D0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74EC7A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4E9DF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710264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199B8E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1565AF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EC9DA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3C9CD2BC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2ECF922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81E756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8BBBE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2B456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B6A0E2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EADFCA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C38B7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FCAD99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409F2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6FCD6C04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74D5215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C52DD0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1F6108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E449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BE6AFD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F5A4F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9C6CFA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1A1D5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3E4E9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0BC1176E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6B5BC8E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50F6B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B89C46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F40B3F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44805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EFB73C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945BC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99293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72404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396B28" w14:paraId="3B789A29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AC8BB7" w14:textId="21749A5A" w:rsidR="00257777" w:rsidRPr="00257777" w:rsidRDefault="00257777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educational/professional qualification, annual gross household income and Townsend deprivation index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jamini–Hochberg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rocedure (across exposure levels and models, separately for each ageing marker and childhood</w:t>
            </w:r>
            <w:r w:rsidR="001436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dulthood exposures). Sample sizes reported in Table S7.</w:t>
            </w:r>
          </w:p>
        </w:tc>
      </w:tr>
    </w:tbl>
    <w:p w14:paraId="70BF7539" w14:textId="28302ADB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0506ED" w14:textId="68056E08" w:rsidR="009979D3" w:rsidRPr="00143663" w:rsidRDefault="00C05D4E" w:rsidP="009157A7">
      <w:pPr>
        <w:pStyle w:val="Heading1"/>
      </w:pPr>
      <w:bookmarkStart w:id="11" w:name="_Toc214457438"/>
      <w:r w:rsidRPr="00143663">
        <w:lastRenderedPageBreak/>
        <w:t>1</w:t>
      </w:r>
      <w:r w:rsidR="000075DB">
        <w:t>1</w:t>
      </w:r>
      <w:r w:rsidRPr="00143663">
        <w:t xml:space="preserve">. </w:t>
      </w:r>
      <w:r w:rsidR="009979D3" w:rsidRPr="00143663">
        <w:t>Item-specific adverse/traumatic events in adulthood</w:t>
      </w:r>
      <w:bookmarkEnd w:id="11"/>
    </w:p>
    <w:p w14:paraId="69EF5532" w14:textId="77777777" w:rsidR="009979D3" w:rsidRDefault="009979D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257777" w:rsidRPr="006542CF" w14:paraId="2F4DDFD5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3B5C39" w14:textId="4D1FD213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adulthoo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uma items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ageing markers</w:t>
            </w:r>
          </w:p>
        </w:tc>
      </w:tr>
      <w:tr w:rsidR="00257777" w:rsidRPr="006542CF" w14:paraId="50BBD479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90C239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77E85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1A019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257777" w:rsidRPr="006542CF" w14:paraId="13B96BF5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D2FEE5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8988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4009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B3D8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781FD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9720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49A13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57777" w:rsidRPr="006542CF" w14:paraId="081D9CF4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B6F4E5A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257777" w:rsidRPr="006542CF" w14:paraId="285C15B3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31AF057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B8320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076782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BED2CB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4DA390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2CBCB9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F4E43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87542E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594CBD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</w:tr>
      <w:tr w:rsidR="00257777" w:rsidRPr="006542CF" w14:paraId="5E9D913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FB948C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229981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0BD759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F55E32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CF7FDD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0D2595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0BAC4A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8166D1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F64F1C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257777" w:rsidRPr="006542CF" w14:paraId="05E4423F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DD84D3C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E17CC5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207F64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67F201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5FECB3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AC75BB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D17348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E471B3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8EB4C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</w:tr>
      <w:tr w:rsidR="00257777" w:rsidRPr="006542CF" w14:paraId="0D3BDD7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CE24E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F69BC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666096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382BD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99BB4B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57119F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EFDDCC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C0B225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2316D5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257777" w:rsidRPr="006542CF" w14:paraId="6F09078A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CAB4584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196B06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CF9EB8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ACE90C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1944B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113E77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3A49BD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CFAB95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9A4B6E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7</w:t>
            </w:r>
          </w:p>
        </w:tc>
      </w:tr>
      <w:tr w:rsidR="00257777" w:rsidRPr="006542CF" w14:paraId="079C47B8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8733A9C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257777" w:rsidRPr="006542CF" w14:paraId="66B70827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178178B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2BDDB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E605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B61A30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BB8445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22C7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C3A0FF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A8347F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6C319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</w:tr>
      <w:tr w:rsidR="00257777" w:rsidRPr="006542CF" w14:paraId="6E300FD2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6C0B70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A397E5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AB106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4450C1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7EE6C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0B725A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D2C2E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2F5D6C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3EBEF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</w:tr>
      <w:tr w:rsidR="00257777" w:rsidRPr="006542CF" w14:paraId="2F2B9B6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4DBD730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0DB157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FD4606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1845E1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1B459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48AD0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A2209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6C61E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99834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</w:tr>
      <w:tr w:rsidR="00257777" w:rsidRPr="006542CF" w14:paraId="79F3E2E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6F4FA4F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F337E4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57FE1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5EE598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3ED9C9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D9DDD3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C3C91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A9EF64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F5B3B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</w:tr>
      <w:tr w:rsidR="00257777" w:rsidRPr="006542CF" w14:paraId="17E764EE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C5427E3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8AE7E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EEC0A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C62F5E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7F9FB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A1E12C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EC44A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B586B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A2E28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257777" w:rsidRPr="006542CF" w14:paraId="5E06C1E3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2317AAF8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257777" w:rsidRPr="006542CF" w14:paraId="755F9088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448FA7B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EBE126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CD5E65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4F1A1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4DC9A5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E19043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C4B12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CD6EA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81AC0B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07BD58A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E3894C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BAFD12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2F6EC8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5DCD57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3F597E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FD0A3A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22FC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33916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02C1F6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67E2FB1B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5FE0AC2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DEF68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476AD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7DEB96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67C137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1029A2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BE0F51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026E67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F645A2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758F923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9C8277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E9E75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00F23C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FDBF5B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46F1D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5D8A1D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2C57BB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D26ECD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95824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5E4B62E3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FE92A70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F0DD81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27B62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B84FC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C5289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1B28AA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97E47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C8A6FC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EF743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F1E7430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0D1D7BAE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257777" w:rsidRPr="006542CF" w14:paraId="2397BF8D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E5C3533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2719E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BD0C3F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2FB600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09F05D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FAEFBB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FB7EA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37EC4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170E89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257777" w:rsidRPr="006542CF" w14:paraId="6CF48195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F9C3DC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7FA75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E6FF08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76C8A8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A0AF1B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0E8252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4E5B53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B66B2D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DE8899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</w:tr>
      <w:tr w:rsidR="00257777" w:rsidRPr="006542CF" w14:paraId="224BB028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B1C35C0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446F3E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108713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BECF61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CA9D4C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A53C86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B3B0A0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2FC91C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E70391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257777" w:rsidRPr="006542CF" w14:paraId="5F994625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CB1B5DD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89AB62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249D77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5DBFB6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347511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1FFAB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852636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97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BBB2D3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98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6C1B06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</w:tr>
      <w:tr w:rsidR="00257777" w:rsidRPr="006542CF" w14:paraId="078539F8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624D468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DF560E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992CCC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FC64F0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5D363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98A5A4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BB56C9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A13DC2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6F1DBA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257777" w:rsidRPr="006542CF" w14:paraId="2A52B885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1D0D8276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257777" w:rsidRPr="006542CF" w14:paraId="7297AD3D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27D7D04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31CCD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88CD59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DE9AD4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8A9974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1E06E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FC23B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AF2DBC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1E53E6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257777" w:rsidRPr="006542CF" w14:paraId="2EC31A1F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FDDE35D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E6837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F1F9BD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AAA200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B9CA59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3891F9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E8CE0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D9644B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8D718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40809524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DCDD7DA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, sexu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CDE8FB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13BA72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887ACC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7FC17A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240E7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B4C29A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E5A7A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C5DAB4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257777" w:rsidRPr="006542CF" w14:paraId="2C98CD93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FE65175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, emotional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1CFC50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C5867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6C53C0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79DCC6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BB7C47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3F9E24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46A82B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525F79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1DE6F552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D135930" w14:textId="77777777" w:rsidR="00257777" w:rsidRPr="006542CF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42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A51900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0E631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0FC0BF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06426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D185FB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B1CC19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93C0DC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FE98D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7171A28D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05E01A3" w14:textId="1A627C37" w:rsidR="00257777" w:rsidRPr="00257777" w:rsidRDefault="00257777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educational/professional qualification, annual gross household income and Townsend deprivation index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jamini–Hochberg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rocedure (across trauma items and models, separately for each ageing marker and childhood</w:t>
            </w:r>
            <w:r w:rsidR="001436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dulthood exposures). Sample sizes reported in Tables S7.</w:t>
            </w:r>
          </w:p>
        </w:tc>
      </w:tr>
    </w:tbl>
    <w:p w14:paraId="426EE7B8" w14:textId="265961E7" w:rsidR="00257777" w:rsidRDefault="0025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4D1DF9" w14:textId="26E877A4" w:rsidR="009979D3" w:rsidRPr="00143663" w:rsidRDefault="00C05D4E" w:rsidP="009157A7">
      <w:pPr>
        <w:pStyle w:val="Heading1"/>
      </w:pPr>
      <w:bookmarkStart w:id="12" w:name="_Toc214457439"/>
      <w:r w:rsidRPr="00143663">
        <w:lastRenderedPageBreak/>
        <w:t>1</w:t>
      </w:r>
      <w:r w:rsidR="000075DB">
        <w:t>2</w:t>
      </w:r>
      <w:r w:rsidRPr="00143663">
        <w:t xml:space="preserve">. </w:t>
      </w:r>
      <w:r w:rsidR="009979D3" w:rsidRPr="00143663">
        <w:t>Analytical sample sizes child and adulthood trauma</w:t>
      </w:r>
      <w:bookmarkEnd w:id="12"/>
    </w:p>
    <w:p w14:paraId="743D5B42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35"/>
        <w:gridCol w:w="1435"/>
        <w:gridCol w:w="1436"/>
        <w:gridCol w:w="1435"/>
        <w:gridCol w:w="1436"/>
      </w:tblGrid>
      <w:tr w:rsidR="006348E6" w:rsidRPr="00DA5240" w14:paraId="6FD67AC2" w14:textId="77777777" w:rsidTr="008A051D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72BD56" w14:textId="6BA2A542" w:rsidR="006348E6" w:rsidRPr="00DA5240" w:rsidRDefault="006348E6" w:rsidP="008A0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9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7F29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F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 and adulthood</w:t>
            </w:r>
            <w:r w:rsidRPr="007F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uma analytical sample sizes</w:t>
            </w:r>
          </w:p>
        </w:tc>
      </w:tr>
      <w:tr w:rsidR="006348E6" w:rsidRPr="00DA5240" w14:paraId="47E879F7" w14:textId="77777777" w:rsidTr="008A051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3061AF" w14:textId="5650C3F8" w:rsidR="006348E6" w:rsidRPr="00DA5240" w:rsidRDefault="006348E6" w:rsidP="008A0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classifica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203E21" w14:textId="77777777" w:rsidR="006348E6" w:rsidRPr="00DA5240" w:rsidRDefault="006348E6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FC63BD" w14:textId="77777777" w:rsidR="006348E6" w:rsidRPr="00DA5240" w:rsidRDefault="006348E6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8B04C8" w14:textId="77777777" w:rsidR="006348E6" w:rsidRPr="00DA5240" w:rsidRDefault="006348E6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432C32" w14:textId="77777777" w:rsidR="006348E6" w:rsidRPr="00DA5240" w:rsidRDefault="006348E6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035535" w14:textId="77777777" w:rsidR="006348E6" w:rsidRPr="00DA5240" w:rsidRDefault="006348E6" w:rsidP="008A05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A11B2B" w:rsidRPr="00DA5240" w14:paraId="2FE06F5B" w14:textId="77777777" w:rsidTr="008A051D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6FBE52" w14:textId="59197352" w:rsidR="00A11B2B" w:rsidRPr="006348E6" w:rsidRDefault="00A11B2B" w:rsidP="00A11B2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34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E518EC" w14:textId="7DAE0A72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21 (32.7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9F9D400" w14:textId="18D3BD8A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 (35.1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46DBAA" w14:textId="0E1B0FDB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84 (32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660D87" w14:textId="3F3C0B4B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7 (32.6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B21EF27" w14:textId="7D8A01B4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56 (32.6%)</w:t>
            </w:r>
          </w:p>
        </w:tc>
      </w:tr>
      <w:tr w:rsidR="00A11B2B" w:rsidRPr="00DA5240" w14:paraId="2A00CDFF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501CB4C6" w14:textId="3DADCDE1" w:rsidR="00A11B2B" w:rsidRPr="006348E6" w:rsidRDefault="00A11B2B" w:rsidP="00A11B2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34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84FEB0A" w14:textId="32703ED8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4 (14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CF8DA0B" w14:textId="17279FE4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15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1D191C4" w14:textId="662DA2E0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45 (1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FD1E7C4" w14:textId="7FCE5C4A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8 (14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2B522B1" w14:textId="2AB778D2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7 (14.0%)</w:t>
            </w:r>
          </w:p>
        </w:tc>
      </w:tr>
      <w:tr w:rsidR="00A11B2B" w:rsidRPr="00DA5240" w14:paraId="0EAA8EFC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7BEB867A" w14:textId="167C54C4" w:rsidR="00A11B2B" w:rsidRPr="006348E6" w:rsidRDefault="00A11B2B" w:rsidP="00A11B2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34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592E42B" w14:textId="5BA2E661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1 (26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F480409" w14:textId="136D0C21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 (25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8CFB2DF" w14:textId="59770F40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43 (26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30DFA8A" w14:textId="4790EC1B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36 (26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A515EB2" w14:textId="1DBEAA31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62 (26.3%)</w:t>
            </w:r>
          </w:p>
        </w:tc>
      </w:tr>
      <w:tr w:rsidR="00A11B2B" w:rsidRPr="00DA5240" w14:paraId="1C8BFF4A" w14:textId="77777777" w:rsidTr="008A051D">
        <w:tc>
          <w:tcPr>
            <w:tcW w:w="1843" w:type="dxa"/>
            <w:tcMar>
              <w:left w:w="0" w:type="dxa"/>
              <w:right w:w="0" w:type="dxa"/>
            </w:tcMar>
          </w:tcPr>
          <w:p w14:paraId="403C157D" w14:textId="5863C45C" w:rsidR="00A11B2B" w:rsidRPr="006348E6" w:rsidRDefault="00A11B2B" w:rsidP="00A11B2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34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C11423C" w14:textId="3693E03C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9 (26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D26F23B" w14:textId="620E2DBE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 (23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A2793A0" w14:textId="54FDCAF5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86 (27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B576B4B" w14:textId="275FF94A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46 (27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3BBF3FD" w14:textId="27EB4F05" w:rsidR="00A11B2B" w:rsidRPr="00A11B2B" w:rsidRDefault="00A11B2B" w:rsidP="00A1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18 (27.1%)</w:t>
            </w:r>
          </w:p>
        </w:tc>
      </w:tr>
      <w:tr w:rsidR="006348E6" w:rsidRPr="00DA5240" w14:paraId="08566081" w14:textId="77777777" w:rsidTr="008A051D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6DFF211" w14:textId="18D0F94B" w:rsidR="006348E6" w:rsidRPr="00DA5240" w:rsidRDefault="006348E6" w:rsidP="008A051D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DA5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903">
              <w:rPr>
                <w:rFonts w:ascii="Times New Roman" w:hAnsi="Times New Roman" w:cs="Times New Roman"/>
                <w:sz w:val="20"/>
                <w:szCs w:val="20"/>
              </w:rPr>
              <w:t>Numbers shown are counts and percentages.</w:t>
            </w:r>
          </w:p>
        </w:tc>
      </w:tr>
    </w:tbl>
    <w:p w14:paraId="472221A1" w14:textId="6B3061ED" w:rsidR="005851EC" w:rsidRDefault="005851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D85D60" w14:textId="4C3B69CE" w:rsidR="00C05D4E" w:rsidRPr="00143663" w:rsidRDefault="00C05D4E" w:rsidP="009157A7">
      <w:pPr>
        <w:pStyle w:val="Heading1"/>
      </w:pPr>
      <w:bookmarkStart w:id="13" w:name="_Toc214457440"/>
      <w:r w:rsidRPr="00143663">
        <w:lastRenderedPageBreak/>
        <w:t>1</w:t>
      </w:r>
      <w:r w:rsidR="000075DB">
        <w:t>3</w:t>
      </w:r>
      <w:r w:rsidRPr="00143663">
        <w:t>. Adverse/traumatic events in child and/or adulthood</w:t>
      </w:r>
      <w:bookmarkEnd w:id="13"/>
    </w:p>
    <w:p w14:paraId="46B85C3F" w14:textId="77777777" w:rsidR="00C57B5F" w:rsidRDefault="00C57B5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257777" w:rsidRPr="006542CF" w14:paraId="0E94B4FB" w14:textId="77777777" w:rsidTr="008A051D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570CDA" w14:textId="3A3443B6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2577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ions between adverse/traumatic events and ageing markers</w:t>
            </w:r>
          </w:p>
        </w:tc>
      </w:tr>
      <w:tr w:rsidR="00257777" w:rsidRPr="006542CF" w14:paraId="329ED906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EFB3FB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D8AA3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 (adj. age and sex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0771A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(full adjustment)</w:t>
            </w:r>
          </w:p>
        </w:tc>
      </w:tr>
      <w:tr w:rsidR="00257777" w:rsidRPr="006542CF" w14:paraId="5A2E8131" w14:textId="77777777" w:rsidTr="008A051D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F8831D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CAB16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0462E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542C3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31E99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DB1F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6740D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57777" w:rsidRPr="006542CF" w14:paraId="57C00A5D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51F2AF6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eAge delta</w:t>
            </w:r>
          </w:p>
        </w:tc>
      </w:tr>
      <w:tr w:rsidR="00257777" w:rsidRPr="006542CF" w14:paraId="5D914011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D5A7A4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31311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6F78C1B7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853BD78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F9870A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62651C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1CA9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191C67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077646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F546F0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535548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9F8F91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</w:tr>
      <w:tr w:rsidR="00257777" w:rsidRPr="006542CF" w14:paraId="5301532F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6AC8BE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ult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4810C7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5C722D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39173F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E1BACD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6C29E9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34A71E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9FF7D9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9829E5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</w:tr>
      <w:tr w:rsidR="00257777" w:rsidRPr="006542CF" w14:paraId="68C94078" w14:textId="77777777" w:rsidTr="00F05A35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4E11B45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AE0272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44B754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DDE60A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72FEF2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4F6228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198595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CA7F11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1D9BA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257777" w:rsidRPr="006542CF" w14:paraId="257F5A7C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0BBB24CC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omic profile</w:t>
            </w:r>
          </w:p>
        </w:tc>
      </w:tr>
      <w:tr w:rsidR="00257777" w:rsidRPr="006542CF" w14:paraId="15DCEDF7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1BF1F9D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2C985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0765780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7A1E49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CB2FB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5F3A9C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FC3EBD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A3C513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70422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4ACE7A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83F2F3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B02D9A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8</w:t>
            </w:r>
          </w:p>
        </w:tc>
      </w:tr>
      <w:tr w:rsidR="00257777" w:rsidRPr="006542CF" w14:paraId="351EB71A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ABA3E2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ulthood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5EFD61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CF5A58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6DBC5B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83DEF7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B18F2E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72BBB7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3C2E65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70BA75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4</w:t>
            </w:r>
          </w:p>
        </w:tc>
      </w:tr>
      <w:tr w:rsidR="00257777" w:rsidRPr="006542CF" w14:paraId="67B6363C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66330C4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652C49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04DAD2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EF87D2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DE5D55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535A5C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6246CF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E765FF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E4C145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257777" w:rsidRPr="006542CF" w14:paraId="6F48903C" w14:textId="77777777" w:rsidTr="00F05A35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4B7EB4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257777" w:rsidRPr="006542CF" w14:paraId="3E29B96C" w14:textId="77777777" w:rsidTr="00F05A35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DD24DA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7F8C85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3F329045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1BB309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hood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543C7D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456DC7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354E57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AF432C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54D556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2D36C4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3EE8BE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17922A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2CA9C234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1D584BB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ulthood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751AF5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3C1237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379FA7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98ACBE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CBE000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01366C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35ACB8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D3E5E0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67C130F3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78C1D4F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54D20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AD3E0C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D62F96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906A65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F28C4E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A16B59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440923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C35D1D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6AE8C39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7FCB7E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</w:t>
            </w:r>
          </w:p>
        </w:tc>
      </w:tr>
      <w:tr w:rsidR="00257777" w:rsidRPr="006542CF" w14:paraId="29D4E851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1462C5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1EEF7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10CA297E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7E14796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8842F5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219F5E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8FA6C3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A164BA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4611F0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CF150A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0B0C89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90C880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</w:tr>
      <w:tr w:rsidR="00257777" w:rsidRPr="006542CF" w14:paraId="66625376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6A67C5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ult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BFBC75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51C292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63AC5C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D8348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7647A4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4B4086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9B4297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FA8B63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</w:tr>
      <w:tr w:rsidR="00257777" w:rsidRPr="006542CF" w14:paraId="01295C6B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528B1A7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34411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B0E42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2D376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B3741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78572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B3C4F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97024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3E5400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</w:tr>
      <w:tr w:rsidR="00257777" w:rsidRPr="006542CF" w14:paraId="50C619C3" w14:textId="77777777" w:rsidTr="008A051D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CB353C" w14:textId="77777777" w:rsidR="00257777" w:rsidRPr="00257777" w:rsidRDefault="00257777" w:rsidP="008A051D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p strength</w:t>
            </w:r>
          </w:p>
        </w:tc>
      </w:tr>
      <w:tr w:rsidR="00257777" w:rsidRPr="006542CF" w14:paraId="7056AFFA" w14:textId="77777777" w:rsidTr="008A051D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AD72072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04AC6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257777" w:rsidRPr="006542CF" w14:paraId="1DB11B2A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8A9EB60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9B7AEBF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6B7AC4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F59FAC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9F6D1AE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CD6BFD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589E3A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5EF945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31AFEE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</w:t>
            </w:r>
          </w:p>
        </w:tc>
      </w:tr>
      <w:tr w:rsidR="00257777" w:rsidRPr="006542CF" w14:paraId="54E51E48" w14:textId="77777777" w:rsidTr="008A051D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E6BE5C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ulthood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C5B2D7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0EBA863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7BA7B15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B4BF6A1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C4161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333D142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7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05EFC605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98" w:type="dxa"/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5A8C56A7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40282924" w14:textId="77777777" w:rsidTr="008A051D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4C79349" w14:textId="77777777" w:rsidR="00257777" w:rsidRPr="00257777" w:rsidRDefault="00257777" w:rsidP="008A051D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276A3D46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1BD7388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4C05FEB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D09E2A4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1F48627B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6F6C54D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33FBF2CA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left w:w="0" w:type="dxa"/>
              <w:right w:w="0" w:type="dxa"/>
            </w:tcMar>
          </w:tcPr>
          <w:p w14:paraId="639E04B9" w14:textId="77777777" w:rsidR="00257777" w:rsidRPr="00257777" w:rsidRDefault="00257777" w:rsidP="008A051D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57777" w:rsidRPr="006542CF" w14:paraId="3F90258C" w14:textId="77777777" w:rsidTr="008A051D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FBF0E30" w14:textId="782AA9BD" w:rsidR="00257777" w:rsidRPr="00257777" w:rsidRDefault="00257777" w:rsidP="008A051D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5777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e: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 = confidence interval. Model 1–adjusted for chronological age and sex; Model 2–adjusted for chronological age, sex, ethnicity, </w:t>
            </w:r>
            <w:r w:rsidRPr="002577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est educational/professional qualification, annual gross </w:t>
            </w:r>
            <w:r w:rsidRPr="00C57B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income and Townsend deprivation index</w:t>
            </w:r>
            <w:r w:rsidRPr="00C57B5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C57B5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C57B5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values shown are corrected for multiple testing using the </w:t>
            </w:r>
            <w:r w:rsidRPr="00C57B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jamini–Hochberg</w:t>
            </w:r>
            <w:r w:rsidRPr="00C57B5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rocedure (across exposure levels and models, separately for each ageing marker). Sample sizes reported in Table S</w:t>
            </w:r>
            <w:r w:rsidR="00C57B5F" w:rsidRPr="00C57B5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Pr="00C57B5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</w:tbl>
    <w:p w14:paraId="2D21C2A3" w14:textId="77777777" w:rsidR="009157A7" w:rsidRDefault="009157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DA1331" w14:textId="07944BC9" w:rsidR="009157A7" w:rsidRPr="00143663" w:rsidRDefault="009157A7" w:rsidP="009157A7">
      <w:pPr>
        <w:pStyle w:val="Heading1"/>
      </w:pPr>
      <w:bookmarkStart w:id="14" w:name="_Toc214457441"/>
      <w:r w:rsidRPr="00143663">
        <w:lastRenderedPageBreak/>
        <w:t>1</w:t>
      </w:r>
      <w:r w:rsidR="000075DB">
        <w:t>4</w:t>
      </w:r>
      <w:r w:rsidRPr="00143663">
        <w:t xml:space="preserve">. </w:t>
      </w:r>
      <w:r>
        <w:t>Overview of results</w:t>
      </w:r>
      <w:bookmarkEnd w:id="14"/>
    </w:p>
    <w:p w14:paraId="6C3BCCD1" w14:textId="77777777" w:rsidR="009157A7" w:rsidRDefault="009157A7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354"/>
        <w:gridCol w:w="1355"/>
        <w:gridCol w:w="1355"/>
        <w:gridCol w:w="1355"/>
        <w:gridCol w:w="1355"/>
      </w:tblGrid>
      <w:tr w:rsidR="009157A7" w:rsidRPr="00715B76" w14:paraId="0AD595F5" w14:textId="77777777" w:rsidTr="00B6170B">
        <w:trPr>
          <w:trHeight w:val="165"/>
        </w:trPr>
        <w:tc>
          <w:tcPr>
            <w:tcW w:w="8475" w:type="dxa"/>
            <w:gridSpan w:val="6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28C334" w14:textId="63BE0C8F" w:rsidR="009157A7" w:rsidRPr="00715B76" w:rsidRDefault="009157A7" w:rsidP="00B617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="000075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8A05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mplified overview of results</w:t>
            </w:r>
          </w:p>
        </w:tc>
      </w:tr>
      <w:tr w:rsidR="009157A7" w:rsidRPr="00715B76" w14:paraId="0E9073D6" w14:textId="77777777" w:rsidTr="00B6170B">
        <w:trPr>
          <w:trHeight w:val="165"/>
        </w:trPr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69957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95876E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96539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2D0284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64E61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B9C391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9157A7" w:rsidRPr="00715B76" w14:paraId="009D5562" w14:textId="77777777" w:rsidTr="00B6170B">
        <w:trPr>
          <w:trHeight w:val="180"/>
        </w:trPr>
        <w:tc>
          <w:tcPr>
            <w:tcW w:w="8475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8A45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</w:p>
        </w:tc>
      </w:tr>
      <w:tr w:rsidR="009157A7" w:rsidRPr="00715B76" w14:paraId="6D0734FC" w14:textId="77777777" w:rsidTr="00B6170B">
        <w:trPr>
          <w:trHeight w:val="180"/>
        </w:trPr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13BB0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BB936D" w14:textId="77777777" w:rsidR="009157A7" w:rsidRPr="00275995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37C53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95556E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9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B33F4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42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4ED10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9157A7" w:rsidRPr="00715B76" w14:paraId="7F86DE98" w14:textId="77777777" w:rsidTr="00B6170B">
        <w:trPr>
          <w:trHeight w:val="16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888DE6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  <w:r w:rsidRPr="008A05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4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88F0A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44E58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E6C65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9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14438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42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2F6E8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DE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7ED1209D" w14:textId="77777777" w:rsidTr="00B6170B">
        <w:trPr>
          <w:trHeight w:val="16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675E3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cores</w:t>
            </w:r>
          </w:p>
        </w:tc>
        <w:tc>
          <w:tcPr>
            <w:tcW w:w="1354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56B4B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E1F063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0057E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9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F9275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423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26A9F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DE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218A826C" w14:textId="77777777" w:rsidTr="00B6170B">
        <w:trPr>
          <w:trHeight w:val="16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DD127C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 xml:space="preserve">co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AE4A8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2D10F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DADFA0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9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C1D949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B9AF64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9157A7" w:rsidRPr="00715B76" w14:paraId="18E1B606" w14:textId="77777777" w:rsidTr="00B6170B">
        <w:trPr>
          <w:trHeight w:val="165"/>
        </w:trPr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BA1CB5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Item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EC43CA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F175C6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FFB28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9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2F949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2317F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9157A7" w:rsidRPr="00715B76" w14:paraId="699662E2" w14:textId="77777777" w:rsidTr="00B6170B">
        <w:trPr>
          <w:trHeight w:val="165"/>
        </w:trPr>
        <w:tc>
          <w:tcPr>
            <w:tcW w:w="8475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B256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</w:p>
        </w:tc>
      </w:tr>
      <w:tr w:rsidR="009157A7" w:rsidRPr="00715B76" w14:paraId="6928496F" w14:textId="77777777" w:rsidTr="00B6170B">
        <w:trPr>
          <w:trHeight w:val="165"/>
        </w:trPr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C698B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9D37B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31BA8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88CD2E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BE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42CB0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320A6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E6A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0AE95B98" w14:textId="77777777" w:rsidTr="00B6170B">
        <w:trPr>
          <w:trHeight w:val="16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60BF4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  <w:r w:rsidRPr="00B40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4" w:type="dxa"/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55674F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EB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69091C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F2E9F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BE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C4D1F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27836A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E6A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6E08C83F" w14:textId="77777777" w:rsidTr="00B6170B">
        <w:trPr>
          <w:trHeight w:val="16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6B80C7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cores</w:t>
            </w:r>
          </w:p>
        </w:tc>
        <w:tc>
          <w:tcPr>
            <w:tcW w:w="1354" w:type="dxa"/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832B9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EB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EDAA5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6B3F3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BE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023A1C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7C0CED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E6A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4320C563" w14:textId="77777777" w:rsidTr="00B6170B">
        <w:trPr>
          <w:trHeight w:val="165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70528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 xml:space="preserve">co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DBB80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5F13E3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8AC502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BE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49386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8C658E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E6A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23698ABB" w14:textId="77777777" w:rsidTr="00B6170B">
        <w:trPr>
          <w:trHeight w:val="165"/>
        </w:trPr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147C5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Item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B447A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EFC73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7927B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BE2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DB5632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868A03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E6A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157A7" w:rsidRPr="00715B76" w14:paraId="341FD12E" w14:textId="77777777" w:rsidTr="00B6170B">
        <w:trPr>
          <w:trHeight w:val="165"/>
        </w:trPr>
        <w:tc>
          <w:tcPr>
            <w:tcW w:w="8475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E228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and adulthood</w:t>
            </w:r>
          </w:p>
        </w:tc>
      </w:tr>
      <w:tr w:rsidR="009157A7" w:rsidRPr="00715B76" w14:paraId="7EBD0322" w14:textId="77777777" w:rsidTr="00B6170B">
        <w:trPr>
          <w:trHeight w:val="16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8917A" w14:textId="77777777" w:rsidR="009157A7" w:rsidRPr="008A051D" w:rsidRDefault="009157A7" w:rsidP="00B6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lassifica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1BEE7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565A1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8B6CA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95367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15F2C" w14:textId="77777777" w:rsidR="009157A7" w:rsidRPr="008A051D" w:rsidRDefault="009157A7" w:rsidP="00B61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9157A7" w:rsidRPr="00715B76" w14:paraId="67E68EBB" w14:textId="77777777" w:rsidTr="00B6170B">
        <w:trPr>
          <w:trHeight w:val="165"/>
        </w:trPr>
        <w:tc>
          <w:tcPr>
            <w:tcW w:w="8475" w:type="dxa"/>
            <w:gridSpan w:val="6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E1BA0" w14:textId="317EFB5C" w:rsidR="009157A7" w:rsidRPr="008A051D" w:rsidRDefault="009157A7" w:rsidP="00B6170B">
            <w:pPr>
              <w:spacing w:before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05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B404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5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404D7">
              <w:rPr>
                <w:rFonts w:ascii="Times New Roman" w:hAnsi="Times New Roman" w:cs="Times New Roman"/>
                <w:sz w:val="20"/>
                <w:szCs w:val="20"/>
              </w:rPr>
              <w:t xml:space="preserve"> comparison of multiple </w:t>
            </w:r>
            <w:r w:rsidRPr="00E85A39">
              <w:rPr>
                <w:rFonts w:ascii="Times New Roman" w:hAnsi="Times New Roman" w:cs="Times New Roman"/>
                <w:sz w:val="20"/>
                <w:szCs w:val="20"/>
              </w:rPr>
              <w:t>vs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osures only</w:t>
            </w:r>
            <w:r w:rsidRPr="00E85A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icates consistent evidence of association with biological ageing marker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icates consistent lack of evidence of association with biological ageing marker; </w:t>
            </w:r>
            <w:r w:rsidRPr="008A051D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icates partial evidence of association with biological ageing marker (e.g., nominal association) or mixed findings.</w:t>
            </w:r>
          </w:p>
        </w:tc>
      </w:tr>
    </w:tbl>
    <w:p w14:paraId="65020CD8" w14:textId="77777777" w:rsidR="009157A7" w:rsidRPr="00257777" w:rsidRDefault="009157A7" w:rsidP="009157A7">
      <w:pPr>
        <w:rPr>
          <w:rFonts w:ascii="Times New Roman" w:hAnsi="Times New Roman" w:cs="Times New Roman"/>
        </w:rPr>
      </w:pPr>
    </w:p>
    <w:sectPr w:rsidR="009157A7" w:rsidRPr="00257777" w:rsidSect="00974D54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FF703" w14:textId="77777777" w:rsidR="00071FCA" w:rsidRDefault="00071FCA" w:rsidP="00C05D4E">
      <w:r>
        <w:separator/>
      </w:r>
    </w:p>
  </w:endnote>
  <w:endnote w:type="continuationSeparator" w:id="0">
    <w:p w14:paraId="7AFD4535" w14:textId="77777777" w:rsidR="00071FCA" w:rsidRDefault="00071FCA" w:rsidP="00C05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6940182"/>
      <w:docPartObj>
        <w:docPartGallery w:val="Page Numbers (Bottom of Page)"/>
        <w:docPartUnique/>
      </w:docPartObj>
    </w:sdtPr>
    <w:sdtContent>
      <w:p w14:paraId="20D0C2D7" w14:textId="48252388" w:rsidR="00C05D4E" w:rsidRDefault="00C05D4E" w:rsidP="007974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05EFE4" w14:textId="77777777" w:rsidR="00C05D4E" w:rsidRDefault="00C05D4E" w:rsidP="00C05D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06696387"/>
      <w:docPartObj>
        <w:docPartGallery w:val="Page Numbers (Bottom of Page)"/>
        <w:docPartUnique/>
      </w:docPartObj>
    </w:sdtPr>
    <w:sdtContent>
      <w:p w14:paraId="3855D606" w14:textId="2005B795" w:rsidR="00C05D4E" w:rsidRDefault="00C05D4E" w:rsidP="007974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8D6483" w14:textId="77777777" w:rsidR="00C05D4E" w:rsidRDefault="00C05D4E" w:rsidP="00C05D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69C60" w14:textId="77777777" w:rsidR="00071FCA" w:rsidRDefault="00071FCA" w:rsidP="00C05D4E">
      <w:r>
        <w:separator/>
      </w:r>
    </w:p>
  </w:footnote>
  <w:footnote w:type="continuationSeparator" w:id="0">
    <w:p w14:paraId="0BE549FB" w14:textId="77777777" w:rsidR="00071FCA" w:rsidRDefault="00071FCA" w:rsidP="00C05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B7BB0"/>
    <w:multiLevelType w:val="hybridMultilevel"/>
    <w:tmpl w:val="355C8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5756D8"/>
    <w:multiLevelType w:val="hybridMultilevel"/>
    <w:tmpl w:val="C8CC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80C96"/>
    <w:multiLevelType w:val="hybridMultilevel"/>
    <w:tmpl w:val="FB92A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050758"/>
    <w:multiLevelType w:val="hybridMultilevel"/>
    <w:tmpl w:val="822A1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8D10E4"/>
    <w:multiLevelType w:val="hybridMultilevel"/>
    <w:tmpl w:val="117E5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85A79"/>
    <w:multiLevelType w:val="hybridMultilevel"/>
    <w:tmpl w:val="B1DCC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7F388A"/>
    <w:multiLevelType w:val="hybridMultilevel"/>
    <w:tmpl w:val="878A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9C7A89"/>
    <w:multiLevelType w:val="hybridMultilevel"/>
    <w:tmpl w:val="ED846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406BB3"/>
    <w:multiLevelType w:val="hybridMultilevel"/>
    <w:tmpl w:val="211EF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422CFF"/>
    <w:multiLevelType w:val="hybridMultilevel"/>
    <w:tmpl w:val="1B723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2C56DD"/>
    <w:multiLevelType w:val="hybridMultilevel"/>
    <w:tmpl w:val="49FA8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88561">
    <w:abstractNumId w:val="7"/>
  </w:num>
  <w:num w:numId="2" w16cid:durableId="1225028855">
    <w:abstractNumId w:val="9"/>
  </w:num>
  <w:num w:numId="3" w16cid:durableId="2132162965">
    <w:abstractNumId w:val="2"/>
  </w:num>
  <w:num w:numId="4" w16cid:durableId="1450200167">
    <w:abstractNumId w:val="5"/>
  </w:num>
  <w:num w:numId="5" w16cid:durableId="2109035427">
    <w:abstractNumId w:val="8"/>
  </w:num>
  <w:num w:numId="6" w16cid:durableId="1924685892">
    <w:abstractNumId w:val="4"/>
  </w:num>
  <w:num w:numId="7" w16cid:durableId="649988801">
    <w:abstractNumId w:val="1"/>
  </w:num>
  <w:num w:numId="8" w16cid:durableId="787435854">
    <w:abstractNumId w:val="6"/>
  </w:num>
  <w:num w:numId="9" w16cid:durableId="708722722">
    <w:abstractNumId w:val="0"/>
  </w:num>
  <w:num w:numId="10" w16cid:durableId="1848521569">
    <w:abstractNumId w:val="3"/>
  </w:num>
  <w:num w:numId="11" w16cid:durableId="4910674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xxrwt25z0wvev9sopat9dadvd0tfdrfw0&quot;&gt;endnote summer 2021&lt;record-ids&gt;&lt;item&gt;864&lt;/item&gt;&lt;item&gt;1052&lt;/item&gt;&lt;item&gt;1242&lt;/item&gt;&lt;item&gt;1349&lt;/item&gt;&lt;item&gt;1552&lt;/item&gt;&lt;item&gt;1569&lt;/item&gt;&lt;item&gt;1572&lt;/item&gt;&lt;item&gt;1609&lt;/item&gt;&lt;item&gt;1820&lt;/item&gt;&lt;item&gt;1870&lt;/item&gt;&lt;item&gt;2032&lt;/item&gt;&lt;item&gt;2066&lt;/item&gt;&lt;item&gt;2235&lt;/item&gt;&lt;item&gt;2310&lt;/item&gt;&lt;item&gt;2323&lt;/item&gt;&lt;item&gt;2373&lt;/item&gt;&lt;item&gt;2374&lt;/item&gt;&lt;item&gt;2391&lt;/item&gt;&lt;item&gt;2392&lt;/item&gt;&lt;item&gt;2393&lt;/item&gt;&lt;item&gt;2402&lt;/item&gt;&lt;item&gt;2403&lt;/item&gt;&lt;item&gt;2404&lt;/item&gt;&lt;item&gt;2405&lt;/item&gt;&lt;item&gt;2406&lt;/item&gt;&lt;item&gt;2407&lt;/item&gt;&lt;item&gt;2408&lt;/item&gt;&lt;item&gt;2411&lt;/item&gt;&lt;item&gt;2412&lt;/item&gt;&lt;item&gt;2413&lt;/item&gt;&lt;item&gt;2414&lt;/item&gt;&lt;item&gt;2415&lt;/item&gt;&lt;item&gt;2416&lt;/item&gt;&lt;item&gt;2417&lt;/item&gt;&lt;item&gt;2418&lt;/item&gt;&lt;item&gt;2419&lt;/item&gt;&lt;/record-ids&gt;&lt;/item&gt;&lt;/Libraries&gt;"/>
  </w:docVars>
  <w:rsids>
    <w:rsidRoot w:val="00C13FB6"/>
    <w:rsid w:val="0000211B"/>
    <w:rsid w:val="0000289A"/>
    <w:rsid w:val="00003571"/>
    <w:rsid w:val="000075DB"/>
    <w:rsid w:val="00011B4B"/>
    <w:rsid w:val="00012843"/>
    <w:rsid w:val="000132F5"/>
    <w:rsid w:val="0001333C"/>
    <w:rsid w:val="000147D7"/>
    <w:rsid w:val="0001525F"/>
    <w:rsid w:val="00015781"/>
    <w:rsid w:val="00026B62"/>
    <w:rsid w:val="00030A8F"/>
    <w:rsid w:val="00032592"/>
    <w:rsid w:val="00033F27"/>
    <w:rsid w:val="00040099"/>
    <w:rsid w:val="00040C98"/>
    <w:rsid w:val="0004116F"/>
    <w:rsid w:val="00041485"/>
    <w:rsid w:val="00041B7B"/>
    <w:rsid w:val="0004235C"/>
    <w:rsid w:val="00043989"/>
    <w:rsid w:val="00045A85"/>
    <w:rsid w:val="00051664"/>
    <w:rsid w:val="00051985"/>
    <w:rsid w:val="0005399B"/>
    <w:rsid w:val="000543C1"/>
    <w:rsid w:val="0005617B"/>
    <w:rsid w:val="00056899"/>
    <w:rsid w:val="0005745B"/>
    <w:rsid w:val="00060C3D"/>
    <w:rsid w:val="00062BAF"/>
    <w:rsid w:val="000652EF"/>
    <w:rsid w:val="0006681D"/>
    <w:rsid w:val="00067922"/>
    <w:rsid w:val="00071FCA"/>
    <w:rsid w:val="00073BB5"/>
    <w:rsid w:val="00074FB2"/>
    <w:rsid w:val="00076964"/>
    <w:rsid w:val="000769FB"/>
    <w:rsid w:val="000770BB"/>
    <w:rsid w:val="00083E1D"/>
    <w:rsid w:val="000857DF"/>
    <w:rsid w:val="00086E25"/>
    <w:rsid w:val="00090A5D"/>
    <w:rsid w:val="00096D56"/>
    <w:rsid w:val="00097745"/>
    <w:rsid w:val="000A00E6"/>
    <w:rsid w:val="000A3CA7"/>
    <w:rsid w:val="000A55DF"/>
    <w:rsid w:val="000A5781"/>
    <w:rsid w:val="000B1374"/>
    <w:rsid w:val="000B2488"/>
    <w:rsid w:val="000B5BA6"/>
    <w:rsid w:val="000B60E4"/>
    <w:rsid w:val="000B6287"/>
    <w:rsid w:val="000B7591"/>
    <w:rsid w:val="000C1B0E"/>
    <w:rsid w:val="000C2DBC"/>
    <w:rsid w:val="000C51FD"/>
    <w:rsid w:val="000D6D4F"/>
    <w:rsid w:val="000D70D5"/>
    <w:rsid w:val="000D70DC"/>
    <w:rsid w:val="000E0ADE"/>
    <w:rsid w:val="000E315E"/>
    <w:rsid w:val="000E45EA"/>
    <w:rsid w:val="000E5822"/>
    <w:rsid w:val="000E7084"/>
    <w:rsid w:val="000F1194"/>
    <w:rsid w:val="000F161B"/>
    <w:rsid w:val="000F53E5"/>
    <w:rsid w:val="00100EF1"/>
    <w:rsid w:val="001046EB"/>
    <w:rsid w:val="00106DB0"/>
    <w:rsid w:val="00113912"/>
    <w:rsid w:val="0011414D"/>
    <w:rsid w:val="00117466"/>
    <w:rsid w:val="00117721"/>
    <w:rsid w:val="00121D30"/>
    <w:rsid w:val="001225E8"/>
    <w:rsid w:val="0012518C"/>
    <w:rsid w:val="001254DB"/>
    <w:rsid w:val="001255B1"/>
    <w:rsid w:val="00125786"/>
    <w:rsid w:val="00130180"/>
    <w:rsid w:val="0013075B"/>
    <w:rsid w:val="00137F03"/>
    <w:rsid w:val="001411CE"/>
    <w:rsid w:val="00141476"/>
    <w:rsid w:val="00141C2A"/>
    <w:rsid w:val="00143663"/>
    <w:rsid w:val="00146875"/>
    <w:rsid w:val="00151381"/>
    <w:rsid w:val="00153479"/>
    <w:rsid w:val="0015436E"/>
    <w:rsid w:val="00154638"/>
    <w:rsid w:val="00155D33"/>
    <w:rsid w:val="00157058"/>
    <w:rsid w:val="001577EA"/>
    <w:rsid w:val="001611A0"/>
    <w:rsid w:val="001611B2"/>
    <w:rsid w:val="00161BF8"/>
    <w:rsid w:val="00164E4C"/>
    <w:rsid w:val="001676DC"/>
    <w:rsid w:val="001679CE"/>
    <w:rsid w:val="00167A2D"/>
    <w:rsid w:val="00172146"/>
    <w:rsid w:val="0017271F"/>
    <w:rsid w:val="00172A30"/>
    <w:rsid w:val="00180E6E"/>
    <w:rsid w:val="00181206"/>
    <w:rsid w:val="00184ABC"/>
    <w:rsid w:val="00186E7F"/>
    <w:rsid w:val="00191B63"/>
    <w:rsid w:val="00193A9E"/>
    <w:rsid w:val="00194032"/>
    <w:rsid w:val="001947E6"/>
    <w:rsid w:val="001966A3"/>
    <w:rsid w:val="0019773E"/>
    <w:rsid w:val="0019784F"/>
    <w:rsid w:val="001A14D9"/>
    <w:rsid w:val="001A4649"/>
    <w:rsid w:val="001A4694"/>
    <w:rsid w:val="001A58B1"/>
    <w:rsid w:val="001A6B12"/>
    <w:rsid w:val="001B023F"/>
    <w:rsid w:val="001B1F68"/>
    <w:rsid w:val="001B3F18"/>
    <w:rsid w:val="001C1108"/>
    <w:rsid w:val="001C301B"/>
    <w:rsid w:val="001C4A59"/>
    <w:rsid w:val="001C6606"/>
    <w:rsid w:val="001D1524"/>
    <w:rsid w:val="001D1D22"/>
    <w:rsid w:val="001D3FC3"/>
    <w:rsid w:val="001D56B0"/>
    <w:rsid w:val="001D6816"/>
    <w:rsid w:val="001D6F46"/>
    <w:rsid w:val="001E278B"/>
    <w:rsid w:val="001E2CB4"/>
    <w:rsid w:val="001E5A6C"/>
    <w:rsid w:val="001F0516"/>
    <w:rsid w:val="001F1297"/>
    <w:rsid w:val="001F2307"/>
    <w:rsid w:val="001F299C"/>
    <w:rsid w:val="001F2B66"/>
    <w:rsid w:val="001F4D1A"/>
    <w:rsid w:val="001F6731"/>
    <w:rsid w:val="001F677F"/>
    <w:rsid w:val="00200699"/>
    <w:rsid w:val="002012C3"/>
    <w:rsid w:val="00202C23"/>
    <w:rsid w:val="002036F7"/>
    <w:rsid w:val="002038C8"/>
    <w:rsid w:val="0020537E"/>
    <w:rsid w:val="00207605"/>
    <w:rsid w:val="00211C85"/>
    <w:rsid w:val="00214DA9"/>
    <w:rsid w:val="002161A7"/>
    <w:rsid w:val="00224FF9"/>
    <w:rsid w:val="00226573"/>
    <w:rsid w:val="002304F9"/>
    <w:rsid w:val="002314EB"/>
    <w:rsid w:val="002374CE"/>
    <w:rsid w:val="00237D6D"/>
    <w:rsid w:val="002400C1"/>
    <w:rsid w:val="002417A9"/>
    <w:rsid w:val="0024186F"/>
    <w:rsid w:val="00241B9D"/>
    <w:rsid w:val="002423F8"/>
    <w:rsid w:val="00250DCC"/>
    <w:rsid w:val="0025325A"/>
    <w:rsid w:val="00254750"/>
    <w:rsid w:val="002571D7"/>
    <w:rsid w:val="00257777"/>
    <w:rsid w:val="00262E6B"/>
    <w:rsid w:val="00263CA1"/>
    <w:rsid w:val="00264BE5"/>
    <w:rsid w:val="002734C6"/>
    <w:rsid w:val="00280D6D"/>
    <w:rsid w:val="00282E8C"/>
    <w:rsid w:val="002833F7"/>
    <w:rsid w:val="00283616"/>
    <w:rsid w:val="002864A4"/>
    <w:rsid w:val="00286551"/>
    <w:rsid w:val="00296C0B"/>
    <w:rsid w:val="00296D5B"/>
    <w:rsid w:val="002A0582"/>
    <w:rsid w:val="002A191A"/>
    <w:rsid w:val="002A1BA9"/>
    <w:rsid w:val="002A237E"/>
    <w:rsid w:val="002A3614"/>
    <w:rsid w:val="002B1625"/>
    <w:rsid w:val="002B2F9C"/>
    <w:rsid w:val="002B3FFA"/>
    <w:rsid w:val="002B5210"/>
    <w:rsid w:val="002B6078"/>
    <w:rsid w:val="002B7CEA"/>
    <w:rsid w:val="002B7EB3"/>
    <w:rsid w:val="002C0AB0"/>
    <w:rsid w:val="002C103A"/>
    <w:rsid w:val="002C3CCA"/>
    <w:rsid w:val="002C5E42"/>
    <w:rsid w:val="002C60AA"/>
    <w:rsid w:val="002C6259"/>
    <w:rsid w:val="002C7887"/>
    <w:rsid w:val="002D2850"/>
    <w:rsid w:val="002D31BA"/>
    <w:rsid w:val="002D3F57"/>
    <w:rsid w:val="002D59EC"/>
    <w:rsid w:val="002D5A1A"/>
    <w:rsid w:val="002E1A56"/>
    <w:rsid w:val="002E39C7"/>
    <w:rsid w:val="002E543D"/>
    <w:rsid w:val="002E547C"/>
    <w:rsid w:val="002E55CA"/>
    <w:rsid w:val="002E6C5D"/>
    <w:rsid w:val="002F0824"/>
    <w:rsid w:val="002F350A"/>
    <w:rsid w:val="002F4E76"/>
    <w:rsid w:val="002F600F"/>
    <w:rsid w:val="00301DCB"/>
    <w:rsid w:val="0031184E"/>
    <w:rsid w:val="003119A5"/>
    <w:rsid w:val="00317C1B"/>
    <w:rsid w:val="00321D55"/>
    <w:rsid w:val="00322DFF"/>
    <w:rsid w:val="00324D7F"/>
    <w:rsid w:val="00324EB1"/>
    <w:rsid w:val="0032565A"/>
    <w:rsid w:val="0033015C"/>
    <w:rsid w:val="003342EC"/>
    <w:rsid w:val="00336900"/>
    <w:rsid w:val="0033783D"/>
    <w:rsid w:val="003422E9"/>
    <w:rsid w:val="00343CD9"/>
    <w:rsid w:val="003440FB"/>
    <w:rsid w:val="0034450D"/>
    <w:rsid w:val="00350C7E"/>
    <w:rsid w:val="00350FCC"/>
    <w:rsid w:val="00356137"/>
    <w:rsid w:val="00363610"/>
    <w:rsid w:val="00363985"/>
    <w:rsid w:val="00365AC1"/>
    <w:rsid w:val="003661AB"/>
    <w:rsid w:val="003665B7"/>
    <w:rsid w:val="00367BD1"/>
    <w:rsid w:val="00370899"/>
    <w:rsid w:val="00371EFB"/>
    <w:rsid w:val="003728FE"/>
    <w:rsid w:val="00372C5B"/>
    <w:rsid w:val="00374C97"/>
    <w:rsid w:val="00374F18"/>
    <w:rsid w:val="0037503B"/>
    <w:rsid w:val="00375819"/>
    <w:rsid w:val="00375AE6"/>
    <w:rsid w:val="00375AE7"/>
    <w:rsid w:val="003760DC"/>
    <w:rsid w:val="00376D27"/>
    <w:rsid w:val="00380716"/>
    <w:rsid w:val="00381EEA"/>
    <w:rsid w:val="00383A2D"/>
    <w:rsid w:val="00383EBB"/>
    <w:rsid w:val="003856F2"/>
    <w:rsid w:val="0039096C"/>
    <w:rsid w:val="00390C57"/>
    <w:rsid w:val="0039151C"/>
    <w:rsid w:val="00392606"/>
    <w:rsid w:val="00393148"/>
    <w:rsid w:val="00393D5C"/>
    <w:rsid w:val="00393DF9"/>
    <w:rsid w:val="00394BBE"/>
    <w:rsid w:val="0039673F"/>
    <w:rsid w:val="0039694A"/>
    <w:rsid w:val="00396B28"/>
    <w:rsid w:val="003A00F5"/>
    <w:rsid w:val="003A049B"/>
    <w:rsid w:val="003A09B5"/>
    <w:rsid w:val="003A2C20"/>
    <w:rsid w:val="003A5A8C"/>
    <w:rsid w:val="003A5D04"/>
    <w:rsid w:val="003A7088"/>
    <w:rsid w:val="003B088C"/>
    <w:rsid w:val="003B2423"/>
    <w:rsid w:val="003B36BF"/>
    <w:rsid w:val="003B5B97"/>
    <w:rsid w:val="003B6BBF"/>
    <w:rsid w:val="003B7A01"/>
    <w:rsid w:val="003B7B99"/>
    <w:rsid w:val="003B7FDC"/>
    <w:rsid w:val="003C0EC3"/>
    <w:rsid w:val="003C2B91"/>
    <w:rsid w:val="003C5ECC"/>
    <w:rsid w:val="003C6B3C"/>
    <w:rsid w:val="003C701F"/>
    <w:rsid w:val="003D15C4"/>
    <w:rsid w:val="003D212D"/>
    <w:rsid w:val="003D328E"/>
    <w:rsid w:val="003D6188"/>
    <w:rsid w:val="003E1ABE"/>
    <w:rsid w:val="003E24D2"/>
    <w:rsid w:val="003E3343"/>
    <w:rsid w:val="003E3BE0"/>
    <w:rsid w:val="003E4379"/>
    <w:rsid w:val="003E4584"/>
    <w:rsid w:val="003E47DB"/>
    <w:rsid w:val="003E596D"/>
    <w:rsid w:val="003F072B"/>
    <w:rsid w:val="003F2101"/>
    <w:rsid w:val="003F342E"/>
    <w:rsid w:val="003F4E48"/>
    <w:rsid w:val="003F4E61"/>
    <w:rsid w:val="003F5189"/>
    <w:rsid w:val="003F651C"/>
    <w:rsid w:val="003F6628"/>
    <w:rsid w:val="003F6D96"/>
    <w:rsid w:val="00405D7D"/>
    <w:rsid w:val="00407827"/>
    <w:rsid w:val="00410829"/>
    <w:rsid w:val="004110A2"/>
    <w:rsid w:val="00412123"/>
    <w:rsid w:val="00414508"/>
    <w:rsid w:val="00414ACB"/>
    <w:rsid w:val="00417F01"/>
    <w:rsid w:val="00420534"/>
    <w:rsid w:val="0042208B"/>
    <w:rsid w:val="00422490"/>
    <w:rsid w:val="00422A04"/>
    <w:rsid w:val="00423111"/>
    <w:rsid w:val="00423F4B"/>
    <w:rsid w:val="0042434C"/>
    <w:rsid w:val="00424D13"/>
    <w:rsid w:val="004307D1"/>
    <w:rsid w:val="00430974"/>
    <w:rsid w:val="00430A74"/>
    <w:rsid w:val="0043371C"/>
    <w:rsid w:val="00433D7B"/>
    <w:rsid w:val="004362AA"/>
    <w:rsid w:val="00436DBD"/>
    <w:rsid w:val="00437767"/>
    <w:rsid w:val="00437E85"/>
    <w:rsid w:val="004403F6"/>
    <w:rsid w:val="00441669"/>
    <w:rsid w:val="00442086"/>
    <w:rsid w:val="00443548"/>
    <w:rsid w:val="00444AE6"/>
    <w:rsid w:val="004533D8"/>
    <w:rsid w:val="00453AFA"/>
    <w:rsid w:val="00454302"/>
    <w:rsid w:val="00457136"/>
    <w:rsid w:val="004576E1"/>
    <w:rsid w:val="004606F5"/>
    <w:rsid w:val="004613AE"/>
    <w:rsid w:val="00462046"/>
    <w:rsid w:val="0046330A"/>
    <w:rsid w:val="004651AD"/>
    <w:rsid w:val="0046574B"/>
    <w:rsid w:val="00465D4C"/>
    <w:rsid w:val="00466997"/>
    <w:rsid w:val="00466C32"/>
    <w:rsid w:val="004672B5"/>
    <w:rsid w:val="00472E08"/>
    <w:rsid w:val="00475FAF"/>
    <w:rsid w:val="00477374"/>
    <w:rsid w:val="004777DE"/>
    <w:rsid w:val="004841A8"/>
    <w:rsid w:val="004852B1"/>
    <w:rsid w:val="004857A4"/>
    <w:rsid w:val="004871FB"/>
    <w:rsid w:val="004875E3"/>
    <w:rsid w:val="00487E5B"/>
    <w:rsid w:val="00487F6E"/>
    <w:rsid w:val="004906D9"/>
    <w:rsid w:val="004920C4"/>
    <w:rsid w:val="00492FCE"/>
    <w:rsid w:val="004944AA"/>
    <w:rsid w:val="004A2334"/>
    <w:rsid w:val="004A3755"/>
    <w:rsid w:val="004B10AF"/>
    <w:rsid w:val="004B2B76"/>
    <w:rsid w:val="004B3029"/>
    <w:rsid w:val="004B4ABE"/>
    <w:rsid w:val="004B622C"/>
    <w:rsid w:val="004C3097"/>
    <w:rsid w:val="004C504E"/>
    <w:rsid w:val="004D0842"/>
    <w:rsid w:val="004D245F"/>
    <w:rsid w:val="004D4191"/>
    <w:rsid w:val="004D477F"/>
    <w:rsid w:val="004E171D"/>
    <w:rsid w:val="004E21EA"/>
    <w:rsid w:val="004E5A89"/>
    <w:rsid w:val="004E70CA"/>
    <w:rsid w:val="004F26EE"/>
    <w:rsid w:val="00506D2E"/>
    <w:rsid w:val="00512593"/>
    <w:rsid w:val="00513CFF"/>
    <w:rsid w:val="00514D98"/>
    <w:rsid w:val="005166B7"/>
    <w:rsid w:val="00523BDE"/>
    <w:rsid w:val="00523F5B"/>
    <w:rsid w:val="00525751"/>
    <w:rsid w:val="00526849"/>
    <w:rsid w:val="00535904"/>
    <w:rsid w:val="0053631F"/>
    <w:rsid w:val="005373C7"/>
    <w:rsid w:val="00537C39"/>
    <w:rsid w:val="00544400"/>
    <w:rsid w:val="00544C7F"/>
    <w:rsid w:val="0054657E"/>
    <w:rsid w:val="005507BA"/>
    <w:rsid w:val="00552702"/>
    <w:rsid w:val="005538E3"/>
    <w:rsid w:val="00553B09"/>
    <w:rsid w:val="005559AA"/>
    <w:rsid w:val="00556706"/>
    <w:rsid w:val="005572B6"/>
    <w:rsid w:val="0056105A"/>
    <w:rsid w:val="00564BCB"/>
    <w:rsid w:val="005657B9"/>
    <w:rsid w:val="005704F1"/>
    <w:rsid w:val="00570702"/>
    <w:rsid w:val="005716CA"/>
    <w:rsid w:val="005740A3"/>
    <w:rsid w:val="00574B18"/>
    <w:rsid w:val="005757F2"/>
    <w:rsid w:val="00576498"/>
    <w:rsid w:val="00576CDA"/>
    <w:rsid w:val="0058014C"/>
    <w:rsid w:val="005809C8"/>
    <w:rsid w:val="005813C0"/>
    <w:rsid w:val="00581BF5"/>
    <w:rsid w:val="0058228A"/>
    <w:rsid w:val="00582636"/>
    <w:rsid w:val="00583BB3"/>
    <w:rsid w:val="005851EC"/>
    <w:rsid w:val="0058526B"/>
    <w:rsid w:val="00585D46"/>
    <w:rsid w:val="00587091"/>
    <w:rsid w:val="00590551"/>
    <w:rsid w:val="00590750"/>
    <w:rsid w:val="00590F6C"/>
    <w:rsid w:val="0059177F"/>
    <w:rsid w:val="00591BF8"/>
    <w:rsid w:val="005942FB"/>
    <w:rsid w:val="00594322"/>
    <w:rsid w:val="00594E06"/>
    <w:rsid w:val="0059520F"/>
    <w:rsid w:val="0059682C"/>
    <w:rsid w:val="005972A6"/>
    <w:rsid w:val="005974DD"/>
    <w:rsid w:val="005A183D"/>
    <w:rsid w:val="005A22D8"/>
    <w:rsid w:val="005A2889"/>
    <w:rsid w:val="005A29CC"/>
    <w:rsid w:val="005A38E6"/>
    <w:rsid w:val="005A5E79"/>
    <w:rsid w:val="005B0DE6"/>
    <w:rsid w:val="005B6D42"/>
    <w:rsid w:val="005C49F8"/>
    <w:rsid w:val="005C7259"/>
    <w:rsid w:val="005D0015"/>
    <w:rsid w:val="005D0C50"/>
    <w:rsid w:val="005D3AA9"/>
    <w:rsid w:val="005E11F7"/>
    <w:rsid w:val="005E1D34"/>
    <w:rsid w:val="005E3199"/>
    <w:rsid w:val="005E35E1"/>
    <w:rsid w:val="005E458E"/>
    <w:rsid w:val="005E6091"/>
    <w:rsid w:val="005E6FC0"/>
    <w:rsid w:val="005F0014"/>
    <w:rsid w:val="005F1CDB"/>
    <w:rsid w:val="005F3417"/>
    <w:rsid w:val="00601D8B"/>
    <w:rsid w:val="006102F3"/>
    <w:rsid w:val="00611DEF"/>
    <w:rsid w:val="00614BC5"/>
    <w:rsid w:val="006150A3"/>
    <w:rsid w:val="00621C99"/>
    <w:rsid w:val="00623A2F"/>
    <w:rsid w:val="00626174"/>
    <w:rsid w:val="00626606"/>
    <w:rsid w:val="00626A84"/>
    <w:rsid w:val="00626E5F"/>
    <w:rsid w:val="00627212"/>
    <w:rsid w:val="006311FD"/>
    <w:rsid w:val="006312BA"/>
    <w:rsid w:val="0063475D"/>
    <w:rsid w:val="006348E6"/>
    <w:rsid w:val="00634950"/>
    <w:rsid w:val="00635241"/>
    <w:rsid w:val="0063569C"/>
    <w:rsid w:val="006410A5"/>
    <w:rsid w:val="006471E7"/>
    <w:rsid w:val="006474F6"/>
    <w:rsid w:val="006522DD"/>
    <w:rsid w:val="00653DEC"/>
    <w:rsid w:val="006542CF"/>
    <w:rsid w:val="0065496A"/>
    <w:rsid w:val="00656CD8"/>
    <w:rsid w:val="00661A35"/>
    <w:rsid w:val="00663B74"/>
    <w:rsid w:val="006644D9"/>
    <w:rsid w:val="006669CD"/>
    <w:rsid w:val="00666CB4"/>
    <w:rsid w:val="00670257"/>
    <w:rsid w:val="00670D29"/>
    <w:rsid w:val="006722B3"/>
    <w:rsid w:val="006735E2"/>
    <w:rsid w:val="006749B9"/>
    <w:rsid w:val="00675194"/>
    <w:rsid w:val="00676D6A"/>
    <w:rsid w:val="00677B2D"/>
    <w:rsid w:val="00677FB7"/>
    <w:rsid w:val="00681423"/>
    <w:rsid w:val="00681BD4"/>
    <w:rsid w:val="00683181"/>
    <w:rsid w:val="006834A6"/>
    <w:rsid w:val="0068406F"/>
    <w:rsid w:val="00691ABB"/>
    <w:rsid w:val="006926E8"/>
    <w:rsid w:val="00693135"/>
    <w:rsid w:val="0069593F"/>
    <w:rsid w:val="00695C02"/>
    <w:rsid w:val="006971D7"/>
    <w:rsid w:val="006976F1"/>
    <w:rsid w:val="00697A8C"/>
    <w:rsid w:val="006A0178"/>
    <w:rsid w:val="006A03D1"/>
    <w:rsid w:val="006A1D93"/>
    <w:rsid w:val="006A3CCE"/>
    <w:rsid w:val="006A7403"/>
    <w:rsid w:val="006B2682"/>
    <w:rsid w:val="006B3414"/>
    <w:rsid w:val="006B5B44"/>
    <w:rsid w:val="006B768A"/>
    <w:rsid w:val="006B7A3C"/>
    <w:rsid w:val="006C4248"/>
    <w:rsid w:val="006C545E"/>
    <w:rsid w:val="006C57C7"/>
    <w:rsid w:val="006C6C0B"/>
    <w:rsid w:val="006C723F"/>
    <w:rsid w:val="006C7428"/>
    <w:rsid w:val="006D028A"/>
    <w:rsid w:val="006D0839"/>
    <w:rsid w:val="006D0E5D"/>
    <w:rsid w:val="006D1A3E"/>
    <w:rsid w:val="006D440A"/>
    <w:rsid w:val="006D48FE"/>
    <w:rsid w:val="006D5532"/>
    <w:rsid w:val="006D60FA"/>
    <w:rsid w:val="006E098B"/>
    <w:rsid w:val="006E65E2"/>
    <w:rsid w:val="006E69DE"/>
    <w:rsid w:val="006E6B2A"/>
    <w:rsid w:val="006E75E0"/>
    <w:rsid w:val="006E78AD"/>
    <w:rsid w:val="006E791F"/>
    <w:rsid w:val="006E7B3F"/>
    <w:rsid w:val="006F073B"/>
    <w:rsid w:val="006F0781"/>
    <w:rsid w:val="006F207B"/>
    <w:rsid w:val="006F54D3"/>
    <w:rsid w:val="007041CC"/>
    <w:rsid w:val="00706EA4"/>
    <w:rsid w:val="00707610"/>
    <w:rsid w:val="0071027B"/>
    <w:rsid w:val="00711D4C"/>
    <w:rsid w:val="00714E8D"/>
    <w:rsid w:val="007170BD"/>
    <w:rsid w:val="00723687"/>
    <w:rsid w:val="007239DA"/>
    <w:rsid w:val="00723C1C"/>
    <w:rsid w:val="00732414"/>
    <w:rsid w:val="0073329A"/>
    <w:rsid w:val="00733DBD"/>
    <w:rsid w:val="00735D48"/>
    <w:rsid w:val="00737E7C"/>
    <w:rsid w:val="0074323C"/>
    <w:rsid w:val="00743EB7"/>
    <w:rsid w:val="00746214"/>
    <w:rsid w:val="00746E74"/>
    <w:rsid w:val="007520A2"/>
    <w:rsid w:val="0075425C"/>
    <w:rsid w:val="00754CDD"/>
    <w:rsid w:val="00756843"/>
    <w:rsid w:val="007601A3"/>
    <w:rsid w:val="00763255"/>
    <w:rsid w:val="0076366E"/>
    <w:rsid w:val="007636F5"/>
    <w:rsid w:val="00763EB0"/>
    <w:rsid w:val="00767F2B"/>
    <w:rsid w:val="0077187A"/>
    <w:rsid w:val="00771B6D"/>
    <w:rsid w:val="00772A0F"/>
    <w:rsid w:val="00773736"/>
    <w:rsid w:val="00780919"/>
    <w:rsid w:val="007813A3"/>
    <w:rsid w:val="00781DB8"/>
    <w:rsid w:val="0078262B"/>
    <w:rsid w:val="007830DD"/>
    <w:rsid w:val="00784B89"/>
    <w:rsid w:val="00784BD6"/>
    <w:rsid w:val="007865AE"/>
    <w:rsid w:val="007905FD"/>
    <w:rsid w:val="0079077F"/>
    <w:rsid w:val="00790CA8"/>
    <w:rsid w:val="00791C92"/>
    <w:rsid w:val="00794259"/>
    <w:rsid w:val="007A0EF0"/>
    <w:rsid w:val="007A592B"/>
    <w:rsid w:val="007B0971"/>
    <w:rsid w:val="007B0CE4"/>
    <w:rsid w:val="007B17E2"/>
    <w:rsid w:val="007B2207"/>
    <w:rsid w:val="007B22DC"/>
    <w:rsid w:val="007B4019"/>
    <w:rsid w:val="007B47F7"/>
    <w:rsid w:val="007B498B"/>
    <w:rsid w:val="007B573F"/>
    <w:rsid w:val="007B7423"/>
    <w:rsid w:val="007C42C7"/>
    <w:rsid w:val="007C5E03"/>
    <w:rsid w:val="007C6D26"/>
    <w:rsid w:val="007C73D0"/>
    <w:rsid w:val="007D07A1"/>
    <w:rsid w:val="007D2C81"/>
    <w:rsid w:val="007D310A"/>
    <w:rsid w:val="007D5E2D"/>
    <w:rsid w:val="007E04D0"/>
    <w:rsid w:val="007E1908"/>
    <w:rsid w:val="007E19D8"/>
    <w:rsid w:val="007E4687"/>
    <w:rsid w:val="007E47D7"/>
    <w:rsid w:val="007E5C0B"/>
    <w:rsid w:val="007F28DE"/>
    <w:rsid w:val="007F2903"/>
    <w:rsid w:val="007F2CA2"/>
    <w:rsid w:val="007F30E3"/>
    <w:rsid w:val="007F4854"/>
    <w:rsid w:val="007F6879"/>
    <w:rsid w:val="007F6F4D"/>
    <w:rsid w:val="007F7B70"/>
    <w:rsid w:val="00801C2A"/>
    <w:rsid w:val="0080223F"/>
    <w:rsid w:val="008024C6"/>
    <w:rsid w:val="00802857"/>
    <w:rsid w:val="0080295B"/>
    <w:rsid w:val="008029C9"/>
    <w:rsid w:val="00804443"/>
    <w:rsid w:val="008115E0"/>
    <w:rsid w:val="00811B61"/>
    <w:rsid w:val="0081384E"/>
    <w:rsid w:val="00814C06"/>
    <w:rsid w:val="008157B0"/>
    <w:rsid w:val="00815DDE"/>
    <w:rsid w:val="0081656E"/>
    <w:rsid w:val="00817ED9"/>
    <w:rsid w:val="008203BB"/>
    <w:rsid w:val="008214CA"/>
    <w:rsid w:val="00821DEA"/>
    <w:rsid w:val="00824D95"/>
    <w:rsid w:val="008252A9"/>
    <w:rsid w:val="00826683"/>
    <w:rsid w:val="00827312"/>
    <w:rsid w:val="00827CAA"/>
    <w:rsid w:val="00831F9A"/>
    <w:rsid w:val="00832921"/>
    <w:rsid w:val="00834366"/>
    <w:rsid w:val="00836473"/>
    <w:rsid w:val="0083758A"/>
    <w:rsid w:val="008377D0"/>
    <w:rsid w:val="00837D5A"/>
    <w:rsid w:val="00837FAF"/>
    <w:rsid w:val="0084182F"/>
    <w:rsid w:val="00842365"/>
    <w:rsid w:val="00843716"/>
    <w:rsid w:val="0084490D"/>
    <w:rsid w:val="008471E8"/>
    <w:rsid w:val="0084747B"/>
    <w:rsid w:val="0085110F"/>
    <w:rsid w:val="00851830"/>
    <w:rsid w:val="008548F4"/>
    <w:rsid w:val="0085603B"/>
    <w:rsid w:val="00857133"/>
    <w:rsid w:val="00860053"/>
    <w:rsid w:val="008619FD"/>
    <w:rsid w:val="008620FD"/>
    <w:rsid w:val="008632F6"/>
    <w:rsid w:val="00863751"/>
    <w:rsid w:val="00864BEF"/>
    <w:rsid w:val="0086527B"/>
    <w:rsid w:val="00866DB1"/>
    <w:rsid w:val="00867C86"/>
    <w:rsid w:val="008709E1"/>
    <w:rsid w:val="008741B2"/>
    <w:rsid w:val="00874899"/>
    <w:rsid w:val="00881CEC"/>
    <w:rsid w:val="00882F79"/>
    <w:rsid w:val="008835C8"/>
    <w:rsid w:val="00883B09"/>
    <w:rsid w:val="008904A3"/>
    <w:rsid w:val="008923E9"/>
    <w:rsid w:val="008933C2"/>
    <w:rsid w:val="0089566E"/>
    <w:rsid w:val="008A35E7"/>
    <w:rsid w:val="008A383C"/>
    <w:rsid w:val="008B3974"/>
    <w:rsid w:val="008B5275"/>
    <w:rsid w:val="008B6EFB"/>
    <w:rsid w:val="008B6F1C"/>
    <w:rsid w:val="008B7181"/>
    <w:rsid w:val="008C0C55"/>
    <w:rsid w:val="008C1E48"/>
    <w:rsid w:val="008C3015"/>
    <w:rsid w:val="008C607D"/>
    <w:rsid w:val="008D0BDF"/>
    <w:rsid w:val="008D1CA4"/>
    <w:rsid w:val="008D35B5"/>
    <w:rsid w:val="008D474A"/>
    <w:rsid w:val="008D53A2"/>
    <w:rsid w:val="008D59F8"/>
    <w:rsid w:val="008D5F92"/>
    <w:rsid w:val="008D7D18"/>
    <w:rsid w:val="008E0444"/>
    <w:rsid w:val="008E6028"/>
    <w:rsid w:val="008F0298"/>
    <w:rsid w:val="008F0473"/>
    <w:rsid w:val="008F0AD4"/>
    <w:rsid w:val="008F49EC"/>
    <w:rsid w:val="008F5F4C"/>
    <w:rsid w:val="008F61A0"/>
    <w:rsid w:val="008F71D0"/>
    <w:rsid w:val="008F75A6"/>
    <w:rsid w:val="00901C26"/>
    <w:rsid w:val="00901E2F"/>
    <w:rsid w:val="00902051"/>
    <w:rsid w:val="009024E6"/>
    <w:rsid w:val="00902520"/>
    <w:rsid w:val="009028F3"/>
    <w:rsid w:val="00903170"/>
    <w:rsid w:val="0090595E"/>
    <w:rsid w:val="00906538"/>
    <w:rsid w:val="0090745C"/>
    <w:rsid w:val="0091053F"/>
    <w:rsid w:val="00912821"/>
    <w:rsid w:val="00912E04"/>
    <w:rsid w:val="009144D0"/>
    <w:rsid w:val="009157A7"/>
    <w:rsid w:val="00916B6E"/>
    <w:rsid w:val="00917D85"/>
    <w:rsid w:val="00917DA3"/>
    <w:rsid w:val="009229BB"/>
    <w:rsid w:val="00922F40"/>
    <w:rsid w:val="00927B7D"/>
    <w:rsid w:val="00927DB2"/>
    <w:rsid w:val="00931C56"/>
    <w:rsid w:val="00933108"/>
    <w:rsid w:val="0093424F"/>
    <w:rsid w:val="00934DFF"/>
    <w:rsid w:val="00935CF8"/>
    <w:rsid w:val="00941D15"/>
    <w:rsid w:val="0094202E"/>
    <w:rsid w:val="0094427A"/>
    <w:rsid w:val="00946618"/>
    <w:rsid w:val="00950416"/>
    <w:rsid w:val="00951CCC"/>
    <w:rsid w:val="009520AC"/>
    <w:rsid w:val="00957030"/>
    <w:rsid w:val="00957C97"/>
    <w:rsid w:val="0096058A"/>
    <w:rsid w:val="00964EE4"/>
    <w:rsid w:val="0096560D"/>
    <w:rsid w:val="009666E9"/>
    <w:rsid w:val="00974D54"/>
    <w:rsid w:val="0098135E"/>
    <w:rsid w:val="00983361"/>
    <w:rsid w:val="0098350D"/>
    <w:rsid w:val="00983816"/>
    <w:rsid w:val="00985F41"/>
    <w:rsid w:val="00986025"/>
    <w:rsid w:val="00986622"/>
    <w:rsid w:val="00987DD1"/>
    <w:rsid w:val="00990321"/>
    <w:rsid w:val="00990A5E"/>
    <w:rsid w:val="00992CA7"/>
    <w:rsid w:val="00996191"/>
    <w:rsid w:val="009979D3"/>
    <w:rsid w:val="009A3B48"/>
    <w:rsid w:val="009A522A"/>
    <w:rsid w:val="009A7960"/>
    <w:rsid w:val="009B1CDB"/>
    <w:rsid w:val="009B442D"/>
    <w:rsid w:val="009B53DD"/>
    <w:rsid w:val="009B5D4D"/>
    <w:rsid w:val="009B5FCD"/>
    <w:rsid w:val="009B6D37"/>
    <w:rsid w:val="009C0710"/>
    <w:rsid w:val="009C3776"/>
    <w:rsid w:val="009C59B4"/>
    <w:rsid w:val="009C6312"/>
    <w:rsid w:val="009C6BA3"/>
    <w:rsid w:val="009D0DC9"/>
    <w:rsid w:val="009D10BA"/>
    <w:rsid w:val="009D160C"/>
    <w:rsid w:val="009D2D50"/>
    <w:rsid w:val="009D363A"/>
    <w:rsid w:val="009D7340"/>
    <w:rsid w:val="009D783D"/>
    <w:rsid w:val="009E31D8"/>
    <w:rsid w:val="009E35F5"/>
    <w:rsid w:val="009E4C5E"/>
    <w:rsid w:val="009E5580"/>
    <w:rsid w:val="009E5D13"/>
    <w:rsid w:val="009E5D31"/>
    <w:rsid w:val="009E72AD"/>
    <w:rsid w:val="009F22DC"/>
    <w:rsid w:val="009F3E38"/>
    <w:rsid w:val="009F5914"/>
    <w:rsid w:val="00A02C63"/>
    <w:rsid w:val="00A0372B"/>
    <w:rsid w:val="00A0555C"/>
    <w:rsid w:val="00A06420"/>
    <w:rsid w:val="00A06738"/>
    <w:rsid w:val="00A07080"/>
    <w:rsid w:val="00A10E92"/>
    <w:rsid w:val="00A114F5"/>
    <w:rsid w:val="00A11B2B"/>
    <w:rsid w:val="00A13334"/>
    <w:rsid w:val="00A14077"/>
    <w:rsid w:val="00A14135"/>
    <w:rsid w:val="00A145E8"/>
    <w:rsid w:val="00A163E9"/>
    <w:rsid w:val="00A172D9"/>
    <w:rsid w:val="00A179CB"/>
    <w:rsid w:val="00A17AD9"/>
    <w:rsid w:val="00A17BFB"/>
    <w:rsid w:val="00A204F5"/>
    <w:rsid w:val="00A23DF2"/>
    <w:rsid w:val="00A27BC7"/>
    <w:rsid w:val="00A34ACD"/>
    <w:rsid w:val="00A3745F"/>
    <w:rsid w:val="00A425C5"/>
    <w:rsid w:val="00A44427"/>
    <w:rsid w:val="00A45BC6"/>
    <w:rsid w:val="00A46ED2"/>
    <w:rsid w:val="00A471E6"/>
    <w:rsid w:val="00A50330"/>
    <w:rsid w:val="00A506B0"/>
    <w:rsid w:val="00A50D8A"/>
    <w:rsid w:val="00A50E47"/>
    <w:rsid w:val="00A54891"/>
    <w:rsid w:val="00A566AF"/>
    <w:rsid w:val="00A64808"/>
    <w:rsid w:val="00A74BB0"/>
    <w:rsid w:val="00A759D3"/>
    <w:rsid w:val="00A81F38"/>
    <w:rsid w:val="00A83282"/>
    <w:rsid w:val="00A85D2F"/>
    <w:rsid w:val="00A90921"/>
    <w:rsid w:val="00A92CF6"/>
    <w:rsid w:val="00A94053"/>
    <w:rsid w:val="00A95156"/>
    <w:rsid w:val="00AA10C1"/>
    <w:rsid w:val="00AA1C2A"/>
    <w:rsid w:val="00AA4390"/>
    <w:rsid w:val="00AA6C95"/>
    <w:rsid w:val="00AB0B45"/>
    <w:rsid w:val="00AB1BA6"/>
    <w:rsid w:val="00AB5706"/>
    <w:rsid w:val="00AB5BA9"/>
    <w:rsid w:val="00AC2AF4"/>
    <w:rsid w:val="00AC438B"/>
    <w:rsid w:val="00AC47EC"/>
    <w:rsid w:val="00AD2457"/>
    <w:rsid w:val="00AD3154"/>
    <w:rsid w:val="00AD5EDB"/>
    <w:rsid w:val="00AE12BB"/>
    <w:rsid w:val="00AE3B32"/>
    <w:rsid w:val="00AE3C97"/>
    <w:rsid w:val="00AE45D6"/>
    <w:rsid w:val="00AE53B6"/>
    <w:rsid w:val="00AE6900"/>
    <w:rsid w:val="00AE707A"/>
    <w:rsid w:val="00AE79B0"/>
    <w:rsid w:val="00AF074A"/>
    <w:rsid w:val="00AF0813"/>
    <w:rsid w:val="00AF1A09"/>
    <w:rsid w:val="00AF1C27"/>
    <w:rsid w:val="00B0058F"/>
    <w:rsid w:val="00B01181"/>
    <w:rsid w:val="00B01943"/>
    <w:rsid w:val="00B03E2F"/>
    <w:rsid w:val="00B04EA2"/>
    <w:rsid w:val="00B05B89"/>
    <w:rsid w:val="00B07976"/>
    <w:rsid w:val="00B10981"/>
    <w:rsid w:val="00B14E6D"/>
    <w:rsid w:val="00B2007A"/>
    <w:rsid w:val="00B204E4"/>
    <w:rsid w:val="00B20FE9"/>
    <w:rsid w:val="00B23300"/>
    <w:rsid w:val="00B23A29"/>
    <w:rsid w:val="00B245DF"/>
    <w:rsid w:val="00B2599A"/>
    <w:rsid w:val="00B30629"/>
    <w:rsid w:val="00B30803"/>
    <w:rsid w:val="00B30D05"/>
    <w:rsid w:val="00B321FE"/>
    <w:rsid w:val="00B32A8F"/>
    <w:rsid w:val="00B334EA"/>
    <w:rsid w:val="00B358B0"/>
    <w:rsid w:val="00B411C5"/>
    <w:rsid w:val="00B43A0F"/>
    <w:rsid w:val="00B52011"/>
    <w:rsid w:val="00B524A4"/>
    <w:rsid w:val="00B52ED7"/>
    <w:rsid w:val="00B5359C"/>
    <w:rsid w:val="00B53C60"/>
    <w:rsid w:val="00B53FD7"/>
    <w:rsid w:val="00B54CC4"/>
    <w:rsid w:val="00B54F16"/>
    <w:rsid w:val="00B55BCC"/>
    <w:rsid w:val="00B565FC"/>
    <w:rsid w:val="00B5772F"/>
    <w:rsid w:val="00B57E6E"/>
    <w:rsid w:val="00B60D7E"/>
    <w:rsid w:val="00B635FC"/>
    <w:rsid w:val="00B6592C"/>
    <w:rsid w:val="00B67AB6"/>
    <w:rsid w:val="00B67E4A"/>
    <w:rsid w:val="00B73E72"/>
    <w:rsid w:val="00B753A1"/>
    <w:rsid w:val="00B76136"/>
    <w:rsid w:val="00B77829"/>
    <w:rsid w:val="00B809A7"/>
    <w:rsid w:val="00B82546"/>
    <w:rsid w:val="00B831B8"/>
    <w:rsid w:val="00B86DC2"/>
    <w:rsid w:val="00B87F1B"/>
    <w:rsid w:val="00B90B45"/>
    <w:rsid w:val="00B91FAB"/>
    <w:rsid w:val="00B92209"/>
    <w:rsid w:val="00B9715F"/>
    <w:rsid w:val="00BA18DF"/>
    <w:rsid w:val="00BA3D8F"/>
    <w:rsid w:val="00BA47BD"/>
    <w:rsid w:val="00BA4DC5"/>
    <w:rsid w:val="00BA5149"/>
    <w:rsid w:val="00BB0830"/>
    <w:rsid w:val="00BC2E4D"/>
    <w:rsid w:val="00BC4E67"/>
    <w:rsid w:val="00BC52C8"/>
    <w:rsid w:val="00BC5667"/>
    <w:rsid w:val="00BC569D"/>
    <w:rsid w:val="00BC5C18"/>
    <w:rsid w:val="00BC5DC4"/>
    <w:rsid w:val="00BC79D9"/>
    <w:rsid w:val="00BC7A1B"/>
    <w:rsid w:val="00BC7BB1"/>
    <w:rsid w:val="00BD125F"/>
    <w:rsid w:val="00BD1C7D"/>
    <w:rsid w:val="00BD3D91"/>
    <w:rsid w:val="00BE0F56"/>
    <w:rsid w:val="00BE20B0"/>
    <w:rsid w:val="00BE224F"/>
    <w:rsid w:val="00BE506F"/>
    <w:rsid w:val="00BE584C"/>
    <w:rsid w:val="00BE63EC"/>
    <w:rsid w:val="00BE7DFC"/>
    <w:rsid w:val="00BE7ED3"/>
    <w:rsid w:val="00BF28D2"/>
    <w:rsid w:val="00BF442F"/>
    <w:rsid w:val="00BF4579"/>
    <w:rsid w:val="00BF4F43"/>
    <w:rsid w:val="00BF617A"/>
    <w:rsid w:val="00BF6606"/>
    <w:rsid w:val="00C0134F"/>
    <w:rsid w:val="00C01C5A"/>
    <w:rsid w:val="00C03479"/>
    <w:rsid w:val="00C059D4"/>
    <w:rsid w:val="00C05D4E"/>
    <w:rsid w:val="00C06608"/>
    <w:rsid w:val="00C07598"/>
    <w:rsid w:val="00C07D5E"/>
    <w:rsid w:val="00C115BE"/>
    <w:rsid w:val="00C13FB6"/>
    <w:rsid w:val="00C14086"/>
    <w:rsid w:val="00C152FF"/>
    <w:rsid w:val="00C162C1"/>
    <w:rsid w:val="00C172F7"/>
    <w:rsid w:val="00C17DAC"/>
    <w:rsid w:val="00C213D5"/>
    <w:rsid w:val="00C24E88"/>
    <w:rsid w:val="00C253BF"/>
    <w:rsid w:val="00C27258"/>
    <w:rsid w:val="00C30F6E"/>
    <w:rsid w:val="00C325B3"/>
    <w:rsid w:val="00C3508F"/>
    <w:rsid w:val="00C36073"/>
    <w:rsid w:val="00C36B8C"/>
    <w:rsid w:val="00C406EB"/>
    <w:rsid w:val="00C43E33"/>
    <w:rsid w:val="00C4592B"/>
    <w:rsid w:val="00C47DFC"/>
    <w:rsid w:val="00C50861"/>
    <w:rsid w:val="00C51B98"/>
    <w:rsid w:val="00C53323"/>
    <w:rsid w:val="00C53CAA"/>
    <w:rsid w:val="00C54457"/>
    <w:rsid w:val="00C54873"/>
    <w:rsid w:val="00C57B5F"/>
    <w:rsid w:val="00C6093F"/>
    <w:rsid w:val="00C62686"/>
    <w:rsid w:val="00C633B9"/>
    <w:rsid w:val="00C63FAD"/>
    <w:rsid w:val="00C64E57"/>
    <w:rsid w:val="00C652CF"/>
    <w:rsid w:val="00C66BE4"/>
    <w:rsid w:val="00C72C34"/>
    <w:rsid w:val="00C7381F"/>
    <w:rsid w:val="00C7543A"/>
    <w:rsid w:val="00C75E87"/>
    <w:rsid w:val="00C80BDB"/>
    <w:rsid w:val="00C81DA4"/>
    <w:rsid w:val="00C8303A"/>
    <w:rsid w:val="00C85E76"/>
    <w:rsid w:val="00C9101D"/>
    <w:rsid w:val="00C93214"/>
    <w:rsid w:val="00C94A31"/>
    <w:rsid w:val="00C96231"/>
    <w:rsid w:val="00C962EF"/>
    <w:rsid w:val="00C96822"/>
    <w:rsid w:val="00C97EB7"/>
    <w:rsid w:val="00CA0957"/>
    <w:rsid w:val="00CA0EA6"/>
    <w:rsid w:val="00CA16F3"/>
    <w:rsid w:val="00CA6F9C"/>
    <w:rsid w:val="00CA76D5"/>
    <w:rsid w:val="00CB2810"/>
    <w:rsid w:val="00CB4AB2"/>
    <w:rsid w:val="00CB4B77"/>
    <w:rsid w:val="00CB5C39"/>
    <w:rsid w:val="00CB6460"/>
    <w:rsid w:val="00CC1809"/>
    <w:rsid w:val="00CC4C95"/>
    <w:rsid w:val="00CC73C8"/>
    <w:rsid w:val="00CC73EF"/>
    <w:rsid w:val="00CC7D0F"/>
    <w:rsid w:val="00CD3F1D"/>
    <w:rsid w:val="00CD4D44"/>
    <w:rsid w:val="00CD71B6"/>
    <w:rsid w:val="00CE0A41"/>
    <w:rsid w:val="00CE1924"/>
    <w:rsid w:val="00CE325A"/>
    <w:rsid w:val="00CE619F"/>
    <w:rsid w:val="00CF056D"/>
    <w:rsid w:val="00CF0982"/>
    <w:rsid w:val="00CF1243"/>
    <w:rsid w:val="00CF1517"/>
    <w:rsid w:val="00CF1BB2"/>
    <w:rsid w:val="00CF37CF"/>
    <w:rsid w:val="00CF38AD"/>
    <w:rsid w:val="00CF3D30"/>
    <w:rsid w:val="00CF43CC"/>
    <w:rsid w:val="00CF6139"/>
    <w:rsid w:val="00D01D20"/>
    <w:rsid w:val="00D02576"/>
    <w:rsid w:val="00D06D89"/>
    <w:rsid w:val="00D07184"/>
    <w:rsid w:val="00D10FA4"/>
    <w:rsid w:val="00D1363C"/>
    <w:rsid w:val="00D16341"/>
    <w:rsid w:val="00D200E6"/>
    <w:rsid w:val="00D22B1B"/>
    <w:rsid w:val="00D22BAF"/>
    <w:rsid w:val="00D2302F"/>
    <w:rsid w:val="00D24669"/>
    <w:rsid w:val="00D24935"/>
    <w:rsid w:val="00D256BF"/>
    <w:rsid w:val="00D26AB0"/>
    <w:rsid w:val="00D26F0D"/>
    <w:rsid w:val="00D27400"/>
    <w:rsid w:val="00D27FD7"/>
    <w:rsid w:val="00D3144E"/>
    <w:rsid w:val="00D32A1B"/>
    <w:rsid w:val="00D32F86"/>
    <w:rsid w:val="00D33C91"/>
    <w:rsid w:val="00D3429A"/>
    <w:rsid w:val="00D34491"/>
    <w:rsid w:val="00D358AA"/>
    <w:rsid w:val="00D36685"/>
    <w:rsid w:val="00D41611"/>
    <w:rsid w:val="00D426F7"/>
    <w:rsid w:val="00D4368C"/>
    <w:rsid w:val="00D44B36"/>
    <w:rsid w:val="00D509AF"/>
    <w:rsid w:val="00D50A7B"/>
    <w:rsid w:val="00D51297"/>
    <w:rsid w:val="00D51ECE"/>
    <w:rsid w:val="00D57787"/>
    <w:rsid w:val="00D649C1"/>
    <w:rsid w:val="00D64EF2"/>
    <w:rsid w:val="00D658ED"/>
    <w:rsid w:val="00D6784D"/>
    <w:rsid w:val="00D70FEF"/>
    <w:rsid w:val="00D715AD"/>
    <w:rsid w:val="00D71F35"/>
    <w:rsid w:val="00D73A69"/>
    <w:rsid w:val="00D746B0"/>
    <w:rsid w:val="00D7724B"/>
    <w:rsid w:val="00D8418F"/>
    <w:rsid w:val="00D8432F"/>
    <w:rsid w:val="00D85508"/>
    <w:rsid w:val="00DA0F96"/>
    <w:rsid w:val="00DA19C6"/>
    <w:rsid w:val="00DA1C32"/>
    <w:rsid w:val="00DA2D35"/>
    <w:rsid w:val="00DA3584"/>
    <w:rsid w:val="00DA3B8E"/>
    <w:rsid w:val="00DA4C50"/>
    <w:rsid w:val="00DA5240"/>
    <w:rsid w:val="00DA6BDE"/>
    <w:rsid w:val="00DB1C18"/>
    <w:rsid w:val="00DB1D2A"/>
    <w:rsid w:val="00DB2CB1"/>
    <w:rsid w:val="00DB4AFB"/>
    <w:rsid w:val="00DC30EF"/>
    <w:rsid w:val="00DC7BC2"/>
    <w:rsid w:val="00DD0E4F"/>
    <w:rsid w:val="00DD1DA4"/>
    <w:rsid w:val="00DD3C86"/>
    <w:rsid w:val="00DD75DF"/>
    <w:rsid w:val="00DE154F"/>
    <w:rsid w:val="00DE2128"/>
    <w:rsid w:val="00DE7274"/>
    <w:rsid w:val="00DE7FC1"/>
    <w:rsid w:val="00DF15EF"/>
    <w:rsid w:val="00DF1C4D"/>
    <w:rsid w:val="00DF2497"/>
    <w:rsid w:val="00DF299A"/>
    <w:rsid w:val="00DF2A0B"/>
    <w:rsid w:val="00DF3508"/>
    <w:rsid w:val="00DF371E"/>
    <w:rsid w:val="00DF48E5"/>
    <w:rsid w:val="00DF6155"/>
    <w:rsid w:val="00E0078E"/>
    <w:rsid w:val="00E00F85"/>
    <w:rsid w:val="00E014FE"/>
    <w:rsid w:val="00E0394C"/>
    <w:rsid w:val="00E03E11"/>
    <w:rsid w:val="00E04401"/>
    <w:rsid w:val="00E04A6B"/>
    <w:rsid w:val="00E04CFF"/>
    <w:rsid w:val="00E064DD"/>
    <w:rsid w:val="00E07E8F"/>
    <w:rsid w:val="00E111DD"/>
    <w:rsid w:val="00E11CCE"/>
    <w:rsid w:val="00E130C5"/>
    <w:rsid w:val="00E16098"/>
    <w:rsid w:val="00E17773"/>
    <w:rsid w:val="00E24CCB"/>
    <w:rsid w:val="00E2767D"/>
    <w:rsid w:val="00E27915"/>
    <w:rsid w:val="00E30E07"/>
    <w:rsid w:val="00E3155B"/>
    <w:rsid w:val="00E31600"/>
    <w:rsid w:val="00E32630"/>
    <w:rsid w:val="00E33B4F"/>
    <w:rsid w:val="00E348F4"/>
    <w:rsid w:val="00E349FC"/>
    <w:rsid w:val="00E37185"/>
    <w:rsid w:val="00E41402"/>
    <w:rsid w:val="00E44350"/>
    <w:rsid w:val="00E44D34"/>
    <w:rsid w:val="00E4570A"/>
    <w:rsid w:val="00E46376"/>
    <w:rsid w:val="00E46658"/>
    <w:rsid w:val="00E53C44"/>
    <w:rsid w:val="00E53E21"/>
    <w:rsid w:val="00E549D8"/>
    <w:rsid w:val="00E54C73"/>
    <w:rsid w:val="00E573F5"/>
    <w:rsid w:val="00E57DB8"/>
    <w:rsid w:val="00E61182"/>
    <w:rsid w:val="00E64360"/>
    <w:rsid w:val="00E6465C"/>
    <w:rsid w:val="00E7287E"/>
    <w:rsid w:val="00E72DE0"/>
    <w:rsid w:val="00E7317F"/>
    <w:rsid w:val="00E73230"/>
    <w:rsid w:val="00E7613F"/>
    <w:rsid w:val="00E833AA"/>
    <w:rsid w:val="00E8574D"/>
    <w:rsid w:val="00E86231"/>
    <w:rsid w:val="00E91800"/>
    <w:rsid w:val="00E921BC"/>
    <w:rsid w:val="00E93EB1"/>
    <w:rsid w:val="00E95319"/>
    <w:rsid w:val="00E97DE4"/>
    <w:rsid w:val="00EA02D7"/>
    <w:rsid w:val="00EA1863"/>
    <w:rsid w:val="00EA25C6"/>
    <w:rsid w:val="00EA51BA"/>
    <w:rsid w:val="00EB46F5"/>
    <w:rsid w:val="00EB52EA"/>
    <w:rsid w:val="00EC051B"/>
    <w:rsid w:val="00EC20E2"/>
    <w:rsid w:val="00EC3199"/>
    <w:rsid w:val="00EC4303"/>
    <w:rsid w:val="00EC66BE"/>
    <w:rsid w:val="00ED1A04"/>
    <w:rsid w:val="00ED48DE"/>
    <w:rsid w:val="00ED4B34"/>
    <w:rsid w:val="00ED5AFF"/>
    <w:rsid w:val="00ED74D0"/>
    <w:rsid w:val="00EE1A20"/>
    <w:rsid w:val="00EE230A"/>
    <w:rsid w:val="00EE243F"/>
    <w:rsid w:val="00EE3982"/>
    <w:rsid w:val="00EE5090"/>
    <w:rsid w:val="00EE6DF7"/>
    <w:rsid w:val="00EF0454"/>
    <w:rsid w:val="00EF1A1A"/>
    <w:rsid w:val="00EF40E7"/>
    <w:rsid w:val="00EF4E15"/>
    <w:rsid w:val="00EF6BC5"/>
    <w:rsid w:val="00EF78C6"/>
    <w:rsid w:val="00F002FD"/>
    <w:rsid w:val="00F04CAD"/>
    <w:rsid w:val="00F05A35"/>
    <w:rsid w:val="00F061F5"/>
    <w:rsid w:val="00F11876"/>
    <w:rsid w:val="00F11B93"/>
    <w:rsid w:val="00F12B50"/>
    <w:rsid w:val="00F13D86"/>
    <w:rsid w:val="00F14639"/>
    <w:rsid w:val="00F15141"/>
    <w:rsid w:val="00F15823"/>
    <w:rsid w:val="00F15B3E"/>
    <w:rsid w:val="00F15DD4"/>
    <w:rsid w:val="00F16E97"/>
    <w:rsid w:val="00F179A7"/>
    <w:rsid w:val="00F20A8D"/>
    <w:rsid w:val="00F210F3"/>
    <w:rsid w:val="00F31CED"/>
    <w:rsid w:val="00F323FE"/>
    <w:rsid w:val="00F34EEF"/>
    <w:rsid w:val="00F35E35"/>
    <w:rsid w:val="00F4185C"/>
    <w:rsid w:val="00F43633"/>
    <w:rsid w:val="00F459F1"/>
    <w:rsid w:val="00F47744"/>
    <w:rsid w:val="00F5311F"/>
    <w:rsid w:val="00F54193"/>
    <w:rsid w:val="00F5580B"/>
    <w:rsid w:val="00F56906"/>
    <w:rsid w:val="00F61DF2"/>
    <w:rsid w:val="00F671AC"/>
    <w:rsid w:val="00F6794F"/>
    <w:rsid w:val="00F7420B"/>
    <w:rsid w:val="00F7441B"/>
    <w:rsid w:val="00F75E7F"/>
    <w:rsid w:val="00F7611B"/>
    <w:rsid w:val="00F765BB"/>
    <w:rsid w:val="00F936FC"/>
    <w:rsid w:val="00F94E60"/>
    <w:rsid w:val="00F97454"/>
    <w:rsid w:val="00FA2819"/>
    <w:rsid w:val="00FA3441"/>
    <w:rsid w:val="00FA55A4"/>
    <w:rsid w:val="00FA5CBA"/>
    <w:rsid w:val="00FA7323"/>
    <w:rsid w:val="00FB18C9"/>
    <w:rsid w:val="00FB33DA"/>
    <w:rsid w:val="00FB41E5"/>
    <w:rsid w:val="00FB4516"/>
    <w:rsid w:val="00FB4E0E"/>
    <w:rsid w:val="00FB57C1"/>
    <w:rsid w:val="00FB5EE7"/>
    <w:rsid w:val="00FB7215"/>
    <w:rsid w:val="00FC317B"/>
    <w:rsid w:val="00FC3967"/>
    <w:rsid w:val="00FC3C3B"/>
    <w:rsid w:val="00FC41AF"/>
    <w:rsid w:val="00FC45DC"/>
    <w:rsid w:val="00FC4933"/>
    <w:rsid w:val="00FC5464"/>
    <w:rsid w:val="00FC5BA2"/>
    <w:rsid w:val="00FD15CB"/>
    <w:rsid w:val="00FD1AD3"/>
    <w:rsid w:val="00FD224A"/>
    <w:rsid w:val="00FD302F"/>
    <w:rsid w:val="00FD45B3"/>
    <w:rsid w:val="00FD45BB"/>
    <w:rsid w:val="00FD4C25"/>
    <w:rsid w:val="00FD58CC"/>
    <w:rsid w:val="00FD74B1"/>
    <w:rsid w:val="00FD766F"/>
    <w:rsid w:val="00FE0509"/>
    <w:rsid w:val="00FE1765"/>
    <w:rsid w:val="00FE2702"/>
    <w:rsid w:val="00FE35B9"/>
    <w:rsid w:val="00FE695F"/>
    <w:rsid w:val="00FF3430"/>
    <w:rsid w:val="00FF4217"/>
    <w:rsid w:val="00FF48E0"/>
    <w:rsid w:val="00FF4C8A"/>
    <w:rsid w:val="00FF4EC2"/>
    <w:rsid w:val="00FF5318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F8AA"/>
  <w15:chartTrackingRefBased/>
  <w15:docId w15:val="{B9934775-C7ED-2846-8CD7-43050FE4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B6"/>
  </w:style>
  <w:style w:type="paragraph" w:styleId="Heading1">
    <w:name w:val="heading 1"/>
    <w:basedOn w:val="Heading2"/>
    <w:link w:val="Heading1Char"/>
    <w:uiPriority w:val="9"/>
    <w:qFormat/>
    <w:rsid w:val="00143663"/>
    <w:pPr>
      <w:spacing w:before="0"/>
      <w:outlineLvl w:val="0"/>
    </w:pPr>
    <w:rPr>
      <w:rFonts w:ascii="Times New Roman" w:hAnsi="Times New Roman" w:cs="Times New Roman"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B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13FB6"/>
  </w:style>
  <w:style w:type="paragraph" w:styleId="Footer">
    <w:name w:val="footer"/>
    <w:basedOn w:val="Normal"/>
    <w:link w:val="FooterChar"/>
    <w:uiPriority w:val="99"/>
    <w:unhideWhenUsed/>
    <w:rsid w:val="00C13FB6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nb-NO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13FB6"/>
    <w:rPr>
      <w:rFonts w:ascii="Times New Roman" w:eastAsia="Times New Roman" w:hAnsi="Times New Roman" w:cs="Times New Roman"/>
      <w:lang w:val="nb-NO" w:eastAsia="en-GB"/>
    </w:rPr>
  </w:style>
  <w:style w:type="paragraph" w:customStyle="1" w:styleId="BodyA">
    <w:name w:val="Body A"/>
    <w:rsid w:val="00C13F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ru-RU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C1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F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F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3FB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FB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FB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FB6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7B22D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13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Verdana" w:eastAsia="Times New Roman" w:hAnsi="Verdana" w:cs="Times New Roman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13C0"/>
    <w:rPr>
      <w:rFonts w:ascii="Verdana" w:eastAsia="Times New Roman" w:hAnsi="Verdana" w:cs="Times New Roman"/>
      <w:color w:val="000000"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5E35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5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05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09E1"/>
  </w:style>
  <w:style w:type="character" w:styleId="LineNumber">
    <w:name w:val="line number"/>
    <w:basedOn w:val="DefaultParagraphFont"/>
    <w:uiPriority w:val="99"/>
    <w:semiHidden/>
    <w:unhideWhenUsed/>
    <w:rsid w:val="00C93214"/>
  </w:style>
  <w:style w:type="paragraph" w:customStyle="1" w:styleId="p1">
    <w:name w:val="p1"/>
    <w:basedOn w:val="Normal"/>
    <w:rsid w:val="00576CDA"/>
    <w:pPr>
      <w:spacing w:before="120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143663"/>
    <w:rPr>
      <w:rFonts w:ascii="Times New Roman" w:eastAsiaTheme="majorEastAsia" w:hAnsi="Times New Roman" w:cs="Times New Roman"/>
      <w:sz w:val="28"/>
      <w:szCs w:val="28"/>
    </w:rPr>
  </w:style>
  <w:style w:type="paragraph" w:customStyle="1" w:styleId="Compact">
    <w:name w:val="Compact"/>
    <w:basedOn w:val="BodyText"/>
    <w:qFormat/>
    <w:rsid w:val="001611B2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1611B2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611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11B2"/>
  </w:style>
  <w:style w:type="paragraph" w:styleId="ListParagraph">
    <w:name w:val="List Paragraph"/>
    <w:basedOn w:val="Normal"/>
    <w:uiPriority w:val="34"/>
    <w:qFormat/>
    <w:rsid w:val="00CC1809"/>
    <w:pPr>
      <w:ind w:left="720"/>
      <w:contextualSpacing/>
    </w:pPr>
  </w:style>
  <w:style w:type="table" w:styleId="TableGrid">
    <w:name w:val="Table Grid"/>
    <w:basedOn w:val="TableNormal"/>
    <w:uiPriority w:val="39"/>
    <w:rsid w:val="0019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57B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05D4E"/>
    <w:pPr>
      <w:spacing w:after="100"/>
      <w:ind w:left="240"/>
    </w:pPr>
  </w:style>
  <w:style w:type="character" w:styleId="PageNumber">
    <w:name w:val="page number"/>
    <w:basedOn w:val="DefaultParagraphFont"/>
    <w:uiPriority w:val="99"/>
    <w:semiHidden/>
    <w:unhideWhenUsed/>
    <w:rsid w:val="00C05D4E"/>
  </w:style>
  <w:style w:type="paragraph" w:styleId="TOC1">
    <w:name w:val="toc 1"/>
    <w:basedOn w:val="Normal"/>
    <w:next w:val="Normal"/>
    <w:autoRedefine/>
    <w:uiPriority w:val="39"/>
    <w:unhideWhenUsed/>
    <w:rsid w:val="0014366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2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8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9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9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5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5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9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1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3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2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9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4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9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9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4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5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biobank.ndph.ox.ac.uk/ukb/label.cgi?id=2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6</Pages>
  <Words>4405</Words>
  <Characters>24716</Characters>
  <Application>Microsoft Office Word</Application>
  <DocSecurity>0</DocSecurity>
  <Lines>2471</Lines>
  <Paragraphs>26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as</dc:creator>
  <cp:keywords/>
  <dc:description/>
  <cp:lastModifiedBy>Julian Mutz</cp:lastModifiedBy>
  <cp:revision>5</cp:revision>
  <dcterms:created xsi:type="dcterms:W3CDTF">2025-06-03T14:22:00Z</dcterms:created>
  <dcterms:modified xsi:type="dcterms:W3CDTF">2026-03-17T16:18:00Z</dcterms:modified>
</cp:coreProperties>
</file>